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7FB29" w14:textId="77777777" w:rsidR="00FA0916" w:rsidRDefault="009372AD" w:rsidP="00FA0916">
      <w:pPr>
        <w:pStyle w:val="Heading1"/>
        <w:spacing w:before="3240"/>
        <w:rPr>
          <w:lang w:val="en-GB"/>
        </w:rPr>
      </w:pPr>
      <w:r w:rsidRPr="009C0291">
        <w:rPr>
          <w:lang w:val="en-US"/>
        </w:rPr>
        <w:t xml:space="preserve">Supporting Information: </w:t>
      </w:r>
      <w:r w:rsidR="00FA0916">
        <w:rPr>
          <w:lang w:val="en-GB"/>
        </w:rPr>
        <w:t>Estimation of countrywide N</w:t>
      </w:r>
      <w:r w:rsidR="00FA0916">
        <w:rPr>
          <w:vertAlign w:val="subscript"/>
          <w:lang w:val="en-GB"/>
        </w:rPr>
        <w:t>2</w:t>
      </w:r>
      <w:r w:rsidR="00FA0916">
        <w:rPr>
          <w:lang w:val="en-GB"/>
        </w:rPr>
        <w:t>O emissions</w:t>
      </w:r>
      <w:r w:rsidR="00FA0916">
        <w:rPr>
          <w:lang w:val="en-US"/>
        </w:rPr>
        <w:t xml:space="preserve"> </w:t>
      </w:r>
      <w:r w:rsidR="00FA0916">
        <w:rPr>
          <w:lang w:val="en-GB"/>
        </w:rPr>
        <w:t>from wastewater treatment in Switzerland using long-term monitoring data</w:t>
      </w:r>
    </w:p>
    <w:p w14:paraId="74DB0EDC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lang w:val="en-GB"/>
        </w:rPr>
      </w:pPr>
    </w:p>
    <w:p w14:paraId="12D60C41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lang w:val="en-GB"/>
        </w:rPr>
      </w:pPr>
    </w:p>
    <w:p w14:paraId="38A0D6AE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lang w:val="en-GB"/>
        </w:rPr>
      </w:pPr>
    </w:p>
    <w:p w14:paraId="0D58AC7A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vertAlign w:val="superscript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Wenzel Gruber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,b,</w:t>
      </w:r>
      <w:r>
        <w:rPr>
          <w:rFonts w:ascii="Arial" w:hAnsi="Arial" w:cs="Arial"/>
          <w:color w:val="000000" w:themeColor="text1"/>
          <w:lang w:val="en-US"/>
        </w:rPr>
        <w:t>*, Luzia von Känel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>, Liliane Vogt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,b</w:t>
      </w:r>
      <w:r>
        <w:rPr>
          <w:rFonts w:ascii="Arial" w:hAnsi="Arial" w:cs="Arial"/>
          <w:color w:val="000000" w:themeColor="text1"/>
          <w:lang w:val="en-US"/>
        </w:rPr>
        <w:t>, Manuel Luck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,b</w:t>
      </w:r>
      <w:r>
        <w:rPr>
          <w:rFonts w:ascii="Arial" w:hAnsi="Arial" w:cs="Arial"/>
          <w:color w:val="000000" w:themeColor="text1"/>
          <w:lang w:val="en-US"/>
        </w:rPr>
        <w:t>, Lucien Biolley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>, Kilian Feller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>, Andrin Moosmann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>, Nikita Krähenbühl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>, Marco Kipf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>, Reto Loosli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>, Michael Vogel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>, Eberhard Morgenroth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,b</w:t>
      </w:r>
      <w:r>
        <w:rPr>
          <w:rFonts w:ascii="Arial" w:hAnsi="Arial" w:cs="Arial"/>
          <w:color w:val="000000" w:themeColor="text1"/>
          <w:lang w:val="en-US"/>
        </w:rPr>
        <w:t>, Daniel Braun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>, Adriano Joss</w:t>
      </w:r>
      <w:r>
        <w:rPr>
          <w:rFonts w:ascii="Arial" w:hAnsi="Arial" w:cs="Arial"/>
          <w:color w:val="000000" w:themeColor="text1"/>
          <w:vertAlign w:val="superscript"/>
          <w:lang w:val="en-US"/>
        </w:rPr>
        <w:t>a</w:t>
      </w:r>
    </w:p>
    <w:p w14:paraId="1DDD80F1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14:paraId="55A84F01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14:paraId="34EBAEB5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14:paraId="509A2B52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14:paraId="457CD343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</w:p>
    <w:p w14:paraId="60C18F73" w14:textId="77777777" w:rsidR="00FA0916" w:rsidRDefault="00FA0916" w:rsidP="00FA091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* Corresponding author</w:t>
      </w:r>
    </w:p>
    <w:p w14:paraId="7CA90E02" w14:textId="77777777" w:rsidR="00FA0916" w:rsidRDefault="00FA0916" w:rsidP="00FA0916">
      <w:pPr>
        <w:pStyle w:val="NormalWeb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vertAlign w:val="superscript"/>
          <w:lang w:val="en-US"/>
        </w:rPr>
        <w:t>a</w:t>
      </w:r>
      <w:r>
        <w:rPr>
          <w:rFonts w:ascii="Arial" w:hAnsi="Arial" w:cs="Arial"/>
          <w:color w:val="000000"/>
          <w:lang w:val="en-US"/>
        </w:rPr>
        <w:t xml:space="preserve"> Eawag, Swiss Federal Institute for Aquatic Science and Technology, 8600 Duebendorf, Switzerland</w:t>
      </w:r>
    </w:p>
    <w:p w14:paraId="7C8B5DC1" w14:textId="77777777" w:rsidR="00FA0916" w:rsidRDefault="00FA0916" w:rsidP="00FA0916">
      <w:pPr>
        <w:pStyle w:val="NormalWeb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vertAlign w:val="superscript"/>
          <w:lang w:val="en-US"/>
        </w:rPr>
        <w:t>b</w:t>
      </w:r>
      <w:r>
        <w:rPr>
          <w:rFonts w:ascii="Arial" w:hAnsi="Arial" w:cs="Arial"/>
          <w:color w:val="000000"/>
          <w:lang w:val="en-US"/>
        </w:rPr>
        <w:t xml:space="preserve"> Institute of Environmental Engineering, ETH Zürich, 8093 Zürich, Switzerland</w:t>
      </w:r>
    </w:p>
    <w:p w14:paraId="76B9B0A7" w14:textId="77777777" w:rsidR="00934F51" w:rsidRPr="009C0291" w:rsidRDefault="00934F51" w:rsidP="006B6DE4">
      <w:pPr>
        <w:rPr>
          <w:i/>
          <w:lang w:val="en-US"/>
        </w:rPr>
      </w:pPr>
      <w:bookmarkStart w:id="0" w:name="_GoBack"/>
      <w:bookmarkEnd w:id="0"/>
    </w:p>
    <w:p w14:paraId="5F9065FF" w14:textId="1BE670FB" w:rsidR="009372AD" w:rsidRPr="009C0291" w:rsidRDefault="009372AD" w:rsidP="0115791D">
      <w:pPr>
        <w:spacing w:line="259" w:lineRule="auto"/>
        <w:rPr>
          <w:lang w:val="en-US"/>
        </w:rPr>
        <w:sectPr w:rsidR="009372AD" w:rsidRPr="009C0291" w:rsidSect="00A62CA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5F8884" w14:textId="37490D04" w:rsidR="009372AD" w:rsidRPr="009C0291" w:rsidRDefault="00056317" w:rsidP="001C437D">
      <w:pPr>
        <w:pStyle w:val="Heading2"/>
        <w:rPr>
          <w:lang w:val="en-US"/>
        </w:rPr>
      </w:pPr>
      <w:r w:rsidRPr="009C0291">
        <w:rPr>
          <w:lang w:val="en-US"/>
        </w:rPr>
        <w:lastRenderedPageBreak/>
        <w:t>Monitoring setup</w:t>
      </w:r>
    </w:p>
    <w:p w14:paraId="070AB17E" w14:textId="77777777" w:rsidR="002F7F26" w:rsidRDefault="002F7F26" w:rsidP="002F7F26">
      <w:pPr>
        <w:rPr>
          <w:lang w:val="en-US"/>
        </w:rPr>
      </w:pPr>
      <w:r>
        <w:rPr>
          <w:lang w:val="en-US"/>
        </w:rPr>
        <w:t xml:space="preserve">A detailed description of the monitoring setup </w:t>
      </w:r>
      <w:r w:rsidRPr="009C0291">
        <w:rPr>
          <w:lang w:val="en-US"/>
        </w:rPr>
        <w:t xml:space="preserve">is </w:t>
      </w:r>
      <w:r>
        <w:rPr>
          <w:lang w:val="en-US"/>
        </w:rPr>
        <w:t xml:space="preserve">currently </w:t>
      </w:r>
      <w:r w:rsidRPr="009C0291">
        <w:rPr>
          <w:lang w:val="en-US"/>
        </w:rPr>
        <w:t>available under the following link</w:t>
      </w:r>
      <w:r w:rsidRPr="002F7F26">
        <w:rPr>
          <w:lang w:val="en-US"/>
        </w:rPr>
        <w:t>:</w:t>
      </w:r>
    </w:p>
    <w:p w14:paraId="1927B71D" w14:textId="02F614FC" w:rsidR="00F83BD1" w:rsidRPr="00D457F2" w:rsidRDefault="00F91A21" w:rsidP="001C437D">
      <w:pPr>
        <w:rPr>
          <w:lang w:val="en-US"/>
        </w:rPr>
      </w:pPr>
      <w:hyperlink r:id="rId11" w:history="1">
        <w:r w:rsidR="00F83BD1" w:rsidRPr="00D457F2">
          <w:rPr>
            <w:rStyle w:val="Hyperlink"/>
            <w:lang w:val="en-US"/>
          </w:rPr>
          <w:t>https://doi.org/10.25678/0003WD</w:t>
        </w:r>
      </w:hyperlink>
    </w:p>
    <w:p w14:paraId="6A5C1B20" w14:textId="23A88A4F" w:rsidR="001C437D" w:rsidRPr="009C0291" w:rsidRDefault="001C437D" w:rsidP="001C437D">
      <w:pPr>
        <w:rPr>
          <w:lang w:val="en-US"/>
        </w:rPr>
      </w:pPr>
      <w:r w:rsidRPr="009C0291">
        <w:rPr>
          <w:lang w:val="en-US"/>
        </w:rPr>
        <w:t>The description contains the following elements:</w:t>
      </w:r>
    </w:p>
    <w:p w14:paraId="31B78F4B" w14:textId="0DB4360F" w:rsidR="001C437D" w:rsidRPr="009C0291" w:rsidRDefault="001C437D" w:rsidP="001C437D">
      <w:pPr>
        <w:pStyle w:val="ListParagraph"/>
        <w:numPr>
          <w:ilvl w:val="0"/>
          <w:numId w:val="15"/>
        </w:numPr>
        <w:rPr>
          <w:lang w:val="en-US"/>
        </w:rPr>
      </w:pPr>
      <w:r w:rsidRPr="009C0291">
        <w:rPr>
          <w:lang w:val="en-US"/>
        </w:rPr>
        <w:t>Description of the system</w:t>
      </w:r>
    </w:p>
    <w:p w14:paraId="7A552DBD" w14:textId="2E499090" w:rsidR="001C437D" w:rsidRPr="009C0291" w:rsidRDefault="00F83BD1" w:rsidP="001C437D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P&amp;ID of the system</w:t>
      </w:r>
    </w:p>
    <w:p w14:paraId="3DA7BE72" w14:textId="573BA8B9" w:rsidR="001C437D" w:rsidRPr="009C0291" w:rsidRDefault="001C437D" w:rsidP="001C437D">
      <w:pPr>
        <w:pStyle w:val="ListParagraph"/>
        <w:numPr>
          <w:ilvl w:val="0"/>
          <w:numId w:val="15"/>
        </w:numPr>
        <w:rPr>
          <w:lang w:val="en-US"/>
        </w:rPr>
      </w:pPr>
      <w:r w:rsidRPr="009C0291">
        <w:rPr>
          <w:lang w:val="en-US"/>
        </w:rPr>
        <w:t>Wiring diagram</w:t>
      </w:r>
    </w:p>
    <w:p w14:paraId="47FAB001" w14:textId="278FE5C1" w:rsidR="001C437D" w:rsidRPr="009C0291" w:rsidRDefault="001C437D" w:rsidP="001C437D">
      <w:pPr>
        <w:pStyle w:val="ListParagraph"/>
        <w:numPr>
          <w:ilvl w:val="0"/>
          <w:numId w:val="15"/>
        </w:numPr>
        <w:rPr>
          <w:lang w:val="en-US"/>
        </w:rPr>
      </w:pPr>
      <w:r w:rsidRPr="009C0291">
        <w:rPr>
          <w:lang w:val="en-US"/>
        </w:rPr>
        <w:t>Components list</w:t>
      </w:r>
    </w:p>
    <w:p w14:paraId="0BBACFFD" w14:textId="5FEAEEFF" w:rsidR="001C437D" w:rsidRPr="009C0291" w:rsidRDefault="001C437D" w:rsidP="001C437D">
      <w:pPr>
        <w:pStyle w:val="ListParagraph"/>
        <w:numPr>
          <w:ilvl w:val="0"/>
          <w:numId w:val="15"/>
        </w:numPr>
        <w:rPr>
          <w:lang w:val="en-US"/>
        </w:rPr>
      </w:pPr>
      <w:r w:rsidRPr="009C0291">
        <w:rPr>
          <w:lang w:val="en-US"/>
        </w:rPr>
        <w:t>Software for control and operation</w:t>
      </w:r>
    </w:p>
    <w:p w14:paraId="36753B57" w14:textId="728FB67C" w:rsidR="001C437D" w:rsidRPr="009C0291" w:rsidRDefault="001C437D" w:rsidP="001C437D">
      <w:pPr>
        <w:pStyle w:val="ListParagraph"/>
        <w:numPr>
          <w:ilvl w:val="0"/>
          <w:numId w:val="15"/>
        </w:numPr>
        <w:rPr>
          <w:lang w:val="en-US"/>
        </w:rPr>
      </w:pPr>
      <w:r w:rsidRPr="009C0291">
        <w:rPr>
          <w:lang w:val="en-US"/>
        </w:rPr>
        <w:t>Technical drawings</w:t>
      </w:r>
    </w:p>
    <w:p w14:paraId="4A6E4078" w14:textId="23239FB1" w:rsidR="008F71BC" w:rsidRDefault="008F71BC" w:rsidP="001C437D">
      <w:pPr>
        <w:rPr>
          <w:lang w:val="en-US"/>
        </w:rPr>
      </w:pPr>
    </w:p>
    <w:p w14:paraId="39C00236" w14:textId="55284F1F" w:rsidR="00F86A74" w:rsidRPr="009C0291" w:rsidRDefault="00844774" w:rsidP="00F86A74">
      <w:pPr>
        <w:pStyle w:val="Heading2"/>
        <w:rPr>
          <w:lang w:val="en-US"/>
        </w:rPr>
      </w:pPr>
      <w:r w:rsidRPr="009C0291">
        <w:rPr>
          <w:lang w:val="en-US"/>
        </w:rPr>
        <w:t>Monitoring campaigns</w:t>
      </w:r>
    </w:p>
    <w:p w14:paraId="396A62D1" w14:textId="486669FE" w:rsidR="00A16D6A" w:rsidRPr="009C0291" w:rsidRDefault="004A5A5A" w:rsidP="00056317">
      <w:pPr>
        <w:rPr>
          <w:lang w:val="en-US"/>
        </w:rPr>
      </w:pPr>
      <w:r w:rsidRPr="009C0291">
        <w:rPr>
          <w:lang w:val="en-US"/>
        </w:rPr>
        <w:t xml:space="preserve">For each of the newly conducted monitoring campaigns, </w:t>
      </w:r>
      <w:r w:rsidR="00056317" w:rsidRPr="009C0291">
        <w:rPr>
          <w:lang w:val="en-US"/>
        </w:rPr>
        <w:t>three</w:t>
      </w:r>
      <w:r w:rsidRPr="009C0291">
        <w:rPr>
          <w:lang w:val="en-US"/>
        </w:rPr>
        <w:t xml:space="preserve"> files are attached as Supporting information: 1) a data sheet </w:t>
      </w:r>
      <w:r w:rsidR="00056317" w:rsidRPr="009C0291">
        <w:rPr>
          <w:lang w:val="en-US"/>
        </w:rPr>
        <w:t>(Data_sheet_</w:t>
      </w:r>
      <w:r w:rsidR="00056317" w:rsidRPr="009C0291">
        <w:rPr>
          <w:i/>
          <w:iCs/>
          <w:lang w:val="en-US"/>
        </w:rPr>
        <w:t>WWTP</w:t>
      </w:r>
      <w:r w:rsidR="00056317" w:rsidRPr="009C0291">
        <w:rPr>
          <w:lang w:val="en-US"/>
        </w:rPr>
        <w:t>.</w:t>
      </w:r>
      <w:r w:rsidR="00A16D6A" w:rsidRPr="009C0291">
        <w:rPr>
          <w:lang w:val="en-US"/>
        </w:rPr>
        <w:t>pdf</w:t>
      </w:r>
      <w:r w:rsidR="00056317" w:rsidRPr="009C0291">
        <w:rPr>
          <w:lang w:val="en-US"/>
        </w:rPr>
        <w:t xml:space="preserve">) </w:t>
      </w:r>
      <w:r w:rsidRPr="009C0291">
        <w:rPr>
          <w:lang w:val="en-US"/>
        </w:rPr>
        <w:t xml:space="preserve">with information on </w:t>
      </w:r>
      <w:r w:rsidR="00056317" w:rsidRPr="009C0291">
        <w:rPr>
          <w:lang w:val="en-US"/>
        </w:rPr>
        <w:t xml:space="preserve">the biological treatment, on the origin of the lab data, and on the monitoring campaign, </w:t>
      </w:r>
      <w:r w:rsidRPr="009C0291">
        <w:rPr>
          <w:lang w:val="en-US"/>
        </w:rPr>
        <w:t>2)</w:t>
      </w:r>
      <w:r w:rsidR="00056317" w:rsidRPr="009C0291">
        <w:rPr>
          <w:lang w:val="en-US"/>
        </w:rPr>
        <w:t xml:space="preserve"> a lab data sheet (</w:t>
      </w:r>
      <w:r w:rsidR="00056317" w:rsidRPr="009C0291">
        <w:rPr>
          <w:i/>
          <w:iCs/>
          <w:lang w:val="en-US"/>
        </w:rPr>
        <w:t>WWTP</w:t>
      </w:r>
      <w:r w:rsidR="00056317" w:rsidRPr="009C0291">
        <w:rPr>
          <w:lang w:val="en-US"/>
        </w:rPr>
        <w:t>_DATA_Lab.csv) with measured or estimated influent and effluent loads for total nitrogen and COD, and 3) a data sheet (</w:t>
      </w:r>
      <w:r w:rsidR="00056317" w:rsidRPr="009C0291">
        <w:rPr>
          <w:i/>
          <w:iCs/>
          <w:lang w:val="en-US"/>
        </w:rPr>
        <w:t>WWTP</w:t>
      </w:r>
      <w:r w:rsidR="00056317" w:rsidRPr="009C0291">
        <w:rPr>
          <w:lang w:val="en-US"/>
        </w:rPr>
        <w:t>_DATA_Emissions.csv) with highly resolved N</w:t>
      </w:r>
      <w:r w:rsidR="00056317" w:rsidRPr="009C0291">
        <w:rPr>
          <w:vertAlign w:val="subscript"/>
          <w:lang w:val="en-US"/>
        </w:rPr>
        <w:t>2</w:t>
      </w:r>
      <w:r w:rsidR="00056317" w:rsidRPr="009C0291">
        <w:rPr>
          <w:lang w:val="en-US"/>
        </w:rPr>
        <w:t>O emissions.</w:t>
      </w:r>
    </w:p>
    <w:p w14:paraId="3610B8B7" w14:textId="4AF3EEC5" w:rsidR="00056317" w:rsidRPr="009C0291" w:rsidRDefault="00056317" w:rsidP="00436B84">
      <w:pPr>
        <w:rPr>
          <w:lang w:val="en-US"/>
        </w:rPr>
      </w:pPr>
      <w:r w:rsidRPr="009C0291">
        <w:rPr>
          <w:lang w:val="en-US"/>
        </w:rPr>
        <w:t xml:space="preserve">The </w:t>
      </w:r>
      <w:r w:rsidR="0CC075CB" w:rsidRPr="009C0291">
        <w:rPr>
          <w:lang w:val="en-US"/>
        </w:rPr>
        <w:t>three</w:t>
      </w:r>
      <w:r w:rsidR="00E917D6" w:rsidRPr="009C0291">
        <w:rPr>
          <w:lang w:val="en-US"/>
        </w:rPr>
        <w:t xml:space="preserve"> types of </w:t>
      </w:r>
      <w:r w:rsidRPr="009C0291">
        <w:rPr>
          <w:lang w:val="en-US"/>
        </w:rPr>
        <w:t>data files described exist for the monitoring campaigns on th</w:t>
      </w:r>
      <w:r w:rsidR="00E917D6" w:rsidRPr="009C0291">
        <w:rPr>
          <w:lang w:val="en-US"/>
        </w:rPr>
        <w:t>e</w:t>
      </w:r>
      <w:r w:rsidRPr="009C0291">
        <w:rPr>
          <w:lang w:val="en-US"/>
        </w:rPr>
        <w:t xml:space="preserve"> following WWTP:</w:t>
      </w:r>
    </w:p>
    <w:p w14:paraId="3F853AD6" w14:textId="701A9987" w:rsidR="00056317" w:rsidRPr="009C0291" w:rsidRDefault="00436B84" w:rsidP="00056317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Bazenheid</w:t>
      </w:r>
    </w:p>
    <w:p w14:paraId="4780C9A7" w14:textId="3BEDEC51" w:rsidR="00056317" w:rsidRPr="009C0291" w:rsidRDefault="00056317" w:rsidP="00056317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Birs</w:t>
      </w:r>
    </w:p>
    <w:p w14:paraId="7E2E1A84" w14:textId="77777777" w:rsidR="00056317" w:rsidRPr="009C0291" w:rsidRDefault="00436B84" w:rsidP="00436B84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Giubiasco</w:t>
      </w:r>
    </w:p>
    <w:p w14:paraId="4BA9BABC" w14:textId="77777777" w:rsidR="00056317" w:rsidRPr="009C0291" w:rsidRDefault="00436B84" w:rsidP="00436B84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Hofen</w:t>
      </w:r>
    </w:p>
    <w:p w14:paraId="27B2F1E4" w14:textId="77777777" w:rsidR="00056317" w:rsidRPr="009C0291" w:rsidRDefault="00436B84" w:rsidP="00436B84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Moossee</w:t>
      </w:r>
    </w:p>
    <w:p w14:paraId="0C4E1CDF" w14:textId="77777777" w:rsidR="00056317" w:rsidRPr="009C0291" w:rsidRDefault="00436B84" w:rsidP="00436B84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Schönau</w:t>
      </w:r>
    </w:p>
    <w:p w14:paraId="75FD3059" w14:textId="47AFE9C2" w:rsidR="00A16D6A" w:rsidRPr="009C0291" w:rsidRDefault="00436B84" w:rsidP="00A16D6A">
      <w:pPr>
        <w:pStyle w:val="ListParagraph"/>
        <w:numPr>
          <w:ilvl w:val="0"/>
          <w:numId w:val="13"/>
        </w:numPr>
        <w:rPr>
          <w:lang w:val="en-US"/>
        </w:rPr>
      </w:pPr>
      <w:r w:rsidRPr="009C0291">
        <w:rPr>
          <w:lang w:val="en-US"/>
        </w:rPr>
        <w:t>Werdhölzli</w:t>
      </w:r>
    </w:p>
    <w:p w14:paraId="5539C292" w14:textId="7D3A6831" w:rsidR="00F83BD1" w:rsidRDefault="00A16D6A" w:rsidP="00A16D6A">
      <w:pPr>
        <w:rPr>
          <w:lang w:val="en-US"/>
        </w:rPr>
      </w:pPr>
      <w:r w:rsidRPr="009C0291">
        <w:rPr>
          <w:lang w:val="en-US"/>
        </w:rPr>
        <w:t>All data is available under the following link</w:t>
      </w:r>
      <w:r w:rsidRPr="002F7F26">
        <w:rPr>
          <w:lang w:val="en-US"/>
        </w:rPr>
        <w:t>:</w:t>
      </w:r>
      <w:r w:rsidR="008F71BC">
        <w:rPr>
          <w:lang w:val="en-US"/>
        </w:rPr>
        <w:t xml:space="preserve"> </w:t>
      </w:r>
      <w:hyperlink r:id="rId12" w:history="1">
        <w:r w:rsidR="00F83BD1" w:rsidRPr="00852896">
          <w:rPr>
            <w:rStyle w:val="Hyperlink"/>
            <w:lang w:val="en-US"/>
          </w:rPr>
          <w:t>https://doi.org/10.25678/0003XE</w:t>
        </w:r>
      </w:hyperlink>
    </w:p>
    <w:p w14:paraId="60B73A5F" w14:textId="0556D15D" w:rsidR="005B3A0F" w:rsidRDefault="005B3A0F">
      <w:pPr>
        <w:spacing w:line="259" w:lineRule="auto"/>
        <w:jc w:val="left"/>
        <w:rPr>
          <w:lang w:val="en-US"/>
        </w:rPr>
      </w:pPr>
    </w:p>
    <w:p w14:paraId="66334FF0" w14:textId="6F6E5446" w:rsidR="005B3A0F" w:rsidRDefault="005B3A0F" w:rsidP="005B3A0F">
      <w:pPr>
        <w:pStyle w:val="Heading2"/>
        <w:rPr>
          <w:lang w:val="en-US"/>
        </w:rPr>
      </w:pPr>
      <w:r>
        <w:rPr>
          <w:lang w:val="en-US"/>
        </w:rPr>
        <w:lastRenderedPageBreak/>
        <w:t>Data availability</w:t>
      </w:r>
    </w:p>
    <w:p w14:paraId="583B7FA9" w14:textId="06EB1814" w:rsidR="008F71BC" w:rsidRPr="008F71BC" w:rsidRDefault="00F40B27" w:rsidP="008F71BC">
      <w:pPr>
        <w:pStyle w:val="Caption"/>
        <w:keepNext/>
        <w:rPr>
          <w:lang w:val="en-US"/>
        </w:rPr>
      </w:pPr>
      <w:r w:rsidRPr="009C0291">
        <w:rPr>
          <w:lang w:val="en-US"/>
        </w:rPr>
        <w:t>Tabl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Tabl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1</w:t>
      </w:r>
      <w:r w:rsidRPr="009C0291">
        <w:rPr>
          <w:lang w:val="en-US"/>
        </w:rPr>
        <w:fldChar w:fldCharType="end"/>
      </w:r>
      <w:r w:rsidRPr="009C0291">
        <w:rPr>
          <w:lang w:val="en-US"/>
        </w:rPr>
        <w:t xml:space="preserve"> </w:t>
      </w:r>
      <w:r>
        <w:rPr>
          <w:lang w:val="en-US"/>
        </w:rPr>
        <w:t>Duration of monitoring campaigns and number of days evaluated</w:t>
      </w:r>
      <w:r w:rsidR="008F71BC">
        <w:rPr>
          <w:lang w:val="en-US"/>
        </w:rPr>
        <w:t xml:space="preserve"> (i.e. availability of the monitoring device)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020"/>
        <w:gridCol w:w="3021"/>
        <w:gridCol w:w="3593"/>
      </w:tblGrid>
      <w:tr w:rsidR="005B3A0F" w:rsidRPr="00645C98" w14:paraId="53970C83" w14:textId="77777777" w:rsidTr="0089132E">
        <w:tc>
          <w:tcPr>
            <w:tcW w:w="3020" w:type="dxa"/>
          </w:tcPr>
          <w:p w14:paraId="499F2E5E" w14:textId="37769705" w:rsidR="005B3A0F" w:rsidRDefault="005B3A0F" w:rsidP="005B3A0F">
            <w:pPr>
              <w:rPr>
                <w:lang w:val="en-US"/>
              </w:rPr>
            </w:pPr>
            <w:r>
              <w:rPr>
                <w:lang w:val="en-US"/>
              </w:rPr>
              <w:t>WWTP</w:t>
            </w:r>
            <w:r w:rsidR="0089132E">
              <w:rPr>
                <w:lang w:val="en-US"/>
              </w:rPr>
              <w:t xml:space="preserve"> (location name)</w:t>
            </w:r>
          </w:p>
        </w:tc>
        <w:tc>
          <w:tcPr>
            <w:tcW w:w="3021" w:type="dxa"/>
          </w:tcPr>
          <w:p w14:paraId="7AC2A29D" w14:textId="72BC78AD" w:rsidR="005B3A0F" w:rsidRDefault="005B3A0F" w:rsidP="005B3A0F">
            <w:pPr>
              <w:rPr>
                <w:lang w:val="en-US"/>
              </w:rPr>
            </w:pPr>
            <w:r>
              <w:rPr>
                <w:lang w:val="en-US"/>
              </w:rPr>
              <w:t xml:space="preserve">Duration of </w:t>
            </w:r>
            <w:r w:rsidR="0089132E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campaign</w:t>
            </w:r>
            <w:r w:rsidR="003C7BF9">
              <w:rPr>
                <w:lang w:val="en-US"/>
              </w:rPr>
              <w:t xml:space="preserve"> (days)</w:t>
            </w:r>
          </w:p>
        </w:tc>
        <w:tc>
          <w:tcPr>
            <w:tcW w:w="3593" w:type="dxa"/>
          </w:tcPr>
          <w:p w14:paraId="17E55268" w14:textId="4DDE9B89" w:rsidR="005B3A0F" w:rsidRDefault="005B3A0F" w:rsidP="0089132E">
            <w:pPr>
              <w:rPr>
                <w:lang w:val="en-US"/>
              </w:rPr>
            </w:pPr>
            <w:r>
              <w:rPr>
                <w:lang w:val="en-US"/>
              </w:rPr>
              <w:t>Days evaluated (</w:t>
            </w:r>
            <w:r w:rsidR="0089132E">
              <w:rPr>
                <w:lang w:val="en-US"/>
              </w:rPr>
              <w:t xml:space="preserve">share </w:t>
            </w:r>
            <w:r>
              <w:rPr>
                <w:lang w:val="en-US"/>
              </w:rPr>
              <w:t>of total)</w:t>
            </w:r>
          </w:p>
        </w:tc>
      </w:tr>
      <w:tr w:rsidR="005B3A0F" w:rsidRPr="008F71BC" w14:paraId="0C1EDE60" w14:textId="77777777" w:rsidTr="0089132E">
        <w:tc>
          <w:tcPr>
            <w:tcW w:w="3020" w:type="dxa"/>
          </w:tcPr>
          <w:p w14:paraId="64C7E849" w14:textId="37F07DEF" w:rsidR="005B3A0F" w:rsidRDefault="005B3A0F" w:rsidP="005B3A0F">
            <w:pPr>
              <w:rPr>
                <w:lang w:val="en-US"/>
              </w:rPr>
            </w:pPr>
            <w:r>
              <w:rPr>
                <w:lang w:val="en-US"/>
              </w:rPr>
              <w:t>Bazenheid</w:t>
            </w:r>
          </w:p>
        </w:tc>
        <w:tc>
          <w:tcPr>
            <w:tcW w:w="3021" w:type="dxa"/>
          </w:tcPr>
          <w:p w14:paraId="64272B88" w14:textId="193C8976" w:rsidR="005B3A0F" w:rsidRDefault="005B3A0F" w:rsidP="005B3A0F">
            <w:pPr>
              <w:tabs>
                <w:tab w:val="center" w:pos="1402"/>
              </w:tabs>
              <w:rPr>
                <w:lang w:val="en-US"/>
              </w:rPr>
            </w:pPr>
            <w:r>
              <w:rPr>
                <w:lang w:val="en-US"/>
              </w:rPr>
              <w:t>492</w:t>
            </w:r>
          </w:p>
        </w:tc>
        <w:tc>
          <w:tcPr>
            <w:tcW w:w="3593" w:type="dxa"/>
          </w:tcPr>
          <w:p w14:paraId="4DBDF9A4" w14:textId="414E9E1B" w:rsidR="005B3A0F" w:rsidRDefault="005B3A0F" w:rsidP="005B3A0F">
            <w:pPr>
              <w:rPr>
                <w:lang w:val="en-US"/>
              </w:rPr>
            </w:pPr>
            <w:r>
              <w:rPr>
                <w:lang w:val="en-US"/>
              </w:rPr>
              <w:t>389 (80</w:t>
            </w:r>
            <w:r w:rsidR="003C7BF9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</w:tr>
      <w:tr w:rsidR="005B3A0F" w14:paraId="1796C721" w14:textId="77777777" w:rsidTr="0089132E">
        <w:tc>
          <w:tcPr>
            <w:tcW w:w="3020" w:type="dxa"/>
          </w:tcPr>
          <w:p w14:paraId="1745BB88" w14:textId="0112BBBA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Birs</w:t>
            </w:r>
          </w:p>
        </w:tc>
        <w:tc>
          <w:tcPr>
            <w:tcW w:w="3021" w:type="dxa"/>
          </w:tcPr>
          <w:p w14:paraId="6937FBCA" w14:textId="4A4ED5B9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369</w:t>
            </w:r>
          </w:p>
        </w:tc>
        <w:tc>
          <w:tcPr>
            <w:tcW w:w="3593" w:type="dxa"/>
          </w:tcPr>
          <w:p w14:paraId="23C354BE" w14:textId="2D4311E8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236 (64%)</w:t>
            </w:r>
          </w:p>
        </w:tc>
      </w:tr>
      <w:tr w:rsidR="005B3A0F" w14:paraId="251BF8A3" w14:textId="77777777" w:rsidTr="0089132E">
        <w:tc>
          <w:tcPr>
            <w:tcW w:w="3020" w:type="dxa"/>
          </w:tcPr>
          <w:p w14:paraId="0E62091E" w14:textId="6E7E17C3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Giubiasco</w:t>
            </w:r>
          </w:p>
        </w:tc>
        <w:tc>
          <w:tcPr>
            <w:tcW w:w="3021" w:type="dxa"/>
          </w:tcPr>
          <w:p w14:paraId="62048C5A" w14:textId="05C2A0BF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382</w:t>
            </w:r>
          </w:p>
        </w:tc>
        <w:tc>
          <w:tcPr>
            <w:tcW w:w="3593" w:type="dxa"/>
          </w:tcPr>
          <w:p w14:paraId="63894B55" w14:textId="38725975" w:rsidR="005B3A0F" w:rsidRDefault="003C7BF9" w:rsidP="005B3A0F">
            <w:pPr>
              <w:rPr>
                <w:lang w:val="en-US"/>
              </w:rPr>
            </w:pPr>
            <w:r>
              <w:rPr>
                <w:lang w:val="en-US"/>
              </w:rPr>
              <w:t>325 (85%)</w:t>
            </w:r>
          </w:p>
        </w:tc>
      </w:tr>
      <w:tr w:rsidR="003C7BF9" w14:paraId="02D2DBDF" w14:textId="77777777" w:rsidTr="0089132E">
        <w:tc>
          <w:tcPr>
            <w:tcW w:w="3020" w:type="dxa"/>
          </w:tcPr>
          <w:p w14:paraId="3D1E4940" w14:textId="786CFA18" w:rsidR="003C7BF9" w:rsidRDefault="003C7BF9" w:rsidP="003C7BF9">
            <w:pPr>
              <w:rPr>
                <w:lang w:val="en-US"/>
              </w:rPr>
            </w:pPr>
            <w:r w:rsidRPr="00C11784">
              <w:rPr>
                <w:lang w:val="en-US"/>
              </w:rPr>
              <w:t>Hofen</w:t>
            </w:r>
          </w:p>
        </w:tc>
        <w:tc>
          <w:tcPr>
            <w:tcW w:w="3021" w:type="dxa"/>
          </w:tcPr>
          <w:p w14:paraId="4DECF364" w14:textId="56027A91" w:rsidR="003C7BF9" w:rsidRDefault="003C7BF9" w:rsidP="003C7BF9">
            <w:pPr>
              <w:rPr>
                <w:lang w:val="en-US"/>
              </w:rPr>
            </w:pPr>
            <w:r>
              <w:rPr>
                <w:lang w:val="en-US"/>
              </w:rPr>
              <w:t>419</w:t>
            </w:r>
          </w:p>
        </w:tc>
        <w:tc>
          <w:tcPr>
            <w:tcW w:w="3593" w:type="dxa"/>
          </w:tcPr>
          <w:p w14:paraId="164226B0" w14:textId="3802A9E2" w:rsidR="003C7BF9" w:rsidRDefault="003C7BF9" w:rsidP="003C7BF9">
            <w:pPr>
              <w:rPr>
                <w:lang w:val="en-US"/>
              </w:rPr>
            </w:pPr>
            <w:r>
              <w:rPr>
                <w:lang w:val="en-US"/>
              </w:rPr>
              <w:t>375 (90%)</w:t>
            </w:r>
          </w:p>
        </w:tc>
      </w:tr>
      <w:tr w:rsidR="003C7BF9" w14:paraId="3264333B" w14:textId="77777777" w:rsidTr="0089132E">
        <w:tc>
          <w:tcPr>
            <w:tcW w:w="3020" w:type="dxa"/>
          </w:tcPr>
          <w:p w14:paraId="6E49BABF" w14:textId="07C3703F" w:rsidR="003C7BF9" w:rsidRDefault="003C7BF9" w:rsidP="003C7BF9">
            <w:pPr>
              <w:rPr>
                <w:lang w:val="en-US"/>
              </w:rPr>
            </w:pPr>
            <w:r w:rsidRPr="00C11784">
              <w:rPr>
                <w:lang w:val="en-US"/>
              </w:rPr>
              <w:t>Moossee</w:t>
            </w:r>
          </w:p>
        </w:tc>
        <w:tc>
          <w:tcPr>
            <w:tcW w:w="3021" w:type="dxa"/>
          </w:tcPr>
          <w:p w14:paraId="1D8E2F32" w14:textId="5D21CC60" w:rsidR="003C7BF9" w:rsidRDefault="003C7BF9" w:rsidP="003C7BF9">
            <w:pPr>
              <w:rPr>
                <w:lang w:val="en-US"/>
              </w:rPr>
            </w:pPr>
            <w:r>
              <w:rPr>
                <w:lang w:val="en-US"/>
              </w:rPr>
              <w:t>248</w:t>
            </w:r>
          </w:p>
        </w:tc>
        <w:tc>
          <w:tcPr>
            <w:tcW w:w="3593" w:type="dxa"/>
          </w:tcPr>
          <w:p w14:paraId="72B55AAA" w14:textId="2B44B9AC" w:rsidR="003C7BF9" w:rsidRDefault="003C7BF9" w:rsidP="003C7BF9">
            <w:pPr>
              <w:rPr>
                <w:lang w:val="en-US"/>
              </w:rPr>
            </w:pPr>
            <w:r>
              <w:rPr>
                <w:lang w:val="en-US"/>
              </w:rPr>
              <w:t>345 (72%)</w:t>
            </w:r>
          </w:p>
        </w:tc>
      </w:tr>
      <w:tr w:rsidR="003C7BF9" w14:paraId="1E7DC754" w14:textId="77777777" w:rsidTr="0089132E">
        <w:tc>
          <w:tcPr>
            <w:tcW w:w="3020" w:type="dxa"/>
          </w:tcPr>
          <w:p w14:paraId="490E217F" w14:textId="6FB5C85F" w:rsidR="003C7BF9" w:rsidRDefault="003C7BF9" w:rsidP="003C7BF9">
            <w:pPr>
              <w:rPr>
                <w:lang w:val="en-US"/>
              </w:rPr>
            </w:pPr>
            <w:r w:rsidRPr="00C11784">
              <w:rPr>
                <w:lang w:val="en-US"/>
              </w:rPr>
              <w:t>Schönau</w:t>
            </w:r>
          </w:p>
        </w:tc>
        <w:tc>
          <w:tcPr>
            <w:tcW w:w="3021" w:type="dxa"/>
          </w:tcPr>
          <w:p w14:paraId="3E27CE6B" w14:textId="0FBAECFA" w:rsidR="003C7BF9" w:rsidRDefault="00F40B27" w:rsidP="003C7BF9">
            <w:pPr>
              <w:rPr>
                <w:lang w:val="en-US"/>
              </w:rPr>
            </w:pPr>
            <w:r>
              <w:rPr>
                <w:lang w:val="en-US"/>
              </w:rPr>
              <w:t>312</w:t>
            </w:r>
          </w:p>
        </w:tc>
        <w:tc>
          <w:tcPr>
            <w:tcW w:w="3593" w:type="dxa"/>
          </w:tcPr>
          <w:p w14:paraId="1826AB13" w14:textId="16D63BA7" w:rsidR="003C7BF9" w:rsidRDefault="00F40B27" w:rsidP="003C7BF9">
            <w:pPr>
              <w:rPr>
                <w:lang w:val="en-US"/>
              </w:rPr>
            </w:pPr>
            <w:r>
              <w:rPr>
                <w:lang w:val="en-US"/>
              </w:rPr>
              <w:t>348 (90%)</w:t>
            </w:r>
          </w:p>
        </w:tc>
      </w:tr>
      <w:tr w:rsidR="003C7BF9" w14:paraId="71DB0C99" w14:textId="77777777" w:rsidTr="0089132E">
        <w:tc>
          <w:tcPr>
            <w:tcW w:w="3020" w:type="dxa"/>
          </w:tcPr>
          <w:p w14:paraId="5A54A9AC" w14:textId="2BD4DA27" w:rsidR="003C7BF9" w:rsidRDefault="003C7BF9" w:rsidP="003C7BF9">
            <w:pPr>
              <w:rPr>
                <w:lang w:val="en-US"/>
              </w:rPr>
            </w:pPr>
            <w:r w:rsidRPr="00C11784">
              <w:rPr>
                <w:lang w:val="en-US"/>
              </w:rPr>
              <w:t>Werdhölzli</w:t>
            </w:r>
          </w:p>
        </w:tc>
        <w:tc>
          <w:tcPr>
            <w:tcW w:w="3021" w:type="dxa"/>
          </w:tcPr>
          <w:p w14:paraId="7CFE023F" w14:textId="14CFF2F6" w:rsidR="003C7BF9" w:rsidRDefault="00F40B27" w:rsidP="003C7BF9">
            <w:pPr>
              <w:rPr>
                <w:lang w:val="en-US"/>
              </w:rPr>
            </w:pPr>
            <w:r>
              <w:rPr>
                <w:lang w:val="en-US"/>
              </w:rPr>
              <w:t>632</w:t>
            </w:r>
          </w:p>
        </w:tc>
        <w:tc>
          <w:tcPr>
            <w:tcW w:w="3593" w:type="dxa"/>
          </w:tcPr>
          <w:p w14:paraId="37A93821" w14:textId="4B4DD062" w:rsidR="003C7BF9" w:rsidRDefault="00F40B27" w:rsidP="003C7BF9">
            <w:pPr>
              <w:rPr>
                <w:lang w:val="en-US"/>
              </w:rPr>
            </w:pPr>
            <w:r>
              <w:rPr>
                <w:lang w:val="en-US"/>
              </w:rPr>
              <w:t>728 (87%)</w:t>
            </w:r>
          </w:p>
        </w:tc>
      </w:tr>
    </w:tbl>
    <w:p w14:paraId="0B4BA10E" w14:textId="77777777" w:rsidR="005B3A0F" w:rsidRPr="005B3A0F" w:rsidRDefault="005B3A0F" w:rsidP="005B3A0F">
      <w:pPr>
        <w:rPr>
          <w:lang w:val="en-US"/>
        </w:rPr>
      </w:pPr>
    </w:p>
    <w:p w14:paraId="6855C369" w14:textId="01596CD8" w:rsidR="005B3A0F" w:rsidRDefault="005B3A0F">
      <w:pPr>
        <w:spacing w:line="259" w:lineRule="auto"/>
        <w:jc w:val="left"/>
        <w:rPr>
          <w:rFonts w:eastAsiaTheme="majorEastAsia" w:cstheme="majorBidi"/>
          <w:sz w:val="26"/>
          <w:szCs w:val="26"/>
          <w:lang w:val="en-US"/>
        </w:rPr>
      </w:pPr>
    </w:p>
    <w:p w14:paraId="0ACE4394" w14:textId="2E9FC4CB" w:rsidR="00094D67" w:rsidRPr="009C0291" w:rsidRDefault="00094D67" w:rsidP="00094D67">
      <w:pPr>
        <w:pStyle w:val="Heading2"/>
        <w:rPr>
          <w:lang w:val="en-US"/>
        </w:rPr>
      </w:pPr>
      <w:r w:rsidRPr="009C0291">
        <w:rPr>
          <w:lang w:val="en-US"/>
        </w:rPr>
        <w:t>Nitrogen mass balance</w:t>
      </w:r>
      <w:r w:rsidR="56406839" w:rsidRPr="009C0291">
        <w:rPr>
          <w:lang w:val="en-US"/>
        </w:rPr>
        <w:t xml:space="preserve"> of a primary clarifier</w:t>
      </w:r>
    </w:p>
    <w:p w14:paraId="53271D6A" w14:textId="15E0A529" w:rsidR="269409F3" w:rsidRPr="009C0291" w:rsidRDefault="000628B2" w:rsidP="2F3EAB0D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447A87F1" wp14:editId="5555F83E">
            <wp:extent cx="5504288" cy="28888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479" cy="289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3358C" w14:textId="42BBD4B4" w:rsidR="00094D67" w:rsidRPr="009C0291" w:rsidRDefault="00094D67" w:rsidP="00094D67">
      <w:pPr>
        <w:pStyle w:val="Caption"/>
        <w:rPr>
          <w:lang w:val="en-US"/>
        </w:rPr>
      </w:pPr>
      <w:r w:rsidRPr="009C0291">
        <w:rPr>
          <w:lang w:val="en-US"/>
        </w:rPr>
        <w:t xml:space="preserve">Figure </w:t>
      </w:r>
      <w:r w:rsidR="482D8465" w:rsidRPr="009C0291">
        <w:rPr>
          <w:lang w:val="en-US"/>
        </w:rPr>
        <w:t>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Figur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1</w:t>
      </w:r>
      <w:r w:rsidRPr="009C0291">
        <w:rPr>
          <w:lang w:val="en-US"/>
        </w:rPr>
        <w:fldChar w:fldCharType="end"/>
      </w:r>
      <w:r w:rsidRPr="009C0291">
        <w:rPr>
          <w:lang w:val="en-US"/>
        </w:rPr>
        <w:t xml:space="preserve"> Nitrogen</w:t>
      </w:r>
      <w:r w:rsidR="00C22481">
        <w:rPr>
          <w:lang w:val="en-US"/>
        </w:rPr>
        <w:t xml:space="preserve"> and COD</w:t>
      </w:r>
      <w:r w:rsidRPr="009C0291">
        <w:rPr>
          <w:lang w:val="en-US"/>
        </w:rPr>
        <w:t xml:space="preserve"> mass balance </w:t>
      </w:r>
      <w:r w:rsidR="785BE309" w:rsidRPr="009C0291">
        <w:rPr>
          <w:lang w:val="en-US"/>
        </w:rPr>
        <w:t xml:space="preserve">of </w:t>
      </w:r>
      <w:r w:rsidR="000628B2">
        <w:rPr>
          <w:lang w:val="en-US"/>
        </w:rPr>
        <w:t>model</w:t>
      </w:r>
      <w:r w:rsidR="785BE309" w:rsidRPr="009C0291">
        <w:rPr>
          <w:lang w:val="en-US"/>
        </w:rPr>
        <w:t xml:space="preserve"> primary clarifier </w:t>
      </w:r>
      <w:r w:rsidRPr="009C0291">
        <w:rPr>
          <w:lang w:val="en-US"/>
        </w:rPr>
        <w:t>based on</w:t>
      </w:r>
      <w:r w:rsidR="004A5A5A" w:rsidRPr="009C0291">
        <w:rPr>
          <w:lang w:val="en-US"/>
        </w:rPr>
        <w:t xml:space="preserve"> 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ADDIN EN.CITE &lt;EndNote&gt;&lt;Cite&gt;&lt;Author&gt;Gujer&lt;/Author&gt;&lt;Year&gt;2007&lt;/Year&gt;&lt;RecNum&gt;176&lt;/RecNum&gt;&lt;DisplayText&gt;(Gujer 2007)&lt;/DisplayText&gt;&lt;record&gt;&lt;rec-number&gt;176&lt;/rec-number&gt;&lt;foreign-keys&gt;&lt;key app="EN" db-id="tv29xxzxded20oexs9pv2tzw92r0aetpdpvd" timestamp="1461162262" guid="6a975dee-45f0-4101-a1ec-27ad12301a92"&gt;176&lt;/key&gt;&lt;/foreign-keys&gt;&lt;ref-type name="Book"&gt;6&lt;/ref-type&gt;&lt;contributors&gt;&lt;authors&gt;&lt;author&gt;Gujer, Willi&lt;/author&gt;&lt;/authors&gt;&lt;/contributors&gt;&lt;titles&gt;&lt;title&gt;Siedlungswasserwirtschaft&lt;/title&gt;&lt;/titles&gt;&lt;pages&gt;431 S.&lt;/pages&gt;&lt;edition&gt;3., bearb. Aufl.&lt;/edition&gt;&lt;keywords&gt;&lt;keyword&gt;Siedlung&lt;/keyword&gt;&lt;keyword&gt;Wasserversorgung&lt;/keyword&gt;&lt;keyword&gt;Kanalisation&lt;/keyword&gt;&lt;keyword&gt;Abwassertechnologie&lt;/keyword&gt;&lt;keyword&gt;siedlungswasserbau (bauingenieurwesen)&lt;/keyword&gt;&lt;keyword&gt;wasseraufbereitung + wasserversorgung + wassernutzung&lt;/keyword&gt;&lt;keyword&gt;kanalisationstechnik (stadtentwÄsserung)&lt;/keyword&gt;&lt;keyword&gt;abwasser + abwasserbehandlung&lt;/keyword&gt;&lt;keyword&gt;lehrbÜcher (dokumententyp)&lt;/keyword&gt;&lt;/keywords&gt;&lt;dates&gt;&lt;year&gt;2007&lt;/year&gt;&lt;/dates&gt;&lt;pub-location&gt;Berlin&lt;/pub-location&gt;&lt;publisher&gt;Springer&lt;/publisher&gt;&lt;isbn&gt;978-3-540-34329-5&amp;#xD;3-540-34329-6&amp;#xD;9783540343301 (eBook)&lt;/isbn&gt;&lt;accession-num&gt;005235846&lt;/accession-num&gt;&lt;call-num&gt;E05 Bce^260 ETH-GRUEN (Zürich)&amp;#xD;E51 E51BT TN 628 Guje Sie ZHAW-HSB-WIN (Winterthur) TN, Technik und Naturwissenschaften - Zwischengeschoss 0.1&amp;#xD;E51 E51BT TN 628 Guje Sie Ex.B ZHAW-HSB-WIN (Winterthur) TN, Technik und Naturwissenschaften - Zwischengeschoss 0.1&amp;#xD;E17 626/15(3) LIB4RI EAWAG-EMPA (Dübendorf)&amp;#xD;E44 628/ 107 Ed. 3 FHNW-HB (Muttenz)&amp;#xD;E44 628/ 107 Ed. 3 Ex. 2 FHNW-HB (Muttenz)&amp;#xD;E99 251//095 FH-HSR (Rapperswil)&amp;#xD;E99 251//095 A FH-HSR (Rapperswil)&amp;#xD;E27 E27T L 640:001 FH-HTW-CHUR (Chur) Bibliothek Technik&amp;#xD;E59 628.1 GUJER BFH-AHB/TI-BU (Burgdorf)&lt;/call-num&gt;&lt;urls&gt;&lt;/urls&gt;&lt;/record&gt;&lt;/Cite&gt;&lt;/EndNote&gt;</w:instrText>
      </w:r>
      <w:r w:rsidRPr="009C0291">
        <w:rPr>
          <w:lang w:val="en-US"/>
        </w:rPr>
        <w:fldChar w:fldCharType="separate"/>
      </w:r>
      <w:r w:rsidR="004A5A5A" w:rsidRPr="009C0291">
        <w:rPr>
          <w:noProof/>
          <w:lang w:val="en-US"/>
        </w:rPr>
        <w:t>(Gujer 2007)</w:t>
      </w:r>
      <w:r w:rsidRPr="009C0291">
        <w:rPr>
          <w:lang w:val="en-US"/>
        </w:rPr>
        <w:fldChar w:fldCharType="end"/>
      </w:r>
      <w:r w:rsidR="000628B2">
        <w:rPr>
          <w:lang w:val="en-US"/>
        </w:rPr>
        <w:t xml:space="preserve"> to estimate missing values for monitoring campaigns</w:t>
      </w:r>
      <w:r w:rsidR="00C22481">
        <w:rPr>
          <w:lang w:val="en-US"/>
        </w:rPr>
        <w:t xml:space="preserve">. </w:t>
      </w:r>
      <w:r w:rsidR="000628B2">
        <w:rPr>
          <w:lang w:val="en-US"/>
        </w:rPr>
        <w:t xml:space="preserve">Numeric values denote fractions of Ntot_in and COD_in. Percentage values </w:t>
      </w:r>
      <w:r w:rsidR="002F7F26">
        <w:rPr>
          <w:lang w:val="en-US"/>
        </w:rPr>
        <w:t>below</w:t>
      </w:r>
      <w:r w:rsidR="000628B2">
        <w:rPr>
          <w:lang w:val="en-US"/>
        </w:rPr>
        <w:t xml:space="preserve"> </w:t>
      </w:r>
      <w:r w:rsidR="002F7F26">
        <w:rPr>
          <w:lang w:val="en-US"/>
        </w:rPr>
        <w:t>nitrogen</w:t>
      </w:r>
      <w:r w:rsidR="000628B2">
        <w:rPr>
          <w:lang w:val="en-US"/>
        </w:rPr>
        <w:t xml:space="preserve"> values denote ammonium share of total nitrogen. </w:t>
      </w:r>
    </w:p>
    <w:p w14:paraId="5D7C8735" w14:textId="77777777" w:rsidR="00436B84" w:rsidRPr="009C0291" w:rsidRDefault="00436B84" w:rsidP="00436B84">
      <w:pPr>
        <w:rPr>
          <w:lang w:val="en-US"/>
        </w:rPr>
      </w:pPr>
    </w:p>
    <w:p w14:paraId="4667ED83" w14:textId="5DF5B8BD" w:rsidR="00436B84" w:rsidRPr="009C0291" w:rsidRDefault="00436B84" w:rsidP="00436B84">
      <w:pPr>
        <w:rPr>
          <w:lang w:val="en-US"/>
        </w:rPr>
      </w:pPr>
    </w:p>
    <w:p w14:paraId="337605E5" w14:textId="77777777" w:rsidR="00436B84" w:rsidRPr="009C0291" w:rsidRDefault="00436B84" w:rsidP="00436B84">
      <w:pPr>
        <w:rPr>
          <w:lang w:val="en-US"/>
        </w:rPr>
        <w:sectPr w:rsidR="00436B84" w:rsidRPr="009C0291" w:rsidSect="00A62CA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33C3D5F" w14:textId="7F91ABB3" w:rsidR="00436B84" w:rsidRPr="009C0291" w:rsidRDefault="00436B84" w:rsidP="00436B84">
      <w:pPr>
        <w:pStyle w:val="Heading2"/>
        <w:rPr>
          <w:lang w:val="en-US"/>
        </w:rPr>
      </w:pPr>
      <w:r w:rsidRPr="009C0291">
        <w:rPr>
          <w:lang w:val="en-US"/>
        </w:rPr>
        <w:lastRenderedPageBreak/>
        <w:t>Meta Data</w:t>
      </w:r>
      <w:r w:rsidR="00A16D6A" w:rsidRPr="009C0291">
        <w:rPr>
          <w:lang w:val="en-US"/>
        </w:rPr>
        <w:t xml:space="preserve"> for correlation analysis</w:t>
      </w:r>
    </w:p>
    <w:p w14:paraId="71157594" w14:textId="7936B9B2" w:rsidR="00436B84" w:rsidRPr="009C0291" w:rsidRDefault="00436B84" w:rsidP="00436B84">
      <w:pPr>
        <w:rPr>
          <w:lang w:val="en-US"/>
        </w:rPr>
      </w:pPr>
    </w:p>
    <w:p w14:paraId="48B93E86" w14:textId="4403F5E9" w:rsidR="00696F12" w:rsidRPr="009C0291" w:rsidRDefault="00696F12" w:rsidP="00696F12">
      <w:pPr>
        <w:pStyle w:val="Caption"/>
        <w:keepNext/>
        <w:rPr>
          <w:lang w:val="en-US"/>
        </w:rPr>
      </w:pPr>
      <w:r w:rsidRPr="009C0291">
        <w:rPr>
          <w:lang w:val="en-US"/>
        </w:rPr>
        <w:t>Tabl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Tabl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2</w:t>
      </w:r>
      <w:r w:rsidRPr="009C0291">
        <w:rPr>
          <w:lang w:val="en-US"/>
        </w:rPr>
        <w:fldChar w:fldCharType="end"/>
      </w:r>
      <w:r w:rsidR="001C437D" w:rsidRPr="009C0291">
        <w:rPr>
          <w:lang w:val="en-US"/>
        </w:rPr>
        <w:t xml:space="preserve"> </w:t>
      </w:r>
      <w:r w:rsidR="00A16D6A" w:rsidRPr="009C0291">
        <w:rPr>
          <w:lang w:val="en-US"/>
        </w:rPr>
        <w:t xml:space="preserve">Design characteristics of </w:t>
      </w:r>
      <w:r w:rsidR="004F4FED" w:rsidRPr="009C0291">
        <w:rPr>
          <w:lang w:val="en-US"/>
        </w:rPr>
        <w:t>t</w:t>
      </w:r>
      <w:r w:rsidR="00A16D6A" w:rsidRPr="009C0291">
        <w:rPr>
          <w:lang w:val="en-US"/>
        </w:rPr>
        <w:t>he WWTP</w:t>
      </w:r>
      <w:r w:rsidR="006A6097">
        <w:rPr>
          <w:lang w:val="en-US"/>
        </w:rPr>
        <w:t>.</w:t>
      </w:r>
      <w:r w:rsidR="004F4FED" w:rsidRPr="009C0291">
        <w:rPr>
          <w:lang w:val="en-US"/>
        </w:rPr>
        <w:t xml:space="preserve"> </w:t>
      </w:r>
      <w:r w:rsidR="006A6097">
        <w:rPr>
          <w:lang w:val="en-US"/>
        </w:rPr>
        <w:t xml:space="preserve">Abbreviations: PE = person equivalents, SRT = sludge retention time, N = </w:t>
      </w:r>
      <w:r w:rsidR="0089132E">
        <w:rPr>
          <w:lang w:val="en-US"/>
        </w:rPr>
        <w:t xml:space="preserve">nitrification and denitrification all year, NH4 = </w:t>
      </w:r>
      <w:r w:rsidR="0089132E" w:rsidRPr="0487C3EC">
        <w:rPr>
          <w:noProof/>
          <w:lang w:val="en-US"/>
        </w:rPr>
        <w:t>nitrification without requirement to denitrify all year</w:t>
      </w:r>
      <w:r w:rsidR="0089132E">
        <w:rPr>
          <w:noProof/>
          <w:lang w:val="en-US"/>
        </w:rPr>
        <w:t>, C = carbon removal. A/I = alternatingly fed and intermittently aerated, CAS = conventional activated sludge, BF = fixed bed biofilter, IFAS = integrated fixed film activated sludge, AO = anoxic oxic activated sludge, A2O = anaerobic, anoxic, oxic activated sludge, CARR = caroussel treatment.</w:t>
      </w:r>
    </w:p>
    <w:tbl>
      <w:tblPr>
        <w:tblW w:w="137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874"/>
        <w:gridCol w:w="850"/>
        <w:gridCol w:w="851"/>
        <w:gridCol w:w="850"/>
        <w:gridCol w:w="1352"/>
        <w:gridCol w:w="955"/>
        <w:gridCol w:w="1168"/>
        <w:gridCol w:w="1168"/>
        <w:gridCol w:w="743"/>
        <w:gridCol w:w="674"/>
        <w:gridCol w:w="1237"/>
        <w:gridCol w:w="956"/>
        <w:gridCol w:w="956"/>
      </w:tblGrid>
      <w:tr w:rsidR="00A749F9" w:rsidRPr="009C0291" w14:paraId="175D7643" w14:textId="37611052" w:rsidTr="00A749F9">
        <w:trPr>
          <w:trHeight w:val="580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66706" w14:textId="124BBCBA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am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3E764F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Design load</w:t>
            </w:r>
          </w:p>
          <w:p w14:paraId="3253D987" w14:textId="2EDAF9D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P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A385DB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Nutrient 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removal goal</w:t>
            </w:r>
          </w:p>
          <w:p w14:paraId="6CBC182E" w14:textId="35FFF115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-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CD068" w14:textId="40A5C89E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Process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biological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reatment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E3DB6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Biomass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ype</w:t>
            </w:r>
          </w:p>
          <w:p w14:paraId="76FEF66E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2D6400BF" w14:textId="1A0FC897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-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F446F69" w14:textId="3A9F3488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Volume 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biological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reatment</w:t>
            </w:r>
          </w:p>
          <w:p w14:paraId="4506295A" w14:textId="6A8F1532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m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vertAlign w:val="superscript"/>
                <w:lang w:val="en-US" w:eastAsia="de-CH"/>
              </w:rPr>
              <w:t>3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D970A" w14:textId="5AC0371D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Volume secondary clarification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m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vertAlign w:val="superscript"/>
                <w:lang w:val="en-US" w:eastAsia="de-CH"/>
              </w:rPr>
              <w:t>3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A44F625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Total Volume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biological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reatment</w:t>
            </w:r>
          </w:p>
          <w:p w14:paraId="5DF3F07D" w14:textId="0F87FB96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m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vertAlign w:val="superscript"/>
                <w:lang w:val="en-US" w:eastAsia="de-CH"/>
              </w:rPr>
              <w:t>3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)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3E6107E" w14:textId="25EF0733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Average TS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 xml:space="preserve">biological 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reatment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gTS/l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B5ADE6" w14:textId="14DC5643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Aerobic SRT </w:t>
            </w:r>
          </w:p>
          <w:p w14:paraId="7A7020F6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72F54FE7" w14:textId="35B1A0BC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d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51B8C" w14:textId="77777777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SRT </w:t>
            </w:r>
          </w:p>
          <w:p w14:paraId="7807E3B3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5482EC52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48073865" w14:textId="3A9A823B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d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B5403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Supernatant </w:t>
            </w: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treatment</w:t>
            </w:r>
          </w:p>
          <w:p w14:paraId="254E5C9F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7347B270" w14:textId="4779BBC5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-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291BD4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Co-digestion</w:t>
            </w:r>
          </w:p>
          <w:p w14:paraId="7405DEF5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20956B19" w14:textId="528FE14B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-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E204A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Sandfilter</w:t>
            </w:r>
          </w:p>
          <w:p w14:paraId="6F895ED3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6DD5C955" w14:textId="77777777" w:rsidR="00A749F9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1F3A7407" w14:textId="4B122404" w:rsidR="00A749F9" w:rsidRPr="009C0291" w:rsidRDefault="00A749F9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-)</w:t>
            </w:r>
          </w:p>
        </w:tc>
      </w:tr>
      <w:tr w:rsidR="00A749F9" w:rsidRPr="009C0291" w14:paraId="12B2E5C6" w14:textId="06ADCB68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B7D6" w14:textId="4119351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Luz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E414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8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6260" w14:textId="37BF94C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A85" w14:textId="2F1095B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/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F7B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78AA" w14:textId="3760B1B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6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1FF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84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57CF" w14:textId="3951842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744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2D2B" w14:textId="2CC4D73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C91" w14:textId="7AB0F2D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5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8A60" w14:textId="475CBF6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C15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614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CCD" w14:textId="42A14D2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41774C8A" w14:textId="43EA6589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D84" w14:textId="73C0B30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Zuric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1B1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7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2049" w14:textId="4BBBC92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D8C" w14:textId="014CA2D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/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395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84AC" w14:textId="138E570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0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A74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63692" w14:textId="668120D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3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3B10" w14:textId="4925890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59D" w14:textId="52E9C35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F8E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E49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575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1987" w14:textId="1E09A9B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73A54C20" w14:textId="1F4DF971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CE4" w14:textId="06FEA63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95F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637F" w14:textId="7E20806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H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F98" w14:textId="58C70C4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C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8E6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B444" w14:textId="56AC8A9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2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4DF7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5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1772" w14:textId="37609DF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57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0842" w14:textId="103CB86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C2D" w14:textId="6AF343FF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F0C" w14:textId="39784AB7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026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4F9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EFB" w14:textId="748784E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</w:tr>
      <w:tr w:rsidR="00A749F9" w:rsidRPr="009C0291" w14:paraId="1C1DEB71" w14:textId="45D62EF8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B3E" w14:textId="723C6AB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F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F892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20E9" w14:textId="3FEA17A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A91" w14:textId="212480D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F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8FC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F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EE6F" w14:textId="344CC84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967" w14:textId="447E921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D9DB" w14:textId="5E94475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5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B61F" w14:textId="6B2680E5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  <w:r w:rsidR="00A749F9"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985" w14:textId="63F9483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448" w14:textId="5FA6067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5D8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E1A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3E06" w14:textId="1B444BA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</w:tr>
      <w:tr w:rsidR="00A749F9" w:rsidRPr="009C0291" w14:paraId="23DB58F6" w14:textId="5961C51A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FB0" w14:textId="17AB220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Ust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834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8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FF50" w14:textId="129B2D3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H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190" w14:textId="099BE83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S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FBB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6469" w14:textId="00ABF8F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74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17D" w14:textId="070A38F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7DD0" w14:textId="701F091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74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C99F" w14:textId="6EC2C23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8C2" w14:textId="6CCA5688" w:rsidR="00A749F9" w:rsidRPr="009C0291" w:rsidRDefault="00A749F9" w:rsidP="0014414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</w:t>
            </w:r>
            <w:r w:rsidR="0014414D">
              <w:rPr>
                <w:rFonts w:eastAsia="Times New Roman" w:cs="Arial"/>
                <w:color w:val="000000"/>
                <w:sz w:val="14"/>
                <w:lang w:val="en-US" w:eastAsia="de-CH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1A7" w14:textId="5697678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14414D">
              <w:rPr>
                <w:rFonts w:eastAsia="Times New Roman" w:cs="Arial"/>
                <w:color w:val="000000"/>
                <w:sz w:val="14"/>
                <w:lang w:val="en-US" w:eastAsia="de-CH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EBA9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515" w14:textId="7777777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36F" w14:textId="45C452D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</w:tr>
      <w:tr w:rsidR="00A749F9" w:rsidRPr="009C0291" w14:paraId="513565D3" w14:textId="6F2D8C24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086" w14:textId="05165B9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azenhei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BEB" w14:textId="07F6E0C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73E1" w14:textId="6FDE823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7E5" w14:textId="2CCEB44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IF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7A5" w14:textId="36A6FF1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F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7C6B" w14:textId="70FE9E9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41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C61" w14:textId="4D1A5B3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399F" w14:textId="037C063A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41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E0FF" w14:textId="3F2BB718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  <w:r w:rsidR="00A749F9"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E95" w14:textId="4BCFC50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5A9" w14:textId="126BA00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4B0" w14:textId="77054F8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D78" w14:textId="63B3DAF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669" w14:textId="66CA972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4DA5FA72" w14:textId="1FCDB585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23CD" w14:textId="47DF910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14"/>
                <w:szCs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 w:themeColor="text1"/>
                <w:sz w:val="14"/>
                <w:szCs w:val="14"/>
                <w:lang w:val="en-US" w:eastAsia="de-CH"/>
              </w:rPr>
              <w:t>Giubiasc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71D" w14:textId="1F85555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0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0BE5" w14:textId="56E5D8F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ABA7" w14:textId="3963D4E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C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085" w14:textId="0F1624E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3DAC" w14:textId="23EF698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408" w14:textId="416F34E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9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FD8D" w14:textId="6503DCBD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81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CFCA" w14:textId="704FE33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1CD" w14:textId="2EE7E4C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7A0" w14:textId="7AEB74C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8ACE" w14:textId="1804DC5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EB9" w14:textId="3B6D2D5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98A" w14:textId="7BC4CC5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102E199A" w14:textId="0477BF3A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BC74" w14:textId="0041EA4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Moosse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D0F" w14:textId="22AAA77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E6C6" w14:textId="405995F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7CB6" w14:textId="189D866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7CD" w14:textId="7C11637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4B1A" w14:textId="70DE9B5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8940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676" w14:textId="6534D7B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4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D7B6" w14:textId="63E56E9A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34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C4CC" w14:textId="22252AB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54A2" w14:textId="68B485F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4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DE9" w14:textId="76A7604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1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A08" w14:textId="10CBC4D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550" w14:textId="3B99302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E93" w14:textId="3337D70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06AD009C" w14:textId="5895AE1B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C58" w14:textId="36F36A0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Schoenau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EFC7" w14:textId="624BBB0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8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1C44" w14:textId="596FAFA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982" w14:textId="5186B29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2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F93" w14:textId="10FB1DF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B6DE" w14:textId="407740A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79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5CA" w14:textId="598C1BB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7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65F6" w14:textId="2FF8E51B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449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C6C7" w14:textId="322190F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6C4" w14:textId="2D7B2B8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14E" w14:textId="2DC710D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9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7BD" w14:textId="1827C3B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092" w14:textId="6021A5E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2BF" w14:textId="6228167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Yes</w:t>
            </w:r>
          </w:p>
        </w:tc>
      </w:tr>
      <w:tr w:rsidR="00A749F9" w:rsidRPr="009C0291" w14:paraId="4FA99429" w14:textId="19283AEA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444" w14:textId="1D124D3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ir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BE5" w14:textId="38E517C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7615" w14:textId="472DE0F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55B" w14:textId="71090C4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S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17F" w14:textId="73BB5CD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EF56" w14:textId="5BE9870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05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332F" w14:textId="702AA75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7C0C" w14:textId="37DDBA53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405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7681B" w14:textId="68ECBF3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1E0" w14:textId="48CB3C3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C3B" w14:textId="56D4497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990" w14:textId="397AC65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82E5" w14:textId="7A64557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CE7" w14:textId="39AF81C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36102315" w14:textId="167E9692" w:rsidTr="00A749F9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7B7" w14:textId="3C5F93A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Hof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FDE" w14:textId="2EC15EF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8957" w14:textId="311ED18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A21F" w14:textId="3647BA4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D72" w14:textId="322A868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1C7E" w14:textId="67C44AA7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9000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E54" w14:textId="1515CC4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9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36AE9" w14:textId="07400C5E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189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98CE" w14:textId="3D1ADD9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26C" w14:textId="08CC574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.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EF4" w14:textId="24BF15E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0FD" w14:textId="0005858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19C" w14:textId="00BC745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67F" w14:textId="09E54A4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o</w:t>
            </w:r>
          </w:p>
        </w:tc>
      </w:tr>
      <w:tr w:rsidR="00A749F9" w:rsidRPr="009C0291" w14:paraId="264849E0" w14:textId="18E92995" w:rsidTr="00CF3D28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D7F" w14:textId="34CEF8F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Kralingseve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0AA" w14:textId="0E43092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6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EA1A" w14:textId="066B9F05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CDB" w14:textId="742C7F1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CA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1E4" w14:textId="370553F8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82B8" w14:textId="595DEAE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9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012" w14:textId="0A2E41F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A61F" w14:textId="459D69DC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B8E5" w14:textId="3CB93CC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8A4" w14:textId="2D5DBD5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F3A" w14:textId="4E2820E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827" w14:textId="7BB7B3A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0A3B" w14:textId="49A3568D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8C9" w14:textId="51C66B3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No</w:t>
            </w:r>
          </w:p>
        </w:tc>
      </w:tr>
      <w:tr w:rsidR="00A749F9" w:rsidRPr="009C0291" w14:paraId="34C82D81" w14:textId="61CFC834" w:rsidTr="00CF3D28">
        <w:trPr>
          <w:trHeight w:val="312"/>
        </w:trPr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FA8" w14:textId="3377D11E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vedør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939" w14:textId="17FC29E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50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E9BB924" w14:textId="719E965B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7DD" w14:textId="74562E2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CAR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00E" w14:textId="318FD10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bottom"/>
          </w:tcPr>
          <w:p w14:paraId="7F45E253" w14:textId="3C985C6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DDB2" w14:textId="540FC1D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bottom"/>
          </w:tcPr>
          <w:p w14:paraId="5A3645E2" w14:textId="7C1CDD97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bottom"/>
          </w:tcPr>
          <w:p w14:paraId="0DB1E248" w14:textId="299400F9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11D" w14:textId="7B27356A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137" w14:textId="629C327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B55" w14:textId="43CA0C12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B90" w14:textId="3A233F59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B6E" w14:textId="247D8173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</w:tr>
      <w:tr w:rsidR="00A749F9" w:rsidRPr="009C0291" w14:paraId="3FB3E6A1" w14:textId="1F607CF4" w:rsidTr="00CF3D28">
        <w:trPr>
          <w:trHeight w:val="312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715F" w14:textId="2E2D7390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Vikinmäkk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B9C8" w14:textId="0B9E010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84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11CEC" w14:textId="160B9814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25B1" w14:textId="37CBB143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2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D0B2" w14:textId="38142606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EB65E1" w14:textId="27C5955F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2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5CD3" w14:textId="1A8C9501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06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9E8BF" w14:textId="04C24E5D" w:rsidR="00A749F9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2126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9FFE2" w14:textId="657F1BE2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B196" w14:textId="1CDEF12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A12F" w14:textId="6149EE8C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895A" w14:textId="43A44DAD" w:rsidR="00A749F9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36E1" w14:textId="13368401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593D" w14:textId="70F62AA8" w:rsidR="00A749F9" w:rsidRPr="009C0291" w:rsidRDefault="0014414D" w:rsidP="00A749F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</w:tr>
    </w:tbl>
    <w:p w14:paraId="064F7A73" w14:textId="1D7591CE" w:rsidR="00F86A74" w:rsidRPr="009C0291" w:rsidRDefault="00F86A74" w:rsidP="2B5B2876">
      <w:pPr>
        <w:rPr>
          <w:lang w:val="en-US"/>
        </w:rPr>
      </w:pPr>
    </w:p>
    <w:p w14:paraId="426746BB" w14:textId="77777777" w:rsidR="00696F12" w:rsidRPr="009C0291" w:rsidRDefault="00696F12" w:rsidP="2B5B2876">
      <w:pPr>
        <w:rPr>
          <w:lang w:val="en-US"/>
        </w:rPr>
      </w:pPr>
    </w:p>
    <w:p w14:paraId="455406C2" w14:textId="77777777" w:rsidR="004A5A5A" w:rsidRPr="009C0291" w:rsidRDefault="004A5A5A">
      <w:pPr>
        <w:spacing w:line="259" w:lineRule="auto"/>
        <w:jc w:val="left"/>
        <w:rPr>
          <w:iCs/>
          <w:sz w:val="18"/>
          <w:szCs w:val="18"/>
          <w:lang w:val="en-US"/>
        </w:rPr>
      </w:pPr>
      <w:r w:rsidRPr="009C0291">
        <w:rPr>
          <w:lang w:val="en-US"/>
        </w:rPr>
        <w:br w:type="page"/>
      </w:r>
    </w:p>
    <w:p w14:paraId="3381F478" w14:textId="5D0EF8BA" w:rsidR="00696F12" w:rsidRPr="009C0291" w:rsidRDefault="00696F12" w:rsidP="00AF4D86">
      <w:pPr>
        <w:pStyle w:val="Caption"/>
        <w:keepNext/>
        <w:jc w:val="left"/>
        <w:rPr>
          <w:lang w:val="en-US"/>
        </w:rPr>
      </w:pPr>
      <w:r w:rsidRPr="009C0291">
        <w:rPr>
          <w:lang w:val="en-US"/>
        </w:rPr>
        <w:lastRenderedPageBreak/>
        <w:t>Tabl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>SEQ Table \* ARABIC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3</w:t>
      </w:r>
      <w:r w:rsidRPr="009C0291">
        <w:rPr>
          <w:lang w:val="en-US"/>
        </w:rPr>
        <w:fldChar w:fldCharType="end"/>
      </w:r>
      <w:r w:rsidR="00AE6F39" w:rsidRPr="009C0291">
        <w:rPr>
          <w:lang w:val="en-US"/>
        </w:rPr>
        <w:t xml:space="preserve"> Inflow and effluent characteristics</w:t>
      </w:r>
      <w:r w:rsidR="00D457F2">
        <w:rPr>
          <w:lang w:val="en-US"/>
        </w:rPr>
        <w:t xml:space="preserve">. </w:t>
      </w:r>
      <w:r w:rsidR="006A6097">
        <w:rPr>
          <w:lang w:val="en-US"/>
        </w:rPr>
        <w:t xml:space="preserve">Abbreviations: </w:t>
      </w:r>
      <w:r w:rsidR="00AE6F39" w:rsidRPr="009C0291">
        <w:rPr>
          <w:lang w:val="en-US"/>
        </w:rPr>
        <w:t xml:space="preserve">Q = water flow, COD = chemical oxygen </w:t>
      </w:r>
      <w:r w:rsidR="009C0291" w:rsidRPr="009C0291">
        <w:rPr>
          <w:lang w:val="en-US"/>
        </w:rPr>
        <w:t xml:space="preserve">demand, TN = </w:t>
      </w:r>
      <w:r w:rsidR="009C0291">
        <w:rPr>
          <w:lang w:val="en-US"/>
        </w:rPr>
        <w:t>total nitrogen, NO</w:t>
      </w:r>
      <w:r w:rsidR="009C0291" w:rsidRPr="000362F0">
        <w:rPr>
          <w:vertAlign w:val="subscript"/>
          <w:lang w:val="en-US"/>
        </w:rPr>
        <w:t>2</w:t>
      </w:r>
      <w:r w:rsidR="009C0291">
        <w:rPr>
          <w:lang w:val="en-US"/>
        </w:rPr>
        <w:t>-N = nitrite load; in = influent, out = effluent, in_bio = after primary clarifier, out_bio = effluent biological treatment</w:t>
      </w:r>
      <w:r w:rsidR="006A6097">
        <w:rPr>
          <w:lang w:val="en-US"/>
        </w:rPr>
        <w:t>, out_WWTP = final effluent, Altenrhein_AS = activated sludge plant in Altenrhein, Altenrhein_FB = fixed bed plant in Altenrhein</w:t>
      </w:r>
    </w:p>
    <w:tbl>
      <w:tblPr>
        <w:tblW w:w="135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29"/>
      </w:tblGrid>
      <w:tr w:rsidR="009C0291" w:rsidRPr="00645C98" w14:paraId="73179A59" w14:textId="77777777" w:rsidTr="009C0291">
        <w:trPr>
          <w:trHeight w:val="637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F71C9E" w14:textId="14BDA0C6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am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73698" w14:textId="71D7E361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Q_in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m</w:t>
            </w:r>
            <w:r w:rsidRPr="000362F0">
              <w:rPr>
                <w:rFonts w:eastAsia="Times New Roman" w:cs="Arial"/>
                <w:b/>
                <w:bCs/>
                <w:color w:val="000000"/>
                <w:sz w:val="14"/>
                <w:vertAlign w:val="superscript"/>
                <w:lang w:val="en-US" w:eastAsia="de-CH"/>
              </w:rPr>
              <w:t>3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066246" w14:textId="1C8CA9A5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COD_in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4F769" w14:textId="6338009C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COD_out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C46B23" w14:textId="7D012149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TN_in WW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ED816" w14:textId="1511B0FF" w:rsidR="009C0291" w:rsidRPr="00DD0C95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eastAsia="de-CH"/>
              </w:rPr>
            </w:pPr>
            <w:r w:rsidRPr="00DD0C95">
              <w:rPr>
                <w:rFonts w:eastAsia="Times New Roman" w:cs="Arial"/>
                <w:b/>
                <w:bCs/>
                <w:color w:val="000000"/>
                <w:sz w:val="14"/>
                <w:lang w:eastAsia="de-CH"/>
              </w:rPr>
              <w:t xml:space="preserve">TN_in_DigSup </w:t>
            </w:r>
            <w:r w:rsidRPr="00DD0C95">
              <w:rPr>
                <w:rFonts w:eastAsia="Times New Roman" w:cs="Arial"/>
                <w:b/>
                <w:bCs/>
                <w:color w:val="000000"/>
                <w:sz w:val="14"/>
                <w:lang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48A94" w14:textId="13F0D5B7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TN_tot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50749" w14:textId="23EE02CC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TN_in_bio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56C37" w14:textId="5279049A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TN_out_bio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534A6" w14:textId="330DE2D0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TN_out_WWTP 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1A6C2" w14:textId="3EF64D83" w:rsidR="009C0291" w:rsidRPr="00AF4D86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O</w:t>
            </w:r>
            <w:r w:rsidRPr="000362F0">
              <w:rPr>
                <w:rFonts w:eastAsia="Times New Roman" w:cs="Arial"/>
                <w:b/>
                <w:bCs/>
                <w:color w:val="000000"/>
                <w:sz w:val="14"/>
                <w:vertAlign w:val="subscript"/>
                <w:lang w:val="en-US" w:eastAsia="de-CH"/>
              </w:rPr>
              <w:t>2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-N out_bio</w:t>
            </w:r>
            <w:r w:rsidRPr="00AF4D8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br/>
              <w:t>(kg/d)</w:t>
            </w:r>
          </w:p>
        </w:tc>
      </w:tr>
      <w:tr w:rsidR="009C0291" w:rsidRPr="009C0291" w14:paraId="16DCD672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467CA" w14:textId="49CD7FEF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Luzer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1A3" w14:textId="33ED265E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93’94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D6B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16’78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77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2562" w14:textId="1A02C5D7" w:rsidR="009C0291" w:rsidRPr="009C0291" w:rsidRDefault="00DD0C95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25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9B0" w14:textId="324E76C5" w:rsidR="009C0291" w:rsidRPr="009C0291" w:rsidRDefault="00DD0C95" w:rsidP="00DD0C95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3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404" w14:textId="0BD0BF32" w:rsidR="009C0291" w:rsidRPr="009C0291" w:rsidRDefault="00DD0C95" w:rsidP="00DD0C95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29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9B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7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5C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243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E8E" w14:textId="24EC811A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9</w:t>
            </w:r>
          </w:p>
        </w:tc>
      </w:tr>
      <w:tr w:rsidR="009C0291" w:rsidRPr="009C0291" w14:paraId="5901C7B5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2018" w14:textId="6BB1C08C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Zuric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3AA" w14:textId="24D0D174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172’69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78D8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81’07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FE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1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4BEB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8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88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22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8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FF9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3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BC5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4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FF6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4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90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7</w:t>
            </w:r>
          </w:p>
        </w:tc>
      </w:tr>
      <w:tr w:rsidR="009C0291" w:rsidRPr="009C0291" w14:paraId="162A7DB8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181A" w14:textId="6C464340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8AD" w14:textId="6DEE4371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18’43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A3C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8’81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AEA" w14:textId="3366DFDE" w:rsidR="009C0291" w:rsidRPr="009C0291" w:rsidRDefault="009C0291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C14FA7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8EA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DB0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20A6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47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D57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9B5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C32" w14:textId="12C9014D" w:rsidR="009C0291" w:rsidRPr="009C0291" w:rsidRDefault="009C0291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</w:tr>
      <w:tr w:rsidR="009C0291" w:rsidRPr="009C0291" w14:paraId="421EC1CB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AEDE3" w14:textId="08346D86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F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E14" w14:textId="19EBC985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8’81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F4FB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3’80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3ACA" w14:textId="4749FE1D" w:rsidR="009C0291" w:rsidRPr="009C0291" w:rsidRDefault="009C0291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C14FA7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017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42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286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705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38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78B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482" w14:textId="13A2854F" w:rsidR="009C0291" w:rsidRPr="009C0291" w:rsidRDefault="009C0291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</w:tr>
      <w:tr w:rsidR="009C0291" w:rsidRPr="009C0291" w14:paraId="5EE82640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9608" w14:textId="13491C4F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Ust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61E9" w14:textId="33FB59B4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15’97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755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4’51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9A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6B4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92EB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7A9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1144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37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827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1EB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1</w:t>
            </w:r>
          </w:p>
        </w:tc>
      </w:tr>
      <w:tr w:rsidR="009C0291" w:rsidRPr="009C0291" w14:paraId="2A4EF835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858F9" w14:textId="76CFCCCD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azenhe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7BE" w14:textId="25BD0159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4’89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C7C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2’20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6F6" w14:textId="0F9A5443" w:rsidR="009C0291" w:rsidRPr="009C0291" w:rsidRDefault="009C0291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C14FA7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81C3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9E0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D84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44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EFE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D6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9350" w14:textId="0E99DAD3" w:rsidR="009C0291" w:rsidRPr="009C0291" w:rsidRDefault="00A749F9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</w:t>
            </w:r>
          </w:p>
        </w:tc>
      </w:tr>
      <w:tr w:rsidR="009C0291" w:rsidRPr="009C0291" w14:paraId="3C252C30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EDFA" w14:textId="1CF0C6F7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ellinzo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96E" w14:textId="3B6D411F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17’55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1214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8’99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6D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0E9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6B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3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B4A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1AA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34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A9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E12" w14:textId="31A24C31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21</w:t>
            </w:r>
          </w:p>
        </w:tc>
      </w:tr>
      <w:tr w:rsidR="009C0291" w:rsidRPr="009C0291" w14:paraId="5DB6A9DB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0970" w14:textId="5C0DBA2F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Moosse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13B6" w14:textId="59500B86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13’17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AFF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4’70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879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D9B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7CA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A219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5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806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7D5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56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191" w14:textId="6D97572C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</w:t>
            </w:r>
          </w:p>
        </w:tc>
      </w:tr>
      <w:tr w:rsidR="009C0291" w:rsidRPr="009C0291" w14:paraId="542E3A8D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941FF" w14:textId="15AC8FB8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Schoenau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A3F" w14:textId="4637BAEE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56’09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E1C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20’62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6F3D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38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9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A47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62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9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77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8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A3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4D4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6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680" w14:textId="2F72873A" w:rsidR="009C0291" w:rsidRPr="009C0291" w:rsidRDefault="009C0291" w:rsidP="00A749F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 </w:t>
            </w:r>
            <w:r w:rsidR="00A749F9"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</w:tr>
      <w:tr w:rsidR="009C0291" w:rsidRPr="009C0291" w14:paraId="121B2F42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48C5" w14:textId="181235E0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i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9D8" w14:textId="3918F40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24’02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60D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12’09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523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433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A4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770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sz w:val="14"/>
                <w:lang w:val="en-US" w:eastAsia="de-CH"/>
              </w:rPr>
              <w:t>10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32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AF5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907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B15" w14:textId="04CD53CD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2</w:t>
            </w:r>
          </w:p>
        </w:tc>
      </w:tr>
      <w:tr w:rsidR="009C0291" w:rsidRPr="009C0291" w14:paraId="581B4C49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FA56" w14:textId="0DA9966A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Hof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C3B4" w14:textId="4B77E9BD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25’38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A3B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     8’78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B1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4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433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6C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5D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1A0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80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04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3D4" w14:textId="19F66D56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2</w:t>
            </w:r>
          </w:p>
        </w:tc>
      </w:tr>
      <w:tr w:rsidR="009C0291" w:rsidRPr="009C0291" w14:paraId="21D96F6A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1CCF" w14:textId="4DAF3839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Kralingseve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6D3" w14:textId="205226C2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8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DC4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53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C1F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3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1BE2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2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939" w14:textId="7A55DEF0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DAA" w14:textId="51A09A58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A6B" w14:textId="57950C76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3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7C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B67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9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34A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4</w:t>
            </w:r>
          </w:p>
        </w:tc>
      </w:tr>
      <w:tr w:rsidR="009C0291" w:rsidRPr="009C0291" w14:paraId="5A5393C5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4006E3" w14:textId="560CBA26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vedøre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0AA" w14:textId="117997A8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7000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45B" w14:textId="3BE556CE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C2F" w14:textId="7B5DF89C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A899" w14:textId="7B29D7C3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109" w14:textId="7F108330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CBC" w14:textId="7D5FE193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9AB" w14:textId="708D5B35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1C7" w14:textId="2295FE33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305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308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DF3" w14:textId="3FBE8E07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</w:tr>
      <w:tr w:rsidR="009C0291" w:rsidRPr="009C0291" w14:paraId="5DDA8363" w14:textId="77777777" w:rsidTr="009C0291">
        <w:trPr>
          <w:trHeight w:val="347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4678A" w14:textId="3E69B8BF" w:rsidR="009C0291" w:rsidRPr="009C0291" w:rsidRDefault="009C0291" w:rsidP="009C02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Viikinmäk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D1F2" w14:textId="3B940D3B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899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018A" w14:textId="77777777" w:rsidR="009C0291" w:rsidRPr="009C0291" w:rsidRDefault="009C0291" w:rsidP="00AE6F3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 xml:space="preserve">                       176’83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CFB1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4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9ADC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28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B06E" w14:textId="37B8EF0E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42E2" w14:textId="362A8E5A" w:rsidR="009C0291" w:rsidRPr="009C0291" w:rsidRDefault="00C14FA7" w:rsidP="00C14FA7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14"/>
                <w:szCs w:val="20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8030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44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9219" w14:textId="5DF5DE3F" w:rsidR="009C0291" w:rsidRPr="009C0291" w:rsidRDefault="00C14FA7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88D8" w14:textId="77777777" w:rsidR="009C0291" w:rsidRPr="009C0291" w:rsidRDefault="009C0291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16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B66A" w14:textId="4F53D2C2" w:rsidR="009C0291" w:rsidRPr="009C0291" w:rsidRDefault="00A749F9" w:rsidP="00696F1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</w:tr>
    </w:tbl>
    <w:p w14:paraId="57FEA883" w14:textId="4EE312F8" w:rsidR="00696F12" w:rsidRPr="009C0291" w:rsidRDefault="00696F12" w:rsidP="2B5B2876">
      <w:pPr>
        <w:rPr>
          <w:lang w:val="en-US"/>
        </w:rPr>
      </w:pPr>
    </w:p>
    <w:p w14:paraId="027B3DFD" w14:textId="77777777" w:rsidR="009C0291" w:rsidRDefault="009C0291">
      <w:pPr>
        <w:spacing w:line="259" w:lineRule="auto"/>
        <w:jc w:val="left"/>
        <w:rPr>
          <w:iCs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B35AD9A" w14:textId="51A2AC08" w:rsidR="001C437D" w:rsidRPr="009C0291" w:rsidRDefault="0092040D" w:rsidP="001C437D">
      <w:pPr>
        <w:pStyle w:val="Caption"/>
        <w:keepNext/>
        <w:rPr>
          <w:lang w:val="en-US"/>
        </w:rPr>
      </w:pPr>
      <w:r w:rsidRPr="009C0291">
        <w:rPr>
          <w:lang w:val="en-US"/>
        </w:rPr>
        <w:lastRenderedPageBreak/>
        <w:t>Tabl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Tabl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4</w:t>
      </w:r>
      <w:r w:rsidRPr="009C0291">
        <w:rPr>
          <w:lang w:val="en-US"/>
        </w:rPr>
        <w:fldChar w:fldCharType="end"/>
      </w:r>
      <w:r w:rsidRPr="009C0291">
        <w:rPr>
          <w:lang w:val="en-US"/>
        </w:rPr>
        <w:t xml:space="preserve"> </w:t>
      </w:r>
      <w:r w:rsidR="001C437D" w:rsidRPr="009C0291">
        <w:rPr>
          <w:lang w:val="en-US"/>
        </w:rPr>
        <w:t>Correlation Data</w:t>
      </w:r>
    </w:p>
    <w:tbl>
      <w:tblPr>
        <w:tblW w:w="141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1110"/>
        <w:gridCol w:w="1601"/>
        <w:gridCol w:w="12"/>
        <w:gridCol w:w="1349"/>
        <w:gridCol w:w="12"/>
        <w:gridCol w:w="1349"/>
        <w:gridCol w:w="12"/>
        <w:gridCol w:w="1349"/>
        <w:gridCol w:w="12"/>
        <w:gridCol w:w="1349"/>
        <w:gridCol w:w="12"/>
        <w:gridCol w:w="1349"/>
        <w:gridCol w:w="12"/>
        <w:gridCol w:w="1349"/>
        <w:gridCol w:w="12"/>
        <w:gridCol w:w="1349"/>
        <w:gridCol w:w="12"/>
      </w:tblGrid>
      <w:tr w:rsidR="00F0154E" w:rsidRPr="009C0291" w14:paraId="1ACD4085" w14:textId="53FF5587" w:rsidTr="002F7F26">
        <w:trPr>
          <w:trHeight w:val="590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51A49D" w14:textId="4A4128F7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am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E7E1E8D" w14:textId="77777777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</w:t>
            </w:r>
            <w:r w:rsidRPr="00D457F2">
              <w:rPr>
                <w:rFonts w:eastAsia="Times New Roman" w:cs="Arial"/>
                <w:b/>
                <w:bCs/>
                <w:color w:val="000000"/>
                <w:sz w:val="14"/>
                <w:vertAlign w:val="subscript"/>
                <w:lang w:val="en-US" w:eastAsia="de-CH"/>
              </w:rPr>
              <w:t>2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O EF</w:t>
            </w:r>
          </w:p>
          <w:p w14:paraId="2B63918B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3C586B90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31C6ADB1" w14:textId="4333FC07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%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FD539B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Average load</w:t>
            </w:r>
          </w:p>
          <w:p w14:paraId="407EEC51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24D04543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6FDB38A3" w14:textId="381E3CC5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PE of nitrogen load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CD728" w14:textId="5841D026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S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pec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ific reactor 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volume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biological treatment</w:t>
            </w:r>
          </w:p>
          <w:p w14:paraId="257517F8" w14:textId="7DF65A52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vertAlign w:val="subscript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kg N/m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vertAlign w:val="superscript"/>
                <w:lang w:val="en-US" w:eastAsia="de-CH"/>
              </w:rPr>
              <w:t>3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F6D35" w14:textId="77777777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itrogen</w:t>
            </w:r>
          </w:p>
          <w:p w14:paraId="4FC668F4" w14:textId="6D8F707D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removal efficiency</w:t>
            </w:r>
          </w:p>
          <w:p w14:paraId="32DB5DC0" w14:textId="237BEE95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biological treatment</w:t>
            </w:r>
          </w:p>
          <w:p w14:paraId="51C7A582" w14:textId="78917F47" w:rsidR="00F0154E" w:rsidRPr="00CF3D28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(%) 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63400" w14:textId="7766B58F" w:rsidR="00F0154E" w:rsidRDefault="002F7F26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C</w:t>
            </w:r>
            <w:r w:rsidR="00F0154E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to 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</w:t>
            </w:r>
            <w:r w:rsidR="00F0154E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ratio</w:t>
            </w:r>
          </w:p>
          <w:p w14:paraId="4AFCB42E" w14:textId="7777777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C2N)</w:t>
            </w:r>
          </w:p>
          <w:p w14:paraId="43072C6A" w14:textId="77869E91" w:rsidR="00F0154E" w:rsidRPr="00CF3D28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kgO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vertAlign w:val="subscript"/>
                <w:lang w:val="en-US" w:eastAsia="de-CH"/>
              </w:rPr>
              <w:t>2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/kgN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114B5" w14:textId="77777777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Nitrite in effluent as share of total nitrogen</w:t>
            </w:r>
          </w:p>
          <w:p w14:paraId="59C3AECB" w14:textId="2445D04E" w:rsidR="00F0154E" w:rsidRPr="00CF3D28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%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4521E" w14:textId="6EF3ED74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Specific nitrogen loading of biological treatment</w:t>
            </w:r>
          </w:p>
          <w:p w14:paraId="5A1CDF82" w14:textId="37569B94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kgN/(kgTS*d)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B4DB3" w14:textId="77777777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Aerobic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SRT</w:t>
            </w:r>
          </w:p>
          <w:p w14:paraId="5024CE31" w14:textId="591C3B86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biological treatment</w:t>
            </w:r>
          </w:p>
          <w:p w14:paraId="3EFE791B" w14:textId="77777777" w:rsidR="00F0154E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</w:p>
          <w:p w14:paraId="61565369" w14:textId="6C41618E" w:rsidR="00F0154E" w:rsidRPr="00CF3D28" w:rsidRDefault="00F0154E" w:rsidP="00CF3D2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d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323F6" w14:textId="439D16D7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WWTP</w:t>
            </w:r>
            <w:r w:rsidR="002F7F26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 xml:space="preserve"> </w:t>
            </w:r>
            <w:r w:rsidRPr="00CF3D28"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utilization</w:t>
            </w:r>
          </w:p>
          <w:p w14:paraId="0E3DE559" w14:textId="66A7327A" w:rsidR="00F0154E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Average load/design load)</w:t>
            </w:r>
          </w:p>
          <w:p w14:paraId="103D8A2D" w14:textId="4D65062B" w:rsidR="00F0154E" w:rsidRPr="00CF3D28" w:rsidRDefault="00F0154E" w:rsidP="0014414D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lang w:val="en-US" w:eastAsia="de-CH"/>
              </w:rPr>
              <w:t>(%)</w:t>
            </w:r>
          </w:p>
        </w:tc>
      </w:tr>
      <w:tr w:rsidR="00F0154E" w:rsidRPr="009C0291" w14:paraId="10CDD4B0" w14:textId="36474CE3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0ECA8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Luzer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5673" w14:textId="312290FE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4119" w14:textId="52E250C1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22891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F6B5" w14:textId="346CCC2A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27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E6EA" w14:textId="3938E52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8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161D" w14:textId="5A35343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B9FE" w14:textId="129E081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D833C" w14:textId="553D9C1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2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3C57" w14:textId="47F00FC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BA298" w14:textId="7CE5E77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49.9</w:t>
            </w:r>
          </w:p>
        </w:tc>
      </w:tr>
      <w:tr w:rsidR="00F0154E" w:rsidRPr="009C0291" w14:paraId="1DE0BD9D" w14:textId="7EFDE9D0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1CE2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Zuric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2782" w14:textId="36863CAD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62FB" w14:textId="4F40E9E2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52591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0CF9" w14:textId="250A092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20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F32C" w14:textId="4050229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8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A49D8" w14:textId="19210F84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2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8176D" w14:textId="6DD6561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F708" w14:textId="2F46996D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3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2215" w14:textId="2E70CA3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29A0" w14:textId="0DDA984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00.8</w:t>
            </w:r>
          </w:p>
        </w:tc>
      </w:tr>
      <w:tr w:rsidR="00F0154E" w:rsidRPr="009C0291" w14:paraId="2FB6D639" w14:textId="625E47B6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6EA1B" w14:textId="1C43CF20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B70D" w14:textId="14409664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ECFDF" w14:textId="085960EA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5608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E052" w14:textId="3FA212FA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23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13022" w14:textId="1C6C782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2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F997" w14:textId="08024E9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3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E48DC" w14:textId="6D8CA90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9A1E" w14:textId="5283A6D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3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5E85" w14:textId="33CC2E01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DAEA" w14:textId="21A56C4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05.0</w:t>
            </w:r>
          </w:p>
        </w:tc>
      </w:tr>
      <w:tr w:rsidR="00F0154E" w:rsidRPr="009C0291" w14:paraId="2796F82C" w14:textId="4FE2FB4F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20AD" w14:textId="706DAE6D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ltenrhein</w:t>
            </w:r>
            <w:r w:rsidR="006A6097">
              <w:rPr>
                <w:rFonts w:eastAsia="Times New Roman" w:cs="Arial"/>
                <w:color w:val="000000"/>
                <w:sz w:val="14"/>
                <w:lang w:val="en-US" w:eastAsia="de-CH"/>
              </w:rPr>
              <w:t>_</w:t>
            </w: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F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FBA5" w14:textId="0CD633BA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8C7B" w14:textId="67E7B45E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280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7BCA" w14:textId="22196BC8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4.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EC08" w14:textId="7606BFD1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2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09194" w14:textId="32A4276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1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5675B" w14:textId="5CCD5A6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34EC" w14:textId="4507666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B8D3D" w14:textId="3B0D9E7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7BC3" w14:textId="05D3795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3.4</w:t>
            </w:r>
          </w:p>
        </w:tc>
      </w:tr>
      <w:tr w:rsidR="00F0154E" w:rsidRPr="009C0291" w14:paraId="110E0857" w14:textId="6D0EEFBF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6B8D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Ust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A91A" w14:textId="108B1F4B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B819" w14:textId="3EFF5F4D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4833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1F233" w14:textId="58AE26EA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30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6EB8" w14:textId="120C6D01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0.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C350" w14:textId="00BEA58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E85E" w14:textId="1B4CF82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963A" w14:textId="733D2B8E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1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90ED" w14:textId="42B43A4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2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B343" w14:textId="1D98B03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8.5</w:t>
            </w:r>
          </w:p>
        </w:tc>
      </w:tr>
      <w:tr w:rsidR="00F0154E" w:rsidRPr="009C0291" w14:paraId="046E961A" w14:textId="118B472E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B6B0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azenhe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85F7" w14:textId="2D46D6B3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1D2B" w14:textId="65F7EF0D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3666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7620" w14:textId="20ED3DD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9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4966" w14:textId="21171EA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1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3D8E" w14:textId="1267458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06C9" w14:textId="16487462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9302" w14:textId="7E16A00F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9E03" w14:textId="7C3FFD6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82AF" w14:textId="46FD7E91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36.7</w:t>
            </w:r>
          </w:p>
        </w:tc>
      </w:tr>
      <w:tr w:rsidR="00F0154E" w:rsidRPr="009C0291" w14:paraId="279EE845" w14:textId="3A863D75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083D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ellinzo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5DDE" w14:textId="59D6D4DF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8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22EB" w14:textId="739ABD01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5766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DA20" w14:textId="08D08CFB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1.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CD14" w14:textId="1668276D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35.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50BE" w14:textId="59FF290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3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7E4D" w14:textId="0CEB5F9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3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F193" w14:textId="03DA5B9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4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A5D25" w14:textId="40A95BA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6060" w14:textId="516B4244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5.0</w:t>
            </w:r>
          </w:p>
        </w:tc>
      </w:tr>
      <w:tr w:rsidR="00F0154E" w:rsidRPr="009C0291" w14:paraId="192CA3D0" w14:textId="760668F1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5B63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Mooss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AA91" w14:textId="16A1923E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0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65B3" w14:textId="1251D62A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4158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FD098" w14:textId="024D688C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26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D647" w14:textId="5D57609E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6.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ACEF" w14:textId="51F2FD6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9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9B4C" w14:textId="5819790E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4F75" w14:textId="32F5B09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1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8760" w14:textId="677E2DBE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4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D60A" w14:textId="1CA3558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8.4</w:t>
            </w:r>
          </w:p>
        </w:tc>
      </w:tr>
      <w:tr w:rsidR="00F0154E" w:rsidRPr="009C0291" w14:paraId="74A11309" w14:textId="696A72E0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534E8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Schoena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1663" w14:textId="6757FB59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35B3" w14:textId="6891B40A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1555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8466" w14:textId="143C867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24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FBBC" w14:textId="63850777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5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496EE" w14:textId="19B4E93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1.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27DB" w14:textId="4D1247E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5E2B" w14:textId="51BAF5E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1CDE" w14:textId="16D16BF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3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0EBDB" w14:textId="10B58DD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95.5</w:t>
            </w:r>
          </w:p>
        </w:tc>
      </w:tr>
      <w:tr w:rsidR="00F0154E" w:rsidRPr="009C0291" w14:paraId="77E83F50" w14:textId="689FA024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4475D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Bi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3459" w14:textId="292BDBBE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0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2FCF" w14:textId="38B4D8F9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8283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3E7A" w14:textId="509B1DA5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40.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F339" w14:textId="174419ED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85.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8DE4" w14:textId="559AF6A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2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04F6" w14:textId="68CE018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C0BE" w14:textId="3CE4AA3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0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E352" w14:textId="0DC07722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5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ABC7" w14:textId="412E0B27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7.2</w:t>
            </w:r>
          </w:p>
        </w:tc>
      </w:tr>
      <w:tr w:rsidR="00F0154E" w:rsidRPr="009C0291" w14:paraId="6A460394" w14:textId="6F781940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1EAC2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Hof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9D9F" w14:textId="5BBD396C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D593" w14:textId="0CF48D2B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7991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EA7D" w14:textId="043A9F17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9.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A43A" w14:textId="441FE5F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2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132E" w14:textId="2EAF62A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9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0A17" w14:textId="19490A04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0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4C67" w14:textId="57D4EA2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2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3CA7" w14:textId="5031E104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2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6615" w14:textId="1986E593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46.5</w:t>
            </w:r>
          </w:p>
        </w:tc>
      </w:tr>
      <w:tr w:rsidR="00F0154E" w:rsidRPr="009C0291" w14:paraId="65B29AFD" w14:textId="265B6CD8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43396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Kralingseve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9480" w14:textId="1AAC4D03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2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E1C3" w14:textId="694AFD6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28125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6FC2" w14:textId="3FD3ABA6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AC8B" w14:textId="1266740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81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1177" w14:textId="7F7E7D7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.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CED1" w14:textId="261625FA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</w:t>
            </w: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B001" w14:textId="4D0E6607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77ED" w14:textId="14848390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20D7" w14:textId="3C6CF6B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58.6</w:t>
            </w:r>
          </w:p>
        </w:tc>
      </w:tr>
      <w:tr w:rsidR="00F0154E" w:rsidRPr="009C0291" w14:paraId="38F96EEC" w14:textId="3F6D06E5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F0D632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Avedøre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bottom"/>
          </w:tcPr>
          <w:p w14:paraId="417DA91D" w14:textId="5F131BD1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.1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vAlign w:val="bottom"/>
          </w:tcPr>
          <w:p w14:paraId="03F03858" w14:textId="7CE7372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3500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78E64FA" w14:textId="20B968A5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CA3F3D6" w14:textId="3B414144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85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DC1379A" w14:textId="5B17FA92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A6ACF6A" w14:textId="515D805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2DA38EC" w14:textId="412D3352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07660EC" w14:textId="3AB7E05D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DEDBC9F" w14:textId="437F276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</w:p>
        </w:tc>
      </w:tr>
      <w:tr w:rsidR="00F0154E" w:rsidRPr="009C0291" w14:paraId="52E51A29" w14:textId="42A24DCF" w:rsidTr="002F7F26">
        <w:trPr>
          <w:gridAfter w:val="1"/>
          <w:wAfter w:w="12" w:type="dxa"/>
          <w:trHeight w:val="315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118AB" w14:textId="77777777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Viikinmäk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650EC" w14:textId="37889729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9C0291">
              <w:rPr>
                <w:rFonts w:eastAsia="Times New Roman" w:cs="Arial"/>
                <w:color w:val="000000"/>
                <w:sz w:val="14"/>
                <w:lang w:val="en-US" w:eastAsia="de-CH"/>
              </w:rPr>
              <w:t>1.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EC771" w14:textId="4D3C7105" w:rsidR="00F0154E" w:rsidRPr="00CF3D28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F0154E">
              <w:rPr>
                <w:rFonts w:eastAsia="Times New Roman" w:cs="Arial"/>
                <w:color w:val="000000"/>
                <w:sz w:val="14"/>
                <w:lang w:val="en-US" w:eastAsia="de-CH"/>
              </w:rPr>
              <w:t>120791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B0518E" w14:textId="1F6B169A" w:rsidR="00F0154E" w:rsidRPr="009C0291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4.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88C24" w14:textId="0E3E47CE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60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D85CF" w14:textId="06555526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2.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F65DA" w14:textId="0B11B3D9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4"/>
                <w:lang w:val="en-US" w:eastAsia="de-CH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9677B" w14:textId="12B045D5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0.05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BE15F" w14:textId="0F73CA9B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7.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E6F3A5" w14:textId="7945C4C8" w:rsidR="00F0154E" w:rsidRDefault="00F0154E" w:rsidP="00F015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4"/>
                <w:lang w:val="en-US" w:eastAsia="de-CH"/>
              </w:rPr>
            </w:pPr>
            <w:r w:rsidRPr="00CF3D28">
              <w:rPr>
                <w:rFonts w:eastAsia="Times New Roman" w:cs="Arial"/>
                <w:color w:val="000000"/>
                <w:sz w:val="14"/>
                <w:lang w:val="en-US" w:eastAsia="de-CH"/>
              </w:rPr>
              <w:t>175.4</w:t>
            </w:r>
          </w:p>
        </w:tc>
      </w:tr>
    </w:tbl>
    <w:p w14:paraId="785B8C22" w14:textId="77777777" w:rsidR="001C437D" w:rsidRPr="009C0291" w:rsidRDefault="001C437D" w:rsidP="00F0154E">
      <w:pPr>
        <w:rPr>
          <w:lang w:val="en-US"/>
        </w:rPr>
        <w:sectPr w:rsidR="001C437D" w:rsidRPr="009C0291" w:rsidSect="00A62CA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2503895" w14:textId="70385D46" w:rsidR="130B2DDD" w:rsidRPr="00B90FCF" w:rsidRDefault="130B2DDD" w:rsidP="0487C3EC">
      <w:pPr>
        <w:pStyle w:val="Heading2"/>
        <w:rPr>
          <w:lang w:val="en-US"/>
        </w:rPr>
      </w:pPr>
      <w:r w:rsidRPr="0487C3EC">
        <w:rPr>
          <w:rFonts w:eastAsia="Arial" w:cs="Arial"/>
          <w:lang w:val="en-US"/>
        </w:rPr>
        <w:lastRenderedPageBreak/>
        <w:t>Countrywide extrapolation of N</w:t>
      </w:r>
      <w:r w:rsidRPr="0487C3EC">
        <w:rPr>
          <w:rFonts w:eastAsia="Arial" w:cs="Arial"/>
          <w:vertAlign w:val="subscript"/>
          <w:lang w:val="en-US"/>
        </w:rPr>
        <w:t>2</w:t>
      </w:r>
      <w:r w:rsidRPr="0487C3EC">
        <w:rPr>
          <w:rFonts w:eastAsia="Arial" w:cs="Arial"/>
          <w:lang w:val="en-US"/>
        </w:rPr>
        <w:t>O emissions and uncertainties</w:t>
      </w:r>
    </w:p>
    <w:p w14:paraId="0A76F340" w14:textId="6A39A6AF" w:rsidR="00777921" w:rsidRPr="00777921" w:rsidRDefault="00777921" w:rsidP="00777921">
      <w:pPr>
        <w:pStyle w:val="Caption"/>
        <w:keepNext/>
        <w:rPr>
          <w:lang w:val="en-US"/>
        </w:rPr>
      </w:pPr>
      <w:r w:rsidRPr="00777921">
        <w:rPr>
          <w:lang w:val="en-US"/>
        </w:rPr>
        <w:t xml:space="preserve">Table </w:t>
      </w:r>
      <w:r w:rsidR="0092040D">
        <w:rPr>
          <w:lang w:val="en-US"/>
        </w:rPr>
        <w:t>S</w:t>
      </w:r>
      <w:r>
        <w:fldChar w:fldCharType="begin"/>
      </w:r>
      <w:r w:rsidRPr="00777921">
        <w:rPr>
          <w:lang w:val="en-US"/>
        </w:rPr>
        <w:instrText xml:space="preserve"> SEQ Table \* ARABIC </w:instrText>
      </w:r>
      <w:r>
        <w:fldChar w:fldCharType="separate"/>
      </w:r>
      <w:r w:rsidR="000362F0">
        <w:rPr>
          <w:noProof/>
          <w:lang w:val="en-US"/>
        </w:rPr>
        <w:t>5</w:t>
      </w:r>
      <w:r>
        <w:fldChar w:fldCharType="end"/>
      </w:r>
      <w:r w:rsidRPr="00777921">
        <w:rPr>
          <w:lang w:val="en-US"/>
        </w:rPr>
        <w:t xml:space="preserve"> Monitoring campaigns and emission factors applied in the 2019 IPCC guidelines</w:t>
      </w:r>
    </w:p>
    <w:tbl>
      <w:tblPr>
        <w:tblW w:w="8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1417"/>
        <w:gridCol w:w="1872"/>
      </w:tblGrid>
      <w:tr w:rsidR="00777921" w:rsidRPr="002320AD" w14:paraId="03E76A87" w14:textId="77777777" w:rsidTr="00812314">
        <w:trPr>
          <w:trHeight w:val="480"/>
        </w:trPr>
        <w:tc>
          <w:tcPr>
            <w:tcW w:w="155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1E089E9" w14:textId="45AD19D8" w:rsidR="00777921" w:rsidRPr="00E610F5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E610F5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Type of reatment process</w:t>
            </w:r>
            <w:r w:rsidRPr="00E610F5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E176BBE" w14:textId="77777777" w:rsidR="00777921" w:rsidRPr="00E610F5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E610F5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Categor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38CFF10" w14:textId="77777777" w:rsidR="00777921" w:rsidRPr="00E610F5" w:rsidRDefault="00777921" w:rsidP="0077792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E610F5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Refer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321D4A4" w14:textId="4A51449F" w:rsidR="00777921" w:rsidRPr="002320AD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320AD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N</w:t>
            </w:r>
            <w:r w:rsidRPr="002320AD">
              <w:rPr>
                <w:rFonts w:eastAsia="Times New Roman" w:cs="Arial"/>
                <w:b/>
                <w:bCs/>
                <w:sz w:val="16"/>
                <w:szCs w:val="16"/>
                <w:vertAlign w:val="subscript"/>
                <w:lang w:val="en-US" w:eastAsia="de-CH"/>
              </w:rPr>
              <w:t>2</w:t>
            </w:r>
            <w:r w:rsidR="00812314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O emission factor</w:t>
            </w:r>
            <w:r w:rsidR="00812314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br/>
            </w:r>
            <w:r w:rsidR="00777921" w:rsidRPr="002320AD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(kg N</w:t>
            </w:r>
            <w:r w:rsidR="00777921" w:rsidRPr="002320AD">
              <w:rPr>
                <w:rFonts w:eastAsia="Times New Roman" w:cs="Arial"/>
                <w:b/>
                <w:bCs/>
                <w:sz w:val="16"/>
                <w:szCs w:val="16"/>
                <w:vertAlign w:val="subscript"/>
                <w:lang w:val="en-US" w:eastAsia="de-CH"/>
              </w:rPr>
              <w:t>2</w:t>
            </w:r>
            <w:r w:rsidR="00777921" w:rsidRPr="002320AD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O-N/kg N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79E5EEF" w14:textId="5BFFF2D6" w:rsidR="2014F2A9" w:rsidRPr="00812314" w:rsidRDefault="00812314" w:rsidP="2014F2A9">
            <w:pPr>
              <w:spacing w:line="240" w:lineRule="auto"/>
              <w:jc w:val="left"/>
              <w:rPr>
                <w:rFonts w:eastAsia="Calibri"/>
                <w:b/>
                <w:bCs/>
                <w:sz w:val="18"/>
                <w:szCs w:val="18"/>
                <w:lang w:val="en-US" w:eastAsia="de-CH"/>
              </w:rPr>
            </w:pPr>
            <w:r w:rsidRPr="00812314">
              <w:rPr>
                <w:rFonts w:eastAsia="Calibri"/>
                <w:b/>
                <w:bCs/>
                <w:sz w:val="18"/>
                <w:szCs w:val="18"/>
                <w:lang w:val="en-US" w:eastAsia="de-CH"/>
              </w:rPr>
              <w:t>Monitoring strategy</w:t>
            </w:r>
            <w:r w:rsidRPr="00812314">
              <w:rPr>
                <w:rFonts w:eastAsia="Calibri"/>
                <w:b/>
                <w:bCs/>
                <w:sz w:val="18"/>
                <w:szCs w:val="18"/>
                <w:lang w:val="en-US" w:eastAsia="de-CH"/>
              </w:rPr>
              <w:br/>
              <w:t>(sampling</w:t>
            </w:r>
            <w:r>
              <w:rPr>
                <w:rFonts w:eastAsia="Calibri"/>
                <w:b/>
                <w:bCs/>
                <w:sz w:val="18"/>
                <w:szCs w:val="18"/>
                <w:lang w:val="en-US" w:eastAsia="de-CH"/>
              </w:rPr>
              <w:t>, duration)</w:t>
            </w:r>
          </w:p>
        </w:tc>
      </w:tr>
      <w:tr w:rsidR="00777921" w:rsidRPr="00E610F5" w14:paraId="2EE47DAC" w14:textId="77777777" w:rsidTr="00812314">
        <w:trPr>
          <w:trHeight w:val="55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FEE7370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9CF8AF1" w14:textId="2B530E04" w:rsidR="00777921" w:rsidRPr="00812314" w:rsidRDefault="00777921" w:rsidP="006A6097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A12380A" w14:textId="0CC8A101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EYWVsbWFuPC9BdXRob3I+PFllYXI+MjAxNTwvWWVhcj48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==
</w:fldData>
              </w:fldChar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EYWVsbWFuPC9BdXRob3I+PFllYXI+MjAxNTwvWWVhcj48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==
</w:fldData>
              </w:fldChar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sz w:val="18"/>
                <w:szCs w:val="18"/>
                <w:lang w:eastAsia="de-CH"/>
              </w:rPr>
              <w:t>(Daelman et al. 2015)</w: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7FC8E1A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66631D1" w14:textId="15A8E994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 w:rsidRPr="00812314"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Continous, long-term</w:t>
            </w:r>
          </w:p>
        </w:tc>
      </w:tr>
      <w:tr w:rsidR="00777921" w:rsidRPr="00E610F5" w14:paraId="7291F2C4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EB5FDA3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6D01AFF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8A89F1A" w14:textId="5B95F37D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7EC62AA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2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C967A25" w14:textId="265DB1D2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76CBB765" w14:textId="77777777" w:rsidTr="00812314">
        <w:trPr>
          <w:trHeight w:val="31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41B2F54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1F3998A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955E572" w14:textId="731432B8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504DF6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4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47E153E" w14:textId="33863A4D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58C927D4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047A697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2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7CE9CEF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C6771DD" w14:textId="0E71FD8F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8808E0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1B05E1B" w14:textId="0A1C7DCC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2FF5EFF7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809E188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B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E1DFF5C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FDA6E47" w14:textId="4952ED89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9C54507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2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9531D24" w14:textId="4E196CA5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6CD0F2DD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903A915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C7A2FA4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6829C71" w14:textId="0BD0410B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BB86A3F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8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D6E18F3" w14:textId="4C214648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480D6CC8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701EB6B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FB12757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A3EE250" w14:textId="78DE9920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Kimochi&lt;/Author&gt;&lt;Year&gt;1998&lt;/Year&gt;&lt;RecNum&gt;862&lt;/RecNum&gt;&lt;DisplayText&gt;(Kimochi et al. 1998)&lt;/DisplayText&gt;&lt;record&gt;&lt;rec-number&gt;862&lt;/rec-number&gt;&lt;foreign-keys&gt;&lt;key app="EN" db-id="tv29xxzxded20oexs9pv2tzw92r0aetpdpvd" timestamp="1616766580"&gt;862&lt;/key&gt;&lt;/foreign-keys&gt;&lt;ref-type name="Journal Article"&gt;17&lt;/ref-type&gt;&lt;contributors&gt;&lt;authors&gt;&lt;author&gt;Kimochi, Yuzuru&lt;/author&gt;&lt;author&gt;Inamori, Yuhei&lt;/author&gt;&lt;author&gt;Mizuochi, Motoyuki&lt;/author&gt;&lt;author&gt;Xu, Kai-Qin&lt;/author&gt;&lt;author&gt;Matsumura, Masatoshi&lt;/author&gt;&lt;/authors&gt;&lt;/contributors&gt;&lt;titles&gt;&lt;title&gt;Nitrogen removal and N2O emission in a full-scale domestic wastewater treatment plant with intermittent aeration&lt;/title&gt;&lt;secondary-title&gt;Journal of Fermentation and Bioengineering&lt;/secondary-title&gt;&lt;/titles&gt;&lt;periodical&gt;&lt;full-title&gt;Journal of Fermentation and Bioengineering&lt;/full-title&gt;&lt;/periodical&gt;&lt;pages&gt;202-206&lt;/pages&gt;&lt;volume&gt;86&lt;/volume&gt;&lt;number&gt;2&lt;/number&gt;&lt;keywords&gt;&lt;keyword&gt;global warming&lt;/keyword&gt;&lt;keyword&gt;nitrous oxide&lt;/keyword&gt;&lt;keyword&gt;nitrification&lt;/keyword&gt;&lt;keyword&gt;denitrification&lt;/keyword&gt;&lt;keyword&gt;wastewater treatment&lt;/keyword&gt;&lt;keyword&gt;ammonia removal&lt;/keyword&gt;&lt;/keywords&gt;&lt;dates&gt;&lt;year&gt;1998&lt;/year&gt;&lt;pub-dates&gt;&lt;date&gt;1998/01/01/&lt;/date&gt;&lt;/pub-dates&gt;&lt;/dates&gt;&lt;isbn&gt;0922-338X&lt;/isbn&gt;&lt;urls&gt;&lt;related-urls&gt;&lt;url&gt;https://www.sciencedirect.com/science/article/pii/S0922338X98801141&lt;/url&gt;&lt;/related-urls&gt;&lt;/urls&gt;&lt;electronic-resource-num&gt;https://doi.org/10.1016/S0922-338X(98)80114-1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Kimochi et al. 1998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97CE941" w14:textId="460FFF7D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934A8FA" w14:textId="7099A4A8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3E80AF0D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6130C66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3CF736E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88C1CA7" w14:textId="0201A200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Foley&lt;/Author&gt;&lt;Year&gt;2010&lt;/Year&gt;&lt;RecNum&gt;18&lt;/RecNum&gt;&lt;DisplayText&gt;(Foley et al. 2010)&lt;/DisplayText&gt;&lt;record&gt;&lt;rec-number&gt;18&lt;/rec-number&gt;&lt;foreign-keys&gt;&lt;key app="EN" db-id="tv29xxzxded20oexs9pv2tzw92r0aetpdpvd" timestamp="1459255968" guid="282612e2-a99c-4bc8-8e93-74b43f7bce19"&gt;18&lt;/key&gt;&lt;key app="ENWeb" db-id=""&gt;0&lt;/key&gt;&lt;/foreign-keys&gt;&lt;ref-type name="Journal Article"&gt;17&lt;/ref-type&gt;&lt;contributors&gt;&lt;authors&gt;&lt;author&gt;Foley, J.&lt;/author&gt;&lt;author&gt;de Haas, D.&lt;/author&gt;&lt;author&gt;Yuan, Z.&lt;/author&gt;&lt;author&gt;Lant, P.&lt;/author&gt;&lt;/authors&gt;&lt;/contributors&gt;&lt;auth-address&gt;Advanced Water Management Centre, The University of Queensland, St Lucia, Queensland 4072, Australia.&lt;/auth-address&gt;&lt;titles&gt;&lt;title&gt;Nitrous oxide generation in full-scale biological nutrient removal wastewater treatment plants&lt;/title&gt;&lt;secondary-title&gt;Water Res&lt;/secondary-title&gt;&lt;/titles&gt;&lt;periodical&gt;&lt;full-title&gt;Water Res&lt;/full-title&gt;&lt;/periodical&gt;&lt;pages&gt;831-44&lt;/pages&gt;&lt;volume&gt;44&lt;/volume&gt;&lt;number&gt;3&lt;/number&gt;&lt;keywords&gt;&lt;keyword&gt;Australia&lt;/keyword&gt;&lt;keyword&gt;Biodegradation, Environmental&lt;/keyword&gt;&lt;keyword&gt;Nitrogen/isolation &amp;amp; purification&lt;/keyword&gt;&lt;keyword&gt;Nitrous Oxide/*analysis&lt;/keyword&gt;&lt;keyword&gt;Oxygen/isolation &amp;amp; purification&lt;/keyword&gt;&lt;keyword&gt;Solubility&lt;/keyword&gt;&lt;keyword&gt;Waste Disposal, Fluid/*methods&lt;/keyword&gt;&lt;keyword&gt;Water Purification/*methods&lt;/keyword&gt;&lt;/keywords&gt;&lt;dates&gt;&lt;year&gt;2010&lt;/year&gt;&lt;pub-dates&gt;&lt;date&gt;Feb&lt;/date&gt;&lt;/pub-dates&gt;&lt;/dates&gt;&lt;isbn&gt;1879-2448 (Electronic)&amp;#xD;0043-1354 (Linking)&lt;/isbn&gt;&lt;accession-num&gt;19913869&lt;/accession-num&gt;&lt;urls&gt;&lt;related-urls&gt;&lt;url&gt;http://www.ncbi.nlm.nih.gov/pubmed/19913869&lt;/url&gt;&lt;/related-urls&gt;&lt;/urls&gt;&lt;electronic-resource-num&gt;10.1016/j.watres.2009.10.033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Foley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33F668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345D2C9" w14:textId="075F0789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0FB27361" w14:textId="77777777" w:rsidTr="00812314">
        <w:trPr>
          <w:trHeight w:val="31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9C85332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2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52C9E53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BC2A4FA" w14:textId="57B212EA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instrText xml:space="preserve"> ADDIN EN.CITE &lt;EndNote&gt;&lt;Cite&gt;&lt;Author&gt;Wang&lt;/Author&gt;&lt;Year&gt;2016&lt;/Year&gt;&lt;RecNum&gt;171&lt;/RecNum&gt;&lt;DisplayText&gt;(Wang et al. 2016)&lt;/DisplayText&gt;&lt;record&gt;&lt;rec-number&gt;171&lt;/rec-number&gt;&lt;foreign-keys&gt;&lt;key app="EN" db-id="tv29xxzxded20oexs9pv2tzw92r0aetpdpvd" timestamp="1461157497" guid="d281aebe-806b-4eaa-8b4b-fe7e0983e5fb"&gt;171&lt;/key&gt;&lt;/foreign-keys&gt;&lt;ref-type name="Journal Article"&gt;17&lt;/ref-type&gt;&lt;contributors&gt;&lt;authors&gt;&lt;author&gt;Wang, Yayi&lt;/author&gt;&lt;author&gt;Fang, Huiying&lt;/author&gt;&lt;author&gt;Zhou, Dong&lt;/author&gt;&lt;author&gt;Han, Haicheng&lt;/author&gt;&lt;author&gt;Chen, Jie&lt;/author&gt;&lt;/authors&gt;&lt;/contributors&gt;&lt;titles&gt;&lt;title&gt;Characterization of nitrous oxide and nitric oxide emissions from a full-scale biological aerated filter for secondary nitrification&lt;/title&gt;&lt;secondary-title&gt;Chemical Engineering Journal&lt;/secondary-title&gt;&lt;/titles&gt;&lt;periodical&gt;&lt;full-title&gt;Chemical Engineering Journal&lt;/full-title&gt;&lt;/periodical&gt;&lt;keywords&gt;&lt;keyword&gt;Nitrous oxide emission&lt;/keyword&gt;&lt;keyword&gt;Nitric oxide emission&lt;/keyword&gt;&lt;keyword&gt;Online monitoring campaign&lt;/keyword&gt;&lt;keyword&gt;Biological aerated filter&lt;/keyword&gt;&lt;keyword&gt;Secondary nitrification&lt;/keyword&gt;&lt;/keywords&gt;&lt;dates&gt;&lt;year&gt;2016&lt;/year&gt;&lt;/dates&gt;&lt;isbn&gt;1385-8947&lt;/isbn&gt;&lt;urls&gt;&lt;related-urls&gt;&lt;url&gt;http://www.sciencedirect.com/science/article/pii/S1385894716304892&lt;/url&gt;&lt;/related-urls&gt;&lt;/urls&gt;&lt;electronic-resource-num&gt;http://dx.doi.org/10.1016/j.cej.2016.04.050&lt;/electronic-resource-num&gt;&lt;/record&gt;&lt;/Cite&gt;&lt;/EndNote&gt;</w:instrTex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sz w:val="18"/>
                <w:szCs w:val="18"/>
                <w:lang w:eastAsia="de-CH"/>
              </w:rPr>
              <w:t>(Wang et al. 2016)</w: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3FE7F5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31EAD6C" w14:textId="7C3B97BB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777921" w:rsidRPr="00E610F5" w14:paraId="0837B38D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C010DC1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C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F7983D2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3C2FFE8" w14:textId="7BE082DC" w:rsidR="00777921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BYm9vYmFrYXI8L0F1dGhvcj48WWVhcj4yMDEzPC9ZZWFy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BYm9vYmFrYXI8L0F1dGhvcj48WWVhcj4yMDEzPC9ZZWFy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boobakar et al. 2013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AE04157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0A2384" w14:textId="70536EC2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Continous, short-term</w:t>
            </w:r>
          </w:p>
        </w:tc>
      </w:tr>
      <w:tr w:rsidR="00777921" w:rsidRPr="00E610F5" w14:paraId="619CAC1B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BEFCEF6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9E389B0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925E201" w14:textId="02719E49" w:rsidR="00777921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Sb2RyaWd1ZXotQ2FiYWxsZXJvPC9BdXRob3I+PFllYXI+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Sb2RyaWd1ZXotQ2FiYWxsZXJvPC9BdXRob3I+PFllYXI+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Rodriguez-Caballero et al. 2014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D5C1BA0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33F1F27" w14:textId="16F2DEBB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Continous, short-term</w:t>
            </w:r>
          </w:p>
        </w:tc>
      </w:tr>
      <w:tr w:rsidR="00777921" w:rsidRPr="00E610F5" w14:paraId="3EAA1A42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2835FA0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4F85279" w14:textId="77777777" w:rsidR="00777921" w:rsidRPr="00812314" w:rsidRDefault="00777921" w:rsidP="00777921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5809B2A" w14:textId="69083B05" w:rsidR="00777921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Masuda&lt;/Author&gt;&lt;Year&gt;2018&lt;/Year&gt;&lt;RecNum&gt;333&lt;/RecNum&gt;&lt;DisplayText&gt;(Masuda et al. 2018)&lt;/DisplayText&gt;&lt;record&gt;&lt;rec-number&gt;333&lt;/rec-number&gt;&lt;foreign-keys&gt;&lt;key app="EN" db-id="tv29xxzxded20oexs9pv2tzw92r0aetpdpvd" timestamp="1519286960" guid="3a92a63e-2153-4823-b707-ac3580751351"&gt;333&lt;/key&gt;&lt;key app="ENWeb" db-id=""&gt;0&lt;/key&gt;&lt;/foreign-keys&gt;&lt;ref-type name="Journal Article"&gt;17&lt;/ref-type&gt;&lt;contributors&gt;&lt;authors&gt;&lt;author&gt;Masuda, S.&lt;/author&gt;&lt;author&gt;Sano, I.&lt;/author&gt;&lt;author&gt;Hojo, T.&lt;/author&gt;&lt;author&gt;Li, Y. Y.&lt;/author&gt;&lt;author&gt;Nishimura, O.&lt;/author&gt;&lt;/authors&gt;&lt;/contributors&gt;&lt;auth-address&gt;Department of Civil Engineering and Architecture, National Institute of Technology, Akita College, Bunkyocho 1-1, Iijima, Akita, Japan. Electronic address: masuda@akita-nct.ac.jp.&amp;#xD;Department of Civil and Environmental Engineering, Tohoku University, Aoba 6-6-06, Aobayama, Aoba-ku, Sendai, Japan.&lt;/auth-address&gt;&lt;titles&gt;&lt;title&gt;The comparison of greenhouse gas emissions in sewage treatment plants with different treatment processes&lt;/title&gt;&lt;secondary-title&gt;Chemosphere&lt;/secondary-title&gt;&lt;/titles&gt;&lt;periodical&gt;&lt;full-title&gt;Chemosphere&lt;/full-title&gt;&lt;/periodical&gt;&lt;pages&gt;581-590&lt;/pages&gt;&lt;volume&gt;193&lt;/volume&gt;&lt;edition&gt;2017/11/24&lt;/edition&gt;&lt;keywords&gt;&lt;keyword&gt;Dissolved gas&lt;/keyword&gt;&lt;keyword&gt;Emission factor&lt;/keyword&gt;&lt;keyword&gt;Greenhouse gas&lt;/keyword&gt;&lt;keyword&gt;Methane&lt;/keyword&gt;&lt;keyword&gt;Nitrous oxide&lt;/keyword&gt;&lt;keyword&gt;Sewage treatment&lt;/keyword&gt;&lt;/keywords&gt;&lt;dates&gt;&lt;year&gt;2018&lt;/year&gt;&lt;pub-dates&gt;&lt;date&gt;Feb&lt;/date&gt;&lt;/pub-dates&gt;&lt;/dates&gt;&lt;isbn&gt;1879-1298 (Electronic)&amp;#xD;0045-6535 (Linking)&lt;/isbn&gt;&lt;accession-num&gt;29169134&lt;/accession-num&gt;&lt;urls&gt;&lt;related-urls&gt;&lt;url&gt;https://www.ncbi.nlm.nih.gov/pubmed/29169134&lt;/url&gt;&lt;/related-urls&gt;&lt;/urls&gt;&lt;electronic-resource-num&gt;10.1016/j.chemosphere.2017.11.018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Masuda et al. 2018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CD5E5F" w14:textId="77777777" w:rsidR="00777921" w:rsidRPr="00812314" w:rsidRDefault="00777921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CE45A75" w14:textId="4575FE69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0B374726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EBE3537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20C444B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BA4A566" w14:textId="79690C95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Masuda&lt;/Author&gt;&lt;Year&gt;2018&lt;/Year&gt;&lt;RecNum&gt;333&lt;/RecNum&gt;&lt;DisplayText&gt;(Masuda et al. 2018)&lt;/DisplayText&gt;&lt;record&gt;&lt;rec-number&gt;333&lt;/rec-number&gt;&lt;foreign-keys&gt;&lt;key app="EN" db-id="tv29xxzxded20oexs9pv2tzw92r0aetpdpvd" timestamp="1519286960" guid="3a92a63e-2153-4823-b707-ac3580751351"&gt;333&lt;/key&gt;&lt;key app="ENWeb" db-id=""&gt;0&lt;/key&gt;&lt;/foreign-keys&gt;&lt;ref-type name="Journal Article"&gt;17&lt;/ref-type&gt;&lt;contributors&gt;&lt;authors&gt;&lt;author&gt;Masuda, S.&lt;/author&gt;&lt;author&gt;Sano, I.&lt;/author&gt;&lt;author&gt;Hojo, T.&lt;/author&gt;&lt;author&gt;Li, Y. Y.&lt;/author&gt;&lt;author&gt;Nishimura, O.&lt;/author&gt;&lt;/authors&gt;&lt;/contributors&gt;&lt;auth-address&gt;Department of Civil Engineering and Architecture, National Institute of Technology, Akita College, Bunkyocho 1-1, Iijima, Akita, Japan. Electronic address: masuda@akita-nct.ac.jp.&amp;#xD;Department of Civil and Environmental Engineering, Tohoku University, Aoba 6-6-06, Aobayama, Aoba-ku, Sendai, Japan.&lt;/auth-address&gt;&lt;titles&gt;&lt;title&gt;The comparison of greenhouse gas emissions in sewage treatment plants with different treatment processes&lt;/title&gt;&lt;secondary-title&gt;Chemosphere&lt;/secondary-title&gt;&lt;/titles&gt;&lt;periodical&gt;&lt;full-title&gt;Chemosphere&lt;/full-title&gt;&lt;/periodical&gt;&lt;pages&gt;581-590&lt;/pages&gt;&lt;volume&gt;193&lt;/volume&gt;&lt;edition&gt;2017/11/24&lt;/edition&gt;&lt;keywords&gt;&lt;keyword&gt;Dissolved gas&lt;/keyword&gt;&lt;keyword&gt;Emission factor&lt;/keyword&gt;&lt;keyword&gt;Greenhouse gas&lt;/keyword&gt;&lt;keyword&gt;Methane&lt;/keyword&gt;&lt;keyword&gt;Nitrous oxide&lt;/keyword&gt;&lt;keyword&gt;Sewage treatment&lt;/keyword&gt;&lt;/keywords&gt;&lt;dates&gt;&lt;year&gt;2018&lt;/year&gt;&lt;pub-dates&gt;&lt;date&gt;Feb&lt;/date&gt;&lt;/pub-dates&gt;&lt;/dates&gt;&lt;isbn&gt;1879-1298 (Electronic)&amp;#xD;0045-6535 (Linking)&lt;/isbn&gt;&lt;accession-num&gt;29169134&lt;/accession-num&gt;&lt;urls&gt;&lt;related-urls&gt;&lt;url&gt;https://www.ncbi.nlm.nih.gov/pubmed/29169134&lt;/url&gt;&lt;/related-urls&gt;&lt;/urls&gt;&lt;electronic-resource-num&gt;10.1016/j.chemosphere.2017.11.018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Masuda et al. 2018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69FDB7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FE36891" w14:textId="2DD23959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30F6182B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2B14555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5BDC77D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C9AD8AF" w14:textId="6649481B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Masuda&lt;/Author&gt;&lt;Year&gt;2018&lt;/Year&gt;&lt;RecNum&gt;333&lt;/RecNum&gt;&lt;DisplayText&gt;(Masuda et al. 2018)&lt;/DisplayText&gt;&lt;record&gt;&lt;rec-number&gt;333&lt;/rec-number&gt;&lt;foreign-keys&gt;&lt;key app="EN" db-id="tv29xxzxded20oexs9pv2tzw92r0aetpdpvd" timestamp="1519286960" guid="3a92a63e-2153-4823-b707-ac3580751351"&gt;333&lt;/key&gt;&lt;key app="ENWeb" db-id=""&gt;0&lt;/key&gt;&lt;/foreign-keys&gt;&lt;ref-type name="Journal Article"&gt;17&lt;/ref-type&gt;&lt;contributors&gt;&lt;authors&gt;&lt;author&gt;Masuda, S.&lt;/author&gt;&lt;author&gt;Sano, I.&lt;/author&gt;&lt;author&gt;Hojo, T.&lt;/author&gt;&lt;author&gt;Li, Y. Y.&lt;/author&gt;&lt;author&gt;Nishimura, O.&lt;/author&gt;&lt;/authors&gt;&lt;/contributors&gt;&lt;auth-address&gt;Department of Civil Engineering and Architecture, National Institute of Technology, Akita College, Bunkyocho 1-1, Iijima, Akita, Japan. Electronic address: masuda@akita-nct.ac.jp.&amp;#xD;Department of Civil and Environmental Engineering, Tohoku University, Aoba 6-6-06, Aobayama, Aoba-ku, Sendai, Japan.&lt;/auth-address&gt;&lt;titles&gt;&lt;title&gt;The comparison of greenhouse gas emissions in sewage treatment plants with different treatment processes&lt;/title&gt;&lt;secondary-title&gt;Chemosphere&lt;/secondary-title&gt;&lt;/titles&gt;&lt;periodical&gt;&lt;full-title&gt;Chemosphere&lt;/full-title&gt;&lt;/periodical&gt;&lt;pages&gt;581-590&lt;/pages&gt;&lt;volume&gt;193&lt;/volume&gt;&lt;edition&gt;2017/11/24&lt;/edition&gt;&lt;keywords&gt;&lt;keyword&gt;Dissolved gas&lt;/keyword&gt;&lt;keyword&gt;Emission factor&lt;/keyword&gt;&lt;keyword&gt;Greenhouse gas&lt;/keyword&gt;&lt;keyword&gt;Methane&lt;/keyword&gt;&lt;keyword&gt;Nitrous oxide&lt;/keyword&gt;&lt;keyword&gt;Sewage treatment&lt;/keyword&gt;&lt;/keywords&gt;&lt;dates&gt;&lt;year&gt;2018&lt;/year&gt;&lt;pub-dates&gt;&lt;date&gt;Feb&lt;/date&gt;&lt;/pub-dates&gt;&lt;/dates&gt;&lt;isbn&gt;1879-1298 (Electronic)&amp;#xD;0045-6535 (Linking)&lt;/isbn&gt;&lt;accession-num&gt;29169134&lt;/accession-num&gt;&lt;urls&gt;&lt;related-urls&gt;&lt;url&gt;https://www.ncbi.nlm.nih.gov/pubmed/29169134&lt;/url&gt;&lt;/related-urls&gt;&lt;/urls&gt;&lt;electronic-resource-num&gt;10.1016/j.chemosphere.2017.11.018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Masuda et al. 2018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B7775FB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4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38FAA9B" w14:textId="6EA5F141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1D35ED35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C09F85E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eparate-stage B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58A2AAE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0942ADB" w14:textId="51385CD3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3CDEA3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D1490A2" w14:textId="1F29950A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40AF38C7" w14:textId="77777777" w:rsidTr="00812314">
        <w:trPr>
          <w:trHeight w:val="31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8D9C380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ardenph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52DD6A6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A906D48" w14:textId="63D19CB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1BD27DE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3FBF402" w14:textId="7BCB4C54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187C8198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D220EED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tep-feed B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EA34B67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99075D4" w14:textId="7B619178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604FD76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CAC4A66" w14:textId="17CE6FCC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0D0DF7A1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B846301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M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0D725CF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8D24732" w14:textId="2436F8CA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6023091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B8D07C1" w14:textId="06020703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1DF08931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BE1A3DE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M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A586752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C808F61" w14:textId="0BCB851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B0946DE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FD8607B" w14:textId="3AEAC942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049C50EC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FCBEEC6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D93F0D4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F8AD91E" w14:textId="179277E0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CB84783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0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D7E4CEC" w14:textId="43EFA3EB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E610F5" w:rsidRPr="00E610F5" w14:paraId="38B8F1A2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BD92986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tep-feed B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51AF7EF" w14:textId="77777777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6A66837" w14:textId="4A5B2CEA" w:rsidR="00E610F5" w:rsidRPr="00812314" w:rsidRDefault="00E610F5" w:rsidP="00E610F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8F8B809" w14:textId="77777777" w:rsidR="00E610F5" w:rsidRPr="00812314" w:rsidRDefault="00E610F5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D1CA41F" w14:textId="7E199197" w:rsidR="2014F2A9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460AF1BD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A1AAED1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tep feed, plug f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CB14F08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931CE36" w14:textId="39820202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fr-CH"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OaTwvQXV0aG9yPjxZZWFyPjIwMTU8L1llYXI+PFJlY051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val="fr-CH"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OaTwvQXV0aG9yPjxZZWFyPjIwMTU8L1llYXI+PFJlY051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val="fr-CH"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val="fr-CH" w:eastAsia="de-CH"/>
              </w:rPr>
              <w:t>(Ni et al. 2015, Pan et al. 2016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6C09B1A" w14:textId="2503BF21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4989655" w14:textId="18C15B04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Continous, short-term</w:t>
            </w:r>
          </w:p>
        </w:tc>
      </w:tr>
      <w:tr w:rsidR="00812314" w:rsidRPr="00E610F5" w14:paraId="5285171A" w14:textId="77777777" w:rsidTr="00812314">
        <w:trPr>
          <w:trHeight w:val="31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CE8A977" w14:textId="6232F43F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B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4BA10D8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1252DC6" w14:textId="119CD242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Bao&lt;/Author&gt;&lt;Year&gt;2016&lt;/Year&gt;&lt;RecNum&gt;833&lt;/RecNum&gt;&lt;DisplayText&gt;(Bao et al. 2016)&lt;/DisplayText&gt;&lt;record&gt;&lt;rec-number&gt;833&lt;/rec-number&gt;&lt;foreign-keys&gt;&lt;key app="EN" db-id="tv29xxzxded20oexs9pv2tzw92r0aetpdpvd" timestamp="1615982150" guid="781f65c7-36ce-42f2-8e1c-a22eaef1ed4e"&gt;833&lt;/key&gt;&lt;key app="ENWeb" db-id=""&gt;0&lt;/key&gt;&lt;/foreign-keys&gt;&lt;ref-type name="Journal Article"&gt;17&lt;/ref-type&gt;&lt;contributors&gt;&lt;authors&gt;&lt;author&gt;Bao, Zhiyuan&lt;/author&gt;&lt;author&gt;Sun, Shichang&lt;/author&gt;&lt;author&gt;Sun, Dezhi&lt;/author&gt;&lt;/authors&gt;&lt;/contributors&gt;&lt;titles&gt;&lt;title&gt;Assessment of greenhouse gas emission from A/O and SBR wastewater treatment plants in Beijing, China&lt;/title&gt;&lt;secondary-title&gt;International Biodeterioration &amp;amp; Biodegradation&lt;/secondary-title&gt;&lt;/titles&gt;&lt;periodical&gt;&lt;full-title&gt;International Biodeterioration &amp;amp; Biodegradation&lt;/full-title&gt;&lt;/periodical&gt;&lt;pages&gt;108-114&lt;/pages&gt;&lt;volume&gt;108&lt;/volume&gt;&lt;section&gt;108&lt;/section&gt;&lt;dates&gt;&lt;year&gt;2016&lt;/year&gt;&lt;/dates&gt;&lt;isbn&gt;09648305&lt;/isbn&gt;&lt;urls&gt;&lt;/urls&gt;&lt;electronic-resource-num&gt;10.1016/j.ibiod.2015.11.028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Bao et al. 2016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A59CFC9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2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972685" w14:textId="6F170BF7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63BCBA97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6D42C6A" w14:textId="7ABD4B18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B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4B8D4E6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1CC2EBB" w14:textId="2FEBD4AE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Sb2RyaWd1ZXotQ2FiYWxsZXJvPC9BdXRob3I+PFllYXI+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Sb2RyaWd1ZXotQ2FiYWxsZXJvPC9BdXRob3I+PFllYXI+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Rodriguez-Caballero et al. 2015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299818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BCAFA8A" w14:textId="253198BD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Continous, short-term</w:t>
            </w:r>
          </w:p>
        </w:tc>
      </w:tr>
      <w:tr w:rsidR="00812314" w:rsidRPr="00E610F5" w14:paraId="0895A4BE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A4F2605" w14:textId="306EC969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Plug f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9726EA0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60ABDAD" w14:textId="6149C6CD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51B6F9E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2CF9700" w14:textId="41CEAA79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2FE19A2C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FDDC42B" w14:textId="103AFB7D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Plug f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9BB99D6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D097618" w14:textId="08AFEC56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0437E9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6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ED993C6" w14:textId="726E658E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33998D49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CE44A1F" w14:textId="6F1E2495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Step-feed non-B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CFC73AE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BEED41E" w14:textId="0975931A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Ahn&lt;/Author&gt;&lt;Year&gt;2010&lt;/Year&gt;&lt;RecNum&gt;16&lt;/RecNum&gt;&lt;DisplayText&gt;(Ahn et al. 2010)&lt;/DisplayText&gt;&lt;record&gt;&lt;rec-number&gt;16&lt;/rec-number&gt;&lt;foreign-keys&gt;&lt;key app="EN" db-id="tv29xxzxded20oexs9pv2tzw92r0aetpdpvd" timestamp="1459255961" guid="569b50e5-fa16-4019-a640-6308c62bc752"&gt;16&lt;/key&gt;&lt;key app="ENWeb" db-id=""&gt;0&lt;/key&gt;&lt;/foreign-keys&gt;&lt;ref-type name="Journal Article"&gt;17&lt;/ref-type&gt;&lt;contributors&gt;&lt;authors&gt;&lt;author&gt;Ahn, J.H.  &lt;/author&gt;&lt;author&gt;Kim, S. W. &lt;/author&gt;&lt;author&gt;Park, H. &lt;/author&gt;&lt;author&gt;Rahm, B.&lt;/author&gt;&lt;author&gt;Pagilla, K.&lt;/author&gt;&lt;author&gt;Chandran, K.&lt;/author&gt;&lt;/authors&gt;&lt;/contributors&gt;&lt;titles&gt;&lt;title&gt;N2O Emissions from activated sludge Processes, 2008-2009: Results of a national monitoring survey in the United States&lt;/title&gt;&lt;secondary-title&gt;Environ Sci Technol&lt;/secondary-title&gt;&lt;/titles&gt;&lt;periodical&gt;&lt;full-title&gt;Environ Sci Technol&lt;/full-title&gt;&lt;/periodical&gt;&lt;pages&gt;4505–4511&lt;/pages&gt;&lt;volume&gt;44&lt;/volume&gt;&lt;number&gt;12&lt;/number&gt;&lt;dates&gt;&lt;year&gt;2010&lt;/year&gt;&lt;/dates&gt;&lt;urls&gt;&lt;/urls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Ahn et al. 2010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44C710A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1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C56899D" w14:textId="64BE2F01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2E6AE815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4CDFEB7" w14:textId="6C03B185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Plug f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DB17A1E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CA676E2" w14:textId="50646C5B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NYXN1ZGE8L0F1dGhvcj48WWVhcj4yMDE1PC9ZZWFyPjxS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>
                <w:fldData xml:space="preserve">PEVuZE5vdGU+PENpdGU+PEF1dGhvcj5NYXN1ZGE8L0F1dGhvcj48WWVhcj4yMDE1PC9ZZWFyPjxS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</w:fldData>
              </w:fldCha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.DATA 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Masuda et al. 2015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92BBFD3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2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6F88096" w14:textId="6ABCE756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003998F0" w14:textId="77777777" w:rsidTr="00812314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6562CB8" w14:textId="6D18C7FB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A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2FE666F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4AC9720" w14:textId="57BFF28A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instrText xml:space="preserve"> ADDIN EN.CITE &lt;EndNote&gt;&lt;Cite&gt;&lt;Author&gt;Bao&lt;/Author&gt;&lt;Year&gt;2016&lt;/Year&gt;&lt;RecNum&gt;833&lt;/RecNum&gt;&lt;DisplayText&gt;(Bao et al. 2016)&lt;/DisplayText&gt;&lt;record&gt;&lt;rec-number&gt;833&lt;/rec-number&gt;&lt;foreign-keys&gt;&lt;key app="EN" db-id="tv29xxzxded20oexs9pv2tzw92r0aetpdpvd" timestamp="1615982150" guid="781f65c7-36ce-42f2-8e1c-a22eaef1ed4e"&gt;833&lt;/key&gt;&lt;key app="ENWeb" db-id=""&gt;0&lt;/key&gt;&lt;/foreign-keys&gt;&lt;ref-type name="Journal Article"&gt;17&lt;/ref-type&gt;&lt;contributors&gt;&lt;authors&gt;&lt;author&gt;Bao, Zhiyuan&lt;/author&gt;&lt;author&gt;Sun, Shichang&lt;/author&gt;&lt;author&gt;Sun, Dezhi&lt;/author&gt;&lt;/authors&gt;&lt;/contributors&gt;&lt;titles&gt;&lt;title&gt;Assessment of greenhouse gas emission from A/O and SBR wastewater treatment plants in Beijing, China&lt;/title&gt;&lt;secondary-title&gt;International Biodeterioration &amp;amp; Biodegradation&lt;/secondary-title&gt;&lt;/titles&gt;&lt;periodical&gt;&lt;full-title&gt;International Biodeterioration &amp;amp; Biodegradation&lt;/full-title&gt;&lt;/periodical&gt;&lt;pages&gt;108-114&lt;/pages&gt;&lt;volume&gt;108&lt;/volume&gt;&lt;section&gt;108&lt;/section&gt;&lt;dates&gt;&lt;year&gt;2016&lt;/year&gt;&lt;/dates&gt;&lt;isbn&gt;09648305&lt;/isbn&gt;&lt;urls&gt;&lt;/urls&gt;&lt;electronic-resource-num&gt;10.1016/j.ibiod.2015.11.028&lt;/electronic-resource-num&gt;&lt;/record&gt;&lt;/Cite&gt;&lt;/EndNote&gt;</w:instrTex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color w:val="000000"/>
                <w:sz w:val="18"/>
                <w:szCs w:val="18"/>
                <w:lang w:eastAsia="de-CH"/>
              </w:rPr>
              <w:t>(Bao et al. 2016)</w:t>
            </w: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C2E888E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68E2FD5" w14:textId="2C164318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E610F5" w14:paraId="2821BF8F" w14:textId="77777777" w:rsidTr="00812314">
        <w:trPr>
          <w:trHeight w:val="319"/>
        </w:trPr>
        <w:tc>
          <w:tcPr>
            <w:tcW w:w="15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CACF180" w14:textId="196AAA5C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1B98BD3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t>Non-BN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635FB16" w14:textId="64B85E6D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begin"/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instrText xml:space="preserve"> ADDIN EN.CITE &lt;EndNote&gt;&lt;Cite&gt;&lt;Author&gt;Mello&lt;/Author&gt;&lt;Year&gt;2013&lt;/Year&gt;&lt;RecNum&gt;864&lt;/RecNum&gt;&lt;DisplayText&gt;(Mello et al. 2013)&lt;/DisplayText&gt;&lt;record&gt;&lt;rec-number&gt;864&lt;/rec-number&gt;&lt;foreign-keys&gt;&lt;key app="EN" db-id="tv29xxzxded20oexs9pv2tzw92r0aetpdpvd" timestamp="1616767130"&gt;864&lt;/key&gt;&lt;/foreign-keys&gt;&lt;ref-type name="Journal Article"&gt;17&lt;/ref-type&gt;&lt;contributors&gt;&lt;authors&gt;&lt;author&gt;Mello, William Z. de&lt;/author&gt;&lt;author&gt;Ribeiro, Renato P.&lt;/author&gt;&lt;author&gt;Brotto, Ariane C.&lt;/author&gt;&lt;author&gt;Kligerman, Débora C.&lt;/author&gt;&lt;author&gt;Piccoli, Andrezza de S.&lt;/author&gt;&lt;author&gt;Oliveira, Jaime L. M.&lt;/author&gt;&lt;/authors&gt;&lt;/contributors&gt;&lt;titles&gt;&lt;title&gt;Nitrous oxide emissions from an intermittent aeration activated sludge system of an urban wastewater treatment plant&lt;/title&gt;&lt;secondary-title&gt;Química Nova&lt;/secondary-title&gt;&lt;/titles&gt;&lt;periodical&gt;&lt;full-title&gt;Química Nova&lt;/full-title&gt;&lt;/periodical&gt;&lt;pages&gt;16-20&lt;/pages&gt;&lt;volume&gt;36&lt;/volume&gt;&lt;dates&gt;&lt;year&gt;2013&lt;/year&gt;&lt;/dates&gt;&lt;isbn&gt;0100-4042&lt;/isbn&gt;&lt;urls&gt;&lt;related-urls&gt;&lt;url&gt;http://www.scielo.br/scielo.php?script=sci_arttext&amp;amp;pid=S0100-40422013000100004&amp;amp;nrm=iso&lt;/url&gt;&lt;/related-urls&gt;&lt;/urls&gt;&lt;/record&gt;&lt;/Cite&gt;&lt;/EndNote&gt;</w:instrTex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separate"/>
            </w:r>
            <w:r w:rsidRPr="00812314">
              <w:rPr>
                <w:rFonts w:eastAsia="Times New Roman" w:cs="Arial"/>
                <w:noProof/>
                <w:sz w:val="18"/>
                <w:szCs w:val="18"/>
                <w:lang w:eastAsia="de-CH"/>
              </w:rPr>
              <w:t>(Mello et al. 2013)</w:t>
            </w:r>
            <w:r w:rsidRPr="00812314">
              <w:rPr>
                <w:rFonts w:eastAsia="Times New Roman" w:cs="Arial"/>
                <w:sz w:val="18"/>
                <w:szCs w:val="18"/>
                <w:lang w:eastAsia="de-CH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EE683C" w14:textId="77777777" w:rsidR="00812314" w:rsidRPr="00812314" w:rsidRDefault="00812314" w:rsidP="0081231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12314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0.00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C9E4BFE" w14:textId="26D6CC5C" w:rsidR="00812314" w:rsidRPr="00812314" w:rsidRDefault="00812314" w:rsidP="00812314">
            <w:pPr>
              <w:spacing w:line="240" w:lineRule="auto"/>
              <w:jc w:val="left"/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Calibri" w:cs="Arial"/>
                <w:color w:val="000000" w:themeColor="text1"/>
                <w:sz w:val="18"/>
                <w:szCs w:val="18"/>
                <w:lang w:eastAsia="de-CH"/>
              </w:rPr>
              <w:t>Grab, short-term</w:t>
            </w:r>
          </w:p>
        </w:tc>
      </w:tr>
      <w:tr w:rsidR="00812314" w:rsidRPr="0062173E" w14:paraId="75E25025" w14:textId="77777777" w:rsidTr="0092040D">
        <w:trPr>
          <w:trHeight w:val="675"/>
        </w:trPr>
        <w:tc>
          <w:tcPr>
            <w:tcW w:w="867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2E2ED188" w14:textId="04A5D4A7" w:rsidR="00812314" w:rsidRPr="00812314" w:rsidRDefault="00812314" w:rsidP="006A6097">
            <w:pPr>
              <w:spacing w:line="240" w:lineRule="auto"/>
              <w:jc w:val="left"/>
              <w:rPr>
                <w:rFonts w:eastAsia="Calibri" w:cs="Arial"/>
                <w:sz w:val="18"/>
                <w:szCs w:val="18"/>
                <w:vertAlign w:val="superscript"/>
                <w:lang w:val="en-US" w:eastAsia="de-CH"/>
              </w:rPr>
            </w:pPr>
            <w:r w:rsidRPr="00812314">
              <w:rPr>
                <w:rFonts w:eastAsia="Times New Roman" w:cs="Arial"/>
                <w:sz w:val="18"/>
                <w:szCs w:val="18"/>
                <w:vertAlign w:val="superscript"/>
                <w:lang w:val="en-US" w:eastAsia="de-CH"/>
              </w:rPr>
              <w:t>1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AO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Anaerobic-oxic activated sludge proces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A2O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Anaerobic-anoxic-oxic activated sludge proces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SBR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Sequencing batch reactor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OD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Oxidation ditch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IA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Intermittent aeration proces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EA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Extended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lastRenderedPageBreak/>
              <w:t>aeration proces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CA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Conventional activated sludge process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MLE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,</w:t>
            </w:r>
            <w:r w:rsidR="006A6097"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 xml:space="preserve"> 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Modified Ludzack-Ettinger</w:t>
            </w:r>
            <w:r w:rsidR="006A6097">
              <w:rPr>
                <w:rFonts w:eastAsia="Times New Roman" w:cs="Arial"/>
                <w:sz w:val="18"/>
                <w:szCs w:val="18"/>
                <w:lang w:val="en-US" w:eastAsia="de-CH"/>
              </w:rPr>
              <w:t>; BNR, biological nutrient elimination</w:t>
            </w:r>
            <w:r w:rsidRPr="00812314">
              <w:rPr>
                <w:rFonts w:eastAsia="Times New Roman" w:cs="Arial"/>
                <w:sz w:val="18"/>
                <w:szCs w:val="18"/>
                <w:lang w:val="en-US" w:eastAsia="de-CH"/>
              </w:rPr>
              <w:t>.</w:t>
            </w:r>
          </w:p>
        </w:tc>
      </w:tr>
    </w:tbl>
    <w:p w14:paraId="4CF6A4FB" w14:textId="7B06368F" w:rsidR="00E917D6" w:rsidRPr="00B90FCF" w:rsidRDefault="00E917D6">
      <w:pPr>
        <w:spacing w:line="259" w:lineRule="auto"/>
        <w:jc w:val="left"/>
        <w:rPr>
          <w:rFonts w:eastAsiaTheme="majorEastAsia" w:cstheme="majorBidi"/>
          <w:sz w:val="32"/>
          <w:szCs w:val="32"/>
          <w:lang w:val="en-US"/>
        </w:rPr>
      </w:pPr>
    </w:p>
    <w:p w14:paraId="67149A97" w14:textId="59D1910F" w:rsidR="00777921" w:rsidRPr="009C0291" w:rsidRDefault="00777921" w:rsidP="00777921">
      <w:pPr>
        <w:pStyle w:val="Heading2"/>
        <w:rPr>
          <w:lang w:val="en-US"/>
        </w:rPr>
      </w:pPr>
      <w:r>
        <w:rPr>
          <w:lang w:val="en-US"/>
        </w:rPr>
        <w:t>Nitrogen loads to Swiss WWTPs</w:t>
      </w:r>
    </w:p>
    <w:p w14:paraId="1C7B874C" w14:textId="77777777" w:rsidR="00777921" w:rsidRPr="009C0291" w:rsidRDefault="00777921" w:rsidP="00777921">
      <w:pPr>
        <w:keepNext/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1C14FA9A" wp14:editId="4D844926">
            <wp:extent cx="5517517" cy="239014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517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22C6D" w14:textId="4EABBE15" w:rsidR="00777921" w:rsidRPr="009C0291" w:rsidRDefault="00777921" w:rsidP="00777921">
      <w:pPr>
        <w:pStyle w:val="Caption"/>
        <w:rPr>
          <w:noProof/>
          <w:lang w:val="en-US"/>
        </w:rPr>
      </w:pPr>
      <w:r w:rsidRPr="009C0291">
        <w:rPr>
          <w:lang w:val="en-US"/>
        </w:rPr>
        <w:t>Figur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Figur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2</w:t>
      </w:r>
      <w:r w:rsidRPr="009C0291">
        <w:rPr>
          <w:lang w:val="en-US"/>
        </w:rPr>
        <w:fldChar w:fldCharType="end"/>
      </w:r>
      <w:r w:rsidRPr="009C0291">
        <w:rPr>
          <w:noProof/>
          <w:lang w:val="en-US"/>
        </w:rPr>
        <w:t xml:space="preserve"> Connection rate of the Swiss population to WWTP over time and interpolated nitrogen removal.</w:t>
      </w:r>
    </w:p>
    <w:p w14:paraId="530AA30F" w14:textId="77777777" w:rsidR="00777921" w:rsidRPr="009C0291" w:rsidRDefault="00777921" w:rsidP="00777921">
      <w:pPr>
        <w:rPr>
          <w:lang w:val="en-US"/>
        </w:rPr>
      </w:pPr>
    </w:p>
    <w:p w14:paraId="5A1E5203" w14:textId="61F07B0A" w:rsidR="00777921" w:rsidRPr="009C0291" w:rsidRDefault="003C68CE" w:rsidP="00777921">
      <w:pPr>
        <w:keepNext/>
        <w:ind w:left="708" w:hanging="708"/>
        <w:rPr>
          <w:lang w:val="en-US"/>
        </w:rPr>
      </w:pPr>
      <w:r w:rsidRPr="003C68CE">
        <w:rPr>
          <w:noProof/>
          <w:lang w:eastAsia="de-CH"/>
        </w:rPr>
        <w:drawing>
          <wp:inline distT="0" distB="0" distL="0" distR="0" wp14:anchorId="75C0948A" wp14:editId="061FCC04">
            <wp:extent cx="5760720" cy="3123061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D1594" w14:textId="6364CB92" w:rsidR="00777921" w:rsidRPr="009C0291" w:rsidRDefault="00777921" w:rsidP="00777921">
      <w:pPr>
        <w:pStyle w:val="Caption"/>
        <w:rPr>
          <w:noProof/>
          <w:lang w:val="en-US"/>
        </w:rPr>
      </w:pPr>
      <w:r w:rsidRPr="009C0291">
        <w:rPr>
          <w:lang w:val="en-US"/>
        </w:rPr>
        <w:t>Figure S</w:t>
      </w:r>
      <w:r w:rsidRPr="009C0291">
        <w:rPr>
          <w:lang w:val="en-US"/>
        </w:rPr>
        <w:fldChar w:fldCharType="begin"/>
      </w:r>
      <w:r w:rsidRPr="009C0291">
        <w:rPr>
          <w:lang w:val="en-US"/>
        </w:rPr>
        <w:instrText xml:space="preserve"> SEQ Figure \* ARABIC </w:instrText>
      </w:r>
      <w:r w:rsidRPr="009C0291">
        <w:rPr>
          <w:lang w:val="en-US"/>
        </w:rPr>
        <w:fldChar w:fldCharType="separate"/>
      </w:r>
      <w:r w:rsidR="000362F0">
        <w:rPr>
          <w:noProof/>
          <w:lang w:val="en-US"/>
        </w:rPr>
        <w:t>3</w:t>
      </w:r>
      <w:r w:rsidRPr="009C0291">
        <w:rPr>
          <w:lang w:val="en-US"/>
        </w:rPr>
        <w:fldChar w:fldCharType="end"/>
      </w:r>
      <w:r w:rsidRPr="009C0291">
        <w:rPr>
          <w:noProof/>
          <w:lang w:val="en-US"/>
        </w:rPr>
        <w:t xml:space="preserve"> Size distribution of Swiss WWTPs in the year 2011 with respect to number of plants and persons treated. Cat. I: &lt;50’000 PE; Cat. II: 50’000 - 200’000 PE; Cat. III: 200’000 to 500’000 PE; Cat. IV: &gt;500’000 PE.</w:t>
      </w:r>
    </w:p>
    <w:p w14:paraId="3A71BC76" w14:textId="03749114" w:rsidR="00777921" w:rsidRPr="009C0291" w:rsidRDefault="009800DD" w:rsidP="00777921">
      <w:pPr>
        <w:keepNext/>
        <w:ind w:left="708" w:hanging="708"/>
        <w:rPr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29EE6C2E" wp14:editId="3AB8F83A">
            <wp:extent cx="4709160" cy="2034540"/>
            <wp:effectExtent l="0" t="0" r="0" b="3810"/>
            <wp:docPr id="6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857D1B6" w14:textId="05F3E2A4" w:rsidR="00777921" w:rsidRPr="009C0291" w:rsidRDefault="00777921" w:rsidP="00777921">
      <w:pPr>
        <w:pStyle w:val="Caption"/>
        <w:rPr>
          <w:noProof/>
          <w:lang w:val="en-US"/>
        </w:rPr>
      </w:pPr>
      <w:r w:rsidRPr="0487C3EC">
        <w:rPr>
          <w:lang w:val="en-US"/>
        </w:rPr>
        <w:t>Figure S</w:t>
      </w:r>
      <w:r w:rsidRPr="0487C3EC">
        <w:rPr>
          <w:lang w:val="en-US"/>
        </w:rPr>
        <w:fldChar w:fldCharType="begin"/>
      </w:r>
      <w:r w:rsidRPr="0487C3EC">
        <w:rPr>
          <w:lang w:val="en-US"/>
        </w:rPr>
        <w:instrText xml:space="preserve"> SEQ Figure \* ARABIC </w:instrText>
      </w:r>
      <w:r w:rsidRPr="0487C3EC">
        <w:rPr>
          <w:lang w:val="en-US"/>
        </w:rPr>
        <w:fldChar w:fldCharType="separate"/>
      </w:r>
      <w:r w:rsidR="000362F0">
        <w:rPr>
          <w:noProof/>
          <w:lang w:val="en-US"/>
        </w:rPr>
        <w:t>4</w:t>
      </w:r>
      <w:r w:rsidRPr="0487C3EC">
        <w:rPr>
          <w:lang w:val="en-US"/>
        </w:rPr>
        <w:fldChar w:fldCharType="end"/>
      </w:r>
      <w:r w:rsidRPr="0487C3EC">
        <w:rPr>
          <w:noProof/>
          <w:lang w:val="en-US"/>
        </w:rPr>
        <w:t xml:space="preserve"> Amount of person equivalents treated in Swiss WWTPs in 2011 depending on the treatment goal</w:t>
      </w:r>
      <w:r w:rsidR="00DC2B21">
        <w:rPr>
          <w:noProof/>
          <w:lang w:val="en-US"/>
        </w:rPr>
        <w:t>. Abbreviations:</w:t>
      </w:r>
      <w:r w:rsidRPr="0487C3EC">
        <w:rPr>
          <w:noProof/>
          <w:lang w:val="en-US"/>
        </w:rPr>
        <w:t xml:space="preserve"> </w:t>
      </w:r>
      <w:r w:rsidR="009800DD">
        <w:rPr>
          <w:noProof/>
          <w:lang w:val="en-US"/>
        </w:rPr>
        <w:t>C</w:t>
      </w:r>
      <w:r w:rsidRPr="0487C3EC">
        <w:rPr>
          <w:noProof/>
          <w:lang w:val="en-US"/>
        </w:rPr>
        <w:t xml:space="preserve"> = carbon removal; </w:t>
      </w:r>
      <w:r w:rsidR="009800DD">
        <w:rPr>
          <w:noProof/>
          <w:lang w:val="en-US"/>
        </w:rPr>
        <w:t xml:space="preserve">NH4 </w:t>
      </w:r>
      <w:r w:rsidRPr="0487C3EC">
        <w:rPr>
          <w:noProof/>
          <w:lang w:val="en-US"/>
        </w:rPr>
        <w:t>=</w:t>
      </w:r>
      <w:r w:rsidR="009800DD">
        <w:rPr>
          <w:noProof/>
          <w:lang w:val="en-US"/>
        </w:rPr>
        <w:t xml:space="preserve"> </w:t>
      </w:r>
      <w:r w:rsidRPr="0487C3EC">
        <w:rPr>
          <w:noProof/>
          <w:lang w:val="en-US"/>
        </w:rPr>
        <w:t xml:space="preserve">nitrification without requirement to denitrify all year; </w:t>
      </w:r>
      <w:r w:rsidR="009800DD">
        <w:rPr>
          <w:noProof/>
          <w:lang w:val="en-US"/>
        </w:rPr>
        <w:t xml:space="preserve">N </w:t>
      </w:r>
      <w:r w:rsidRPr="0487C3EC">
        <w:rPr>
          <w:noProof/>
          <w:lang w:val="en-US"/>
        </w:rPr>
        <w:t>=</w:t>
      </w:r>
      <w:r w:rsidR="009800DD">
        <w:rPr>
          <w:noProof/>
          <w:lang w:val="en-US"/>
        </w:rPr>
        <w:t xml:space="preserve"> </w:t>
      </w:r>
      <w:r w:rsidRPr="0487C3EC">
        <w:rPr>
          <w:noProof/>
          <w:lang w:val="en-US"/>
        </w:rPr>
        <w:t>nitrify and denitrify all year.</w:t>
      </w:r>
    </w:p>
    <w:p w14:paraId="1165D15A" w14:textId="77777777" w:rsidR="00777921" w:rsidRDefault="00777921">
      <w:pPr>
        <w:spacing w:line="259" w:lineRule="auto"/>
        <w:jc w:val="left"/>
        <w:rPr>
          <w:rFonts w:eastAsiaTheme="majorEastAsia" w:cstheme="majorBidi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08648955" w14:textId="3D16090B" w:rsidR="004A5A5A" w:rsidRPr="00B90FCF" w:rsidRDefault="004A5A5A" w:rsidP="00E208D0">
      <w:pPr>
        <w:pStyle w:val="Heading1"/>
        <w:rPr>
          <w:lang w:val="en-US"/>
        </w:rPr>
      </w:pPr>
      <w:r w:rsidRPr="00B90FCF">
        <w:rPr>
          <w:lang w:val="en-US"/>
        </w:rPr>
        <w:lastRenderedPageBreak/>
        <w:t>References</w:t>
      </w:r>
    </w:p>
    <w:p w14:paraId="1DC79A93" w14:textId="77777777" w:rsidR="00E610F5" w:rsidRPr="00E610F5" w:rsidRDefault="004A5A5A" w:rsidP="00E610F5">
      <w:pPr>
        <w:pStyle w:val="EndNoteBibliography"/>
        <w:spacing w:after="360"/>
      </w:pPr>
      <w:r w:rsidRPr="009C0291">
        <w:fldChar w:fldCharType="begin"/>
      </w:r>
      <w:r w:rsidRPr="00777921">
        <w:instrText xml:space="preserve"> ADDIN EN.REFLIST </w:instrText>
      </w:r>
      <w:r w:rsidRPr="009C0291">
        <w:fldChar w:fldCharType="separate"/>
      </w:r>
      <w:r w:rsidR="00E610F5" w:rsidRPr="00E610F5">
        <w:t>Aboobakar, A., Cartmell, E., Stephenson, T., Jones, M., Vale, P. and Dotro, G. (2013) Nitrous oxide emissions and dissolved oxygen profiling in a full-scale nitrifying activated sludge treatment plant. Water Res 47(2), 524-534.</w:t>
      </w:r>
    </w:p>
    <w:p w14:paraId="50C2826A" w14:textId="77777777" w:rsidR="00E610F5" w:rsidRPr="00E610F5" w:rsidRDefault="00E610F5" w:rsidP="00E610F5">
      <w:pPr>
        <w:pStyle w:val="EndNoteBibliography"/>
        <w:spacing w:after="360"/>
      </w:pPr>
      <w:r w:rsidRPr="00E610F5">
        <w:t>Ahn, J.H., Kim, S.W., Park, H., Rahm, B., Pagilla, K. and Chandran, K. (2010) N2O Emissions from activated sludge Processes, 2008-2009: Results of a national monitoring survey in the United States. Environ Sci Technol 44(12), 4505–4511.</w:t>
      </w:r>
    </w:p>
    <w:p w14:paraId="44CC5417" w14:textId="77777777" w:rsidR="00E610F5" w:rsidRPr="00E610F5" w:rsidRDefault="00E610F5" w:rsidP="00E610F5">
      <w:pPr>
        <w:pStyle w:val="EndNoteBibliography"/>
        <w:spacing w:after="360"/>
      </w:pPr>
      <w:r w:rsidRPr="00E610F5">
        <w:t>Bao, Z., Sun, S. and Sun, D. (2016) Assessment of greenhouse gas emission from A/O and SBR wastewater treatment plants in Beijing, China. International Biodeterioration &amp; Biodegradation 108, 108-114.</w:t>
      </w:r>
    </w:p>
    <w:p w14:paraId="327480BB" w14:textId="77777777" w:rsidR="00E610F5" w:rsidRPr="00E610F5" w:rsidRDefault="00E610F5" w:rsidP="00E610F5">
      <w:pPr>
        <w:pStyle w:val="EndNoteBibliography"/>
        <w:spacing w:after="360"/>
      </w:pPr>
      <w:r w:rsidRPr="00E610F5">
        <w:t>Daelman, M.R., van Voorthuizen, E.M., van Dongen, U.G., Volcke, E.I. and van Loosdrecht, M.C. (2015) Seasonal and diurnal variability of N2O emissions from a full-scale municipal wastewater treatment plant. Sci Total Environ 536, 1-11.</w:t>
      </w:r>
    </w:p>
    <w:p w14:paraId="11F1E540" w14:textId="77777777" w:rsidR="00E610F5" w:rsidRPr="00E610F5" w:rsidRDefault="00E610F5" w:rsidP="00E610F5">
      <w:pPr>
        <w:pStyle w:val="EndNoteBibliography"/>
        <w:spacing w:after="360"/>
      </w:pPr>
      <w:r w:rsidRPr="00E610F5">
        <w:t>Foley, J., de Haas, D., Yuan, Z. and Lant, P. (2010) Nitrous oxide generation in full-scale biological nutrient removal wastewater treatment plants. Water Res 44(3), 831-844.</w:t>
      </w:r>
    </w:p>
    <w:p w14:paraId="4B6EC6E5" w14:textId="77777777" w:rsidR="00E610F5" w:rsidRPr="00E610F5" w:rsidRDefault="00E610F5" w:rsidP="00E610F5">
      <w:pPr>
        <w:pStyle w:val="EndNoteBibliography"/>
        <w:spacing w:after="360"/>
      </w:pPr>
      <w:r w:rsidRPr="00E610F5">
        <w:t>Gujer, W. (2007) Siedlungswasserwirtschaft, Springer, Berlin.</w:t>
      </w:r>
    </w:p>
    <w:p w14:paraId="541A0BDF" w14:textId="77777777" w:rsidR="00E610F5" w:rsidRPr="00E610F5" w:rsidRDefault="00E610F5" w:rsidP="00E610F5">
      <w:pPr>
        <w:pStyle w:val="EndNoteBibliography"/>
        <w:spacing w:after="360"/>
      </w:pPr>
      <w:r w:rsidRPr="00E610F5">
        <w:t>Kimochi, Y., Inamori, Y., Mizuochi, M., Xu, K.-Q. and Matsumura, M. (1998) Nitrogen removal and N2O emission in a full-scale domestic wastewater treatment plant with intermittent aeration. Journal of Fermentation and Bioengineering 86(2), 202-206.</w:t>
      </w:r>
    </w:p>
    <w:p w14:paraId="122D1E98" w14:textId="77777777" w:rsidR="00E610F5" w:rsidRPr="00E610F5" w:rsidRDefault="00E610F5" w:rsidP="00E610F5">
      <w:pPr>
        <w:pStyle w:val="EndNoteBibliography"/>
        <w:spacing w:after="360"/>
      </w:pPr>
      <w:r w:rsidRPr="00E610F5">
        <w:t>Masuda, S., Sano, I., Hojo, T., Li, Y.Y. and Nishimura, O. (2018) The comparison of greenhouse gas emissions in sewage treatment plants with different treatment processes. Chemosphere 193, 581-590.</w:t>
      </w:r>
    </w:p>
    <w:p w14:paraId="34BBBBAD" w14:textId="77777777" w:rsidR="00E610F5" w:rsidRPr="00E610F5" w:rsidRDefault="00E610F5" w:rsidP="00E610F5">
      <w:pPr>
        <w:pStyle w:val="EndNoteBibliography"/>
        <w:spacing w:after="360"/>
      </w:pPr>
      <w:r w:rsidRPr="00E610F5">
        <w:t>Masuda, S., Suzuki, S., Sano, I., Li, Y.Y. and Nishimura, O. (2015) The seasonal variation of emission of greenhouse gases from a full-scale sewage treatment plant. Chemosphere 140, 167-173.</w:t>
      </w:r>
    </w:p>
    <w:p w14:paraId="381754E9" w14:textId="77777777" w:rsidR="00E610F5" w:rsidRPr="00E610F5" w:rsidRDefault="00E610F5" w:rsidP="00E610F5">
      <w:pPr>
        <w:pStyle w:val="EndNoteBibliography"/>
        <w:spacing w:after="360"/>
      </w:pPr>
      <w:r w:rsidRPr="00E610F5">
        <w:t>Mello, W.Z.d., Ribeiro, R.P., Brotto, A.C., Kligerman, D.C., Piccoli, A.d.S. and Oliveira, J.L.M. (2013) Nitrous oxide emissions from an intermittent aeration activated sludge system of an urban wastewater treatment plant. Química Nova 36, 16-20.</w:t>
      </w:r>
    </w:p>
    <w:p w14:paraId="63CF1179" w14:textId="77777777" w:rsidR="00E610F5" w:rsidRPr="00E610F5" w:rsidRDefault="00E610F5" w:rsidP="00E610F5">
      <w:pPr>
        <w:pStyle w:val="EndNoteBibliography"/>
        <w:spacing w:after="360"/>
      </w:pPr>
      <w:r w:rsidRPr="00E610F5">
        <w:t>Ni, B.J., Pan, Y., van den Akker, B., Ye, L. and Yuan, Z. (2015) Full-Scale Modeling Explaining Large Spatial Variations of Nitrous Oxide Fluxes in a Step-Feed Plug-Flow Wastewater Treatment Reactor. Environ Sci Technol 49(15), 9176-9184.</w:t>
      </w:r>
    </w:p>
    <w:p w14:paraId="566C4EDD" w14:textId="77777777" w:rsidR="00E610F5" w:rsidRPr="00E610F5" w:rsidRDefault="00E610F5" w:rsidP="00E610F5">
      <w:pPr>
        <w:pStyle w:val="EndNoteBibliography"/>
        <w:spacing w:after="360"/>
      </w:pPr>
      <w:r w:rsidRPr="00E610F5">
        <w:t>Pan, Y., van den Akker, B., Ye, L., Ni, B.J., Watts, S., Reid, K. and Yuan, Z. (2016) Unravelling the spatial variation of nitrous oxide emissions from a step-feed plug-flow full scale wastewater treatment plant. Sci Rep 6, 20792.</w:t>
      </w:r>
    </w:p>
    <w:p w14:paraId="608826EE" w14:textId="77777777" w:rsidR="00E610F5" w:rsidRPr="00E610F5" w:rsidRDefault="00E610F5" w:rsidP="00E610F5">
      <w:pPr>
        <w:pStyle w:val="EndNoteBibliography"/>
        <w:spacing w:after="360"/>
      </w:pPr>
      <w:r w:rsidRPr="00E610F5">
        <w:t>Rodriguez-Caballero, A., Aymerich, I., Marques, R., Poch, M. and Pijuan, M. (2015) Minimizing N2O emissions and carbon footprint on a full-scale activated sludge sequencing batch reactor. Water Res 71, 1-10.</w:t>
      </w:r>
    </w:p>
    <w:p w14:paraId="3CE3A5FC" w14:textId="77777777" w:rsidR="00E610F5" w:rsidRPr="00E610F5" w:rsidRDefault="00E610F5" w:rsidP="00E610F5">
      <w:pPr>
        <w:pStyle w:val="EndNoteBibliography"/>
        <w:spacing w:after="360"/>
      </w:pPr>
      <w:r w:rsidRPr="00E610F5">
        <w:t>Rodriguez-Caballero, A., Aymerich, I., Poch, M. and Pijuan, M. (2014) Evaluation of process conditions triggering emissions of green-house gases from a biological wastewater treatment system. Sci Total Environ 493, 384-391.</w:t>
      </w:r>
    </w:p>
    <w:p w14:paraId="495722C4" w14:textId="77777777" w:rsidR="00E610F5" w:rsidRPr="00E610F5" w:rsidRDefault="00E610F5" w:rsidP="00E610F5">
      <w:pPr>
        <w:pStyle w:val="EndNoteBibliography"/>
      </w:pPr>
      <w:r w:rsidRPr="00E610F5">
        <w:lastRenderedPageBreak/>
        <w:t>Wang, Y., Fang, H., Zhou, D., Han, H. and Chen, J. (2016) Characterization of nitrous oxide and nitric oxide emissions from a full-scale biological aerated filter for secondary nitrification. Chemical Engineering Journal.</w:t>
      </w:r>
    </w:p>
    <w:p w14:paraId="7CA35254" w14:textId="7645FAFA" w:rsidR="00E208D0" w:rsidRPr="00DD0C95" w:rsidRDefault="004A5A5A" w:rsidP="00E208D0">
      <w:r w:rsidRPr="009C0291">
        <w:rPr>
          <w:lang w:val="en-US"/>
        </w:rPr>
        <w:fldChar w:fldCharType="end"/>
      </w:r>
    </w:p>
    <w:sectPr w:rsidR="00E208D0" w:rsidRPr="00DD0C95" w:rsidSect="00A62C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9CB9" w16cex:dateUtc="2021-03-27T1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253A9D" w16cid:durableId="24099C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28EE2" w14:textId="77777777" w:rsidR="00F91A21" w:rsidRDefault="00F91A21" w:rsidP="00210518">
      <w:pPr>
        <w:spacing w:after="0" w:line="240" w:lineRule="auto"/>
      </w:pPr>
      <w:r>
        <w:separator/>
      </w:r>
    </w:p>
  </w:endnote>
  <w:endnote w:type="continuationSeparator" w:id="0">
    <w:p w14:paraId="27AF89D9" w14:textId="77777777" w:rsidR="00F91A21" w:rsidRDefault="00F91A21" w:rsidP="00210518">
      <w:pPr>
        <w:spacing w:after="0" w:line="240" w:lineRule="auto"/>
      </w:pPr>
      <w:r>
        <w:continuationSeparator/>
      </w:r>
    </w:p>
  </w:endnote>
  <w:endnote w:type="continuationNotice" w:id="1">
    <w:p w14:paraId="2E149497" w14:textId="77777777" w:rsidR="00F91A21" w:rsidRDefault="00F91A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3165E" w14:textId="77777777" w:rsidR="00F91A21" w:rsidRDefault="00F91A21" w:rsidP="00210518">
      <w:pPr>
        <w:spacing w:after="0" w:line="240" w:lineRule="auto"/>
      </w:pPr>
      <w:r>
        <w:separator/>
      </w:r>
    </w:p>
  </w:footnote>
  <w:footnote w:type="continuationSeparator" w:id="0">
    <w:p w14:paraId="3B802B9A" w14:textId="77777777" w:rsidR="00F91A21" w:rsidRDefault="00F91A21" w:rsidP="00210518">
      <w:pPr>
        <w:spacing w:after="0" w:line="240" w:lineRule="auto"/>
      </w:pPr>
      <w:r>
        <w:continuationSeparator/>
      </w:r>
    </w:p>
  </w:footnote>
  <w:footnote w:type="continuationNotice" w:id="1">
    <w:p w14:paraId="3967C573" w14:textId="77777777" w:rsidR="00F91A21" w:rsidRDefault="00F91A2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F52B0"/>
    <w:multiLevelType w:val="hybridMultilevel"/>
    <w:tmpl w:val="BFFE0D98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FE31C30"/>
    <w:multiLevelType w:val="hybridMultilevel"/>
    <w:tmpl w:val="4E5442E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27609"/>
    <w:multiLevelType w:val="hybridMultilevel"/>
    <w:tmpl w:val="A31C129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817AA"/>
    <w:multiLevelType w:val="hybridMultilevel"/>
    <w:tmpl w:val="0B6CAD9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494A1A"/>
    <w:multiLevelType w:val="hybridMultilevel"/>
    <w:tmpl w:val="C92882E0"/>
    <w:lvl w:ilvl="0" w:tplc="553EC1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D584B"/>
    <w:multiLevelType w:val="hybridMultilevel"/>
    <w:tmpl w:val="0DC81C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32C97"/>
    <w:multiLevelType w:val="hybridMultilevel"/>
    <w:tmpl w:val="FE3CC9C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4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9776C8"/>
    <w:multiLevelType w:val="hybridMultilevel"/>
    <w:tmpl w:val="DBA8596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E34123"/>
    <w:multiLevelType w:val="hybridMultilevel"/>
    <w:tmpl w:val="29146A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BD15BC"/>
    <w:multiLevelType w:val="hybridMultilevel"/>
    <w:tmpl w:val="0504E09C"/>
    <w:lvl w:ilvl="0" w:tplc="9CBC623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C6655D"/>
    <w:multiLevelType w:val="hybridMultilevel"/>
    <w:tmpl w:val="A116773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2623C"/>
    <w:multiLevelType w:val="hybridMultilevel"/>
    <w:tmpl w:val="FD4CD088"/>
    <w:lvl w:ilvl="0" w:tplc="AFAC0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4634E8"/>
    <w:multiLevelType w:val="hybridMultilevel"/>
    <w:tmpl w:val="E4868168"/>
    <w:lvl w:ilvl="0" w:tplc="9D3A30D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2585F"/>
    <w:multiLevelType w:val="hybridMultilevel"/>
    <w:tmpl w:val="4BE4D5CE"/>
    <w:lvl w:ilvl="0" w:tplc="0930B96E">
      <w:start w:val="1"/>
      <w:numFmt w:val="decimal"/>
      <w:pStyle w:val="Heading2"/>
      <w:lvlText w:val="S%1 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0D537B"/>
    <w:multiLevelType w:val="hybridMultilevel"/>
    <w:tmpl w:val="CB587940"/>
    <w:lvl w:ilvl="0" w:tplc="08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14"/>
  </w:num>
  <w:num w:numId="8">
    <w:abstractNumId w:val="5"/>
  </w:num>
  <w:num w:numId="9">
    <w:abstractNumId w:val="2"/>
  </w:num>
  <w:num w:numId="10">
    <w:abstractNumId w:val="7"/>
  </w:num>
  <w:num w:numId="11">
    <w:abstractNumId w:val="8"/>
  </w:num>
  <w:num w:numId="12">
    <w:abstractNumId w:val="10"/>
  </w:num>
  <w:num w:numId="13">
    <w:abstractNumId w:val="11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0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9xxzxded20oexs9pv2tzw92r0aetpdpvd&quot;&gt;WenzelLib Copy&lt;record-ids&gt;&lt;item&gt;15&lt;/item&gt;&lt;item&gt;16&lt;/item&gt;&lt;item&gt;17&lt;/item&gt;&lt;item&gt;18&lt;/item&gt;&lt;item&gt;66&lt;/item&gt;&lt;item&gt;121&lt;/item&gt;&lt;item&gt;129&lt;/item&gt;&lt;item&gt;171&lt;/item&gt;&lt;item&gt;176&lt;/item&gt;&lt;item&gt;284&lt;/item&gt;&lt;item&gt;333&lt;/item&gt;&lt;item&gt;642&lt;/item&gt;&lt;item&gt;833&lt;/item&gt;&lt;item&gt;862&lt;/item&gt;&lt;item&gt;864&lt;/item&gt;&lt;/record-ids&gt;&lt;/item&gt;&lt;/Libraries&gt;"/>
  </w:docVars>
  <w:rsids>
    <w:rsidRoot w:val="00AB4E5C"/>
    <w:rsid w:val="000058F3"/>
    <w:rsid w:val="00006D37"/>
    <w:rsid w:val="00007B92"/>
    <w:rsid w:val="000115D9"/>
    <w:rsid w:val="00013390"/>
    <w:rsid w:val="00015CD0"/>
    <w:rsid w:val="00024C7C"/>
    <w:rsid w:val="00033399"/>
    <w:rsid w:val="000362F0"/>
    <w:rsid w:val="00043CBA"/>
    <w:rsid w:val="000472C2"/>
    <w:rsid w:val="000518D2"/>
    <w:rsid w:val="00054564"/>
    <w:rsid w:val="00056317"/>
    <w:rsid w:val="00056845"/>
    <w:rsid w:val="000628B2"/>
    <w:rsid w:val="00063189"/>
    <w:rsid w:val="00077B47"/>
    <w:rsid w:val="000802B6"/>
    <w:rsid w:val="00084A03"/>
    <w:rsid w:val="00086E71"/>
    <w:rsid w:val="00094D67"/>
    <w:rsid w:val="000B00FA"/>
    <w:rsid w:val="000D45D3"/>
    <w:rsid w:val="000E1EEC"/>
    <w:rsid w:val="00100082"/>
    <w:rsid w:val="00110991"/>
    <w:rsid w:val="00111530"/>
    <w:rsid w:val="00112E4C"/>
    <w:rsid w:val="001130BF"/>
    <w:rsid w:val="001267A5"/>
    <w:rsid w:val="001430F0"/>
    <w:rsid w:val="0014414D"/>
    <w:rsid w:val="001822DC"/>
    <w:rsid w:val="001936DB"/>
    <w:rsid w:val="00197784"/>
    <w:rsid w:val="001C437D"/>
    <w:rsid w:val="001C6FE3"/>
    <w:rsid w:val="001F42AE"/>
    <w:rsid w:val="00210518"/>
    <w:rsid w:val="00212EB0"/>
    <w:rsid w:val="00216DE4"/>
    <w:rsid w:val="00217DF6"/>
    <w:rsid w:val="00223D91"/>
    <w:rsid w:val="002320AD"/>
    <w:rsid w:val="002343FA"/>
    <w:rsid w:val="002417FF"/>
    <w:rsid w:val="00251DE8"/>
    <w:rsid w:val="00252B85"/>
    <w:rsid w:val="0026050C"/>
    <w:rsid w:val="00270DA3"/>
    <w:rsid w:val="002A7DF6"/>
    <w:rsid w:val="002B7115"/>
    <w:rsid w:val="002B7254"/>
    <w:rsid w:val="002C3EAC"/>
    <w:rsid w:val="002D77BD"/>
    <w:rsid w:val="002E6E19"/>
    <w:rsid w:val="002F7F26"/>
    <w:rsid w:val="00312AC7"/>
    <w:rsid w:val="0034513C"/>
    <w:rsid w:val="003529C1"/>
    <w:rsid w:val="00362DCB"/>
    <w:rsid w:val="00364FE1"/>
    <w:rsid w:val="0036652E"/>
    <w:rsid w:val="003862AA"/>
    <w:rsid w:val="00393C99"/>
    <w:rsid w:val="003A09E1"/>
    <w:rsid w:val="003A3399"/>
    <w:rsid w:val="003B3D94"/>
    <w:rsid w:val="003C4E4C"/>
    <w:rsid w:val="003C68CE"/>
    <w:rsid w:val="003C7BF9"/>
    <w:rsid w:val="003D4823"/>
    <w:rsid w:val="003E4172"/>
    <w:rsid w:val="003F085F"/>
    <w:rsid w:val="003F793B"/>
    <w:rsid w:val="00402AAD"/>
    <w:rsid w:val="00405013"/>
    <w:rsid w:val="0040529C"/>
    <w:rsid w:val="00405538"/>
    <w:rsid w:val="004075E8"/>
    <w:rsid w:val="00436B84"/>
    <w:rsid w:val="004447F8"/>
    <w:rsid w:val="0044626B"/>
    <w:rsid w:val="00457E15"/>
    <w:rsid w:val="00462C4A"/>
    <w:rsid w:val="00463FDD"/>
    <w:rsid w:val="00483010"/>
    <w:rsid w:val="00487A68"/>
    <w:rsid w:val="00487D4B"/>
    <w:rsid w:val="00491C2E"/>
    <w:rsid w:val="0049325C"/>
    <w:rsid w:val="0049649B"/>
    <w:rsid w:val="0049696B"/>
    <w:rsid w:val="004A5A5A"/>
    <w:rsid w:val="004C0281"/>
    <w:rsid w:val="004D39F1"/>
    <w:rsid w:val="004E0C3A"/>
    <w:rsid w:val="004E633B"/>
    <w:rsid w:val="004F048E"/>
    <w:rsid w:val="004F4FED"/>
    <w:rsid w:val="00524323"/>
    <w:rsid w:val="00524397"/>
    <w:rsid w:val="005368C5"/>
    <w:rsid w:val="005456F0"/>
    <w:rsid w:val="005508D8"/>
    <w:rsid w:val="00555FA7"/>
    <w:rsid w:val="00566E5A"/>
    <w:rsid w:val="00574D28"/>
    <w:rsid w:val="00594248"/>
    <w:rsid w:val="005A4D53"/>
    <w:rsid w:val="005B2017"/>
    <w:rsid w:val="005B3A0F"/>
    <w:rsid w:val="005D2C5C"/>
    <w:rsid w:val="005D6304"/>
    <w:rsid w:val="005E579D"/>
    <w:rsid w:val="005E77AE"/>
    <w:rsid w:val="005E79ED"/>
    <w:rsid w:val="005F4A04"/>
    <w:rsid w:val="00601309"/>
    <w:rsid w:val="00621186"/>
    <w:rsid w:val="0062173E"/>
    <w:rsid w:val="0062436C"/>
    <w:rsid w:val="006357EE"/>
    <w:rsid w:val="0063798F"/>
    <w:rsid w:val="00645C98"/>
    <w:rsid w:val="006463AE"/>
    <w:rsid w:val="0065782B"/>
    <w:rsid w:val="00662454"/>
    <w:rsid w:val="0067059D"/>
    <w:rsid w:val="00670F46"/>
    <w:rsid w:val="00671C89"/>
    <w:rsid w:val="00672D9C"/>
    <w:rsid w:val="00674CA9"/>
    <w:rsid w:val="00677975"/>
    <w:rsid w:val="00680BA3"/>
    <w:rsid w:val="00696F12"/>
    <w:rsid w:val="006A6097"/>
    <w:rsid w:val="006B6DE4"/>
    <w:rsid w:val="006C7C1D"/>
    <w:rsid w:val="006E48BA"/>
    <w:rsid w:val="006E6AA8"/>
    <w:rsid w:val="006F13EB"/>
    <w:rsid w:val="00706BEB"/>
    <w:rsid w:val="00711205"/>
    <w:rsid w:val="007174B0"/>
    <w:rsid w:val="00717800"/>
    <w:rsid w:val="007205BD"/>
    <w:rsid w:val="007326EE"/>
    <w:rsid w:val="007454F1"/>
    <w:rsid w:val="00752488"/>
    <w:rsid w:val="00754A60"/>
    <w:rsid w:val="007616B6"/>
    <w:rsid w:val="00762020"/>
    <w:rsid w:val="007620EA"/>
    <w:rsid w:val="00763C1E"/>
    <w:rsid w:val="00763DA5"/>
    <w:rsid w:val="007676A9"/>
    <w:rsid w:val="00777921"/>
    <w:rsid w:val="007829B9"/>
    <w:rsid w:val="00791513"/>
    <w:rsid w:val="00791652"/>
    <w:rsid w:val="007A2686"/>
    <w:rsid w:val="007A4685"/>
    <w:rsid w:val="007A5386"/>
    <w:rsid w:val="007B0C79"/>
    <w:rsid w:val="007B272A"/>
    <w:rsid w:val="007C14FF"/>
    <w:rsid w:val="007C40EA"/>
    <w:rsid w:val="007E2416"/>
    <w:rsid w:val="007E7396"/>
    <w:rsid w:val="007E740D"/>
    <w:rsid w:val="007F49D6"/>
    <w:rsid w:val="007F5622"/>
    <w:rsid w:val="007F57B1"/>
    <w:rsid w:val="00801650"/>
    <w:rsid w:val="00806F56"/>
    <w:rsid w:val="0080716D"/>
    <w:rsid w:val="00812314"/>
    <w:rsid w:val="00812CB3"/>
    <w:rsid w:val="00820543"/>
    <w:rsid w:val="0083564A"/>
    <w:rsid w:val="00844774"/>
    <w:rsid w:val="0084678D"/>
    <w:rsid w:val="00857D98"/>
    <w:rsid w:val="00861AAC"/>
    <w:rsid w:val="0086408B"/>
    <w:rsid w:val="008733D6"/>
    <w:rsid w:val="00880EDD"/>
    <w:rsid w:val="00885CAC"/>
    <w:rsid w:val="0089132E"/>
    <w:rsid w:val="00892DCE"/>
    <w:rsid w:val="00896E4B"/>
    <w:rsid w:val="008C6B25"/>
    <w:rsid w:val="008F71BC"/>
    <w:rsid w:val="00903C1B"/>
    <w:rsid w:val="00913A82"/>
    <w:rsid w:val="00913AD0"/>
    <w:rsid w:val="0092040D"/>
    <w:rsid w:val="00934BD9"/>
    <w:rsid w:val="00934F51"/>
    <w:rsid w:val="009372AD"/>
    <w:rsid w:val="009416C4"/>
    <w:rsid w:val="009419F3"/>
    <w:rsid w:val="009501A9"/>
    <w:rsid w:val="00963A54"/>
    <w:rsid w:val="009800DD"/>
    <w:rsid w:val="00981A74"/>
    <w:rsid w:val="00990215"/>
    <w:rsid w:val="0099097A"/>
    <w:rsid w:val="00996AFF"/>
    <w:rsid w:val="009975AF"/>
    <w:rsid w:val="009A09D1"/>
    <w:rsid w:val="009A5717"/>
    <w:rsid w:val="009B2DC4"/>
    <w:rsid w:val="009B5AC8"/>
    <w:rsid w:val="009C0291"/>
    <w:rsid w:val="009C2115"/>
    <w:rsid w:val="009C334C"/>
    <w:rsid w:val="009D11F2"/>
    <w:rsid w:val="009E5F26"/>
    <w:rsid w:val="009F218A"/>
    <w:rsid w:val="009F5BE8"/>
    <w:rsid w:val="00A140B7"/>
    <w:rsid w:val="00A16D6A"/>
    <w:rsid w:val="00A54AAD"/>
    <w:rsid w:val="00A62CA6"/>
    <w:rsid w:val="00A749F9"/>
    <w:rsid w:val="00A81C90"/>
    <w:rsid w:val="00A84905"/>
    <w:rsid w:val="00A93AA8"/>
    <w:rsid w:val="00A9407E"/>
    <w:rsid w:val="00AA03F6"/>
    <w:rsid w:val="00AA2221"/>
    <w:rsid w:val="00AA3F71"/>
    <w:rsid w:val="00AA7329"/>
    <w:rsid w:val="00AB211E"/>
    <w:rsid w:val="00AB43DC"/>
    <w:rsid w:val="00AB4E5C"/>
    <w:rsid w:val="00AC25D9"/>
    <w:rsid w:val="00AD2456"/>
    <w:rsid w:val="00AE0566"/>
    <w:rsid w:val="00AE0EF6"/>
    <w:rsid w:val="00AE1914"/>
    <w:rsid w:val="00AE6F39"/>
    <w:rsid w:val="00AF4D86"/>
    <w:rsid w:val="00AF5687"/>
    <w:rsid w:val="00AF7B85"/>
    <w:rsid w:val="00B06CC0"/>
    <w:rsid w:val="00B12CD2"/>
    <w:rsid w:val="00B16C53"/>
    <w:rsid w:val="00B274C0"/>
    <w:rsid w:val="00B404D8"/>
    <w:rsid w:val="00B5126A"/>
    <w:rsid w:val="00B53268"/>
    <w:rsid w:val="00B61D58"/>
    <w:rsid w:val="00B72F93"/>
    <w:rsid w:val="00B90FCF"/>
    <w:rsid w:val="00BB4A7F"/>
    <w:rsid w:val="00BB6545"/>
    <w:rsid w:val="00BC2169"/>
    <w:rsid w:val="00BE7E5B"/>
    <w:rsid w:val="00C102C6"/>
    <w:rsid w:val="00C10D3E"/>
    <w:rsid w:val="00C14FA7"/>
    <w:rsid w:val="00C22481"/>
    <w:rsid w:val="00C34C12"/>
    <w:rsid w:val="00C35466"/>
    <w:rsid w:val="00C36763"/>
    <w:rsid w:val="00C4579B"/>
    <w:rsid w:val="00C5079A"/>
    <w:rsid w:val="00C53F7D"/>
    <w:rsid w:val="00C57F30"/>
    <w:rsid w:val="00C659B8"/>
    <w:rsid w:val="00C85AE3"/>
    <w:rsid w:val="00C91E31"/>
    <w:rsid w:val="00CA0A06"/>
    <w:rsid w:val="00CA340F"/>
    <w:rsid w:val="00CB50BF"/>
    <w:rsid w:val="00CC3797"/>
    <w:rsid w:val="00CD26E4"/>
    <w:rsid w:val="00CD2988"/>
    <w:rsid w:val="00CE69D8"/>
    <w:rsid w:val="00CE6CA9"/>
    <w:rsid w:val="00CF3D28"/>
    <w:rsid w:val="00D044E5"/>
    <w:rsid w:val="00D0751C"/>
    <w:rsid w:val="00D17AD4"/>
    <w:rsid w:val="00D23C77"/>
    <w:rsid w:val="00D30339"/>
    <w:rsid w:val="00D30C3E"/>
    <w:rsid w:val="00D457F2"/>
    <w:rsid w:val="00D50F78"/>
    <w:rsid w:val="00D52174"/>
    <w:rsid w:val="00D81F82"/>
    <w:rsid w:val="00D83FCB"/>
    <w:rsid w:val="00D90C9E"/>
    <w:rsid w:val="00DB68C3"/>
    <w:rsid w:val="00DC2B21"/>
    <w:rsid w:val="00DC6809"/>
    <w:rsid w:val="00DD021E"/>
    <w:rsid w:val="00DD0C95"/>
    <w:rsid w:val="00DF0BD1"/>
    <w:rsid w:val="00DF2415"/>
    <w:rsid w:val="00DF2DD7"/>
    <w:rsid w:val="00E00163"/>
    <w:rsid w:val="00E03256"/>
    <w:rsid w:val="00E100F7"/>
    <w:rsid w:val="00E10287"/>
    <w:rsid w:val="00E208D0"/>
    <w:rsid w:val="00E23883"/>
    <w:rsid w:val="00E27E19"/>
    <w:rsid w:val="00E30D38"/>
    <w:rsid w:val="00E473ED"/>
    <w:rsid w:val="00E603CD"/>
    <w:rsid w:val="00E610F5"/>
    <w:rsid w:val="00E730F1"/>
    <w:rsid w:val="00E80D70"/>
    <w:rsid w:val="00E917D6"/>
    <w:rsid w:val="00E96F14"/>
    <w:rsid w:val="00EA4400"/>
    <w:rsid w:val="00EA48E6"/>
    <w:rsid w:val="00EC0D85"/>
    <w:rsid w:val="00ED64F4"/>
    <w:rsid w:val="00EF0D67"/>
    <w:rsid w:val="00EF16A3"/>
    <w:rsid w:val="00F0154E"/>
    <w:rsid w:val="00F02BAD"/>
    <w:rsid w:val="00F1068C"/>
    <w:rsid w:val="00F11DC1"/>
    <w:rsid w:val="00F22F4D"/>
    <w:rsid w:val="00F36DD4"/>
    <w:rsid w:val="00F40B27"/>
    <w:rsid w:val="00F42648"/>
    <w:rsid w:val="00F45D52"/>
    <w:rsid w:val="00F51DAB"/>
    <w:rsid w:val="00F56152"/>
    <w:rsid w:val="00F63901"/>
    <w:rsid w:val="00F67FB9"/>
    <w:rsid w:val="00F75DC4"/>
    <w:rsid w:val="00F83BD1"/>
    <w:rsid w:val="00F86A74"/>
    <w:rsid w:val="00F91A21"/>
    <w:rsid w:val="00FA0916"/>
    <w:rsid w:val="00FA14A0"/>
    <w:rsid w:val="00FC2BF3"/>
    <w:rsid w:val="00FC30A7"/>
    <w:rsid w:val="00FC416B"/>
    <w:rsid w:val="0115791D"/>
    <w:rsid w:val="01164B87"/>
    <w:rsid w:val="01C3D0CA"/>
    <w:rsid w:val="01EEA813"/>
    <w:rsid w:val="020BE46D"/>
    <w:rsid w:val="02F5DA99"/>
    <w:rsid w:val="0371A066"/>
    <w:rsid w:val="03752B03"/>
    <w:rsid w:val="0389A752"/>
    <w:rsid w:val="04324E3B"/>
    <w:rsid w:val="0485091F"/>
    <w:rsid w:val="0487C3EC"/>
    <w:rsid w:val="050097C2"/>
    <w:rsid w:val="050DB60C"/>
    <w:rsid w:val="0510C1C2"/>
    <w:rsid w:val="05E746F9"/>
    <w:rsid w:val="0617A7C0"/>
    <w:rsid w:val="0625F8AB"/>
    <w:rsid w:val="069741ED"/>
    <w:rsid w:val="0699B79E"/>
    <w:rsid w:val="06AC9223"/>
    <w:rsid w:val="06B3644B"/>
    <w:rsid w:val="07195D2E"/>
    <w:rsid w:val="077F8005"/>
    <w:rsid w:val="07B37821"/>
    <w:rsid w:val="07B62212"/>
    <w:rsid w:val="07BC9839"/>
    <w:rsid w:val="07D10C55"/>
    <w:rsid w:val="07FF0006"/>
    <w:rsid w:val="0821C5C2"/>
    <w:rsid w:val="0833124E"/>
    <w:rsid w:val="08553E77"/>
    <w:rsid w:val="085F5E53"/>
    <w:rsid w:val="08C5306C"/>
    <w:rsid w:val="0923128C"/>
    <w:rsid w:val="094B33C0"/>
    <w:rsid w:val="09777085"/>
    <w:rsid w:val="09CA0553"/>
    <w:rsid w:val="0B14F943"/>
    <w:rsid w:val="0C0185A7"/>
    <w:rsid w:val="0C1F1F1D"/>
    <w:rsid w:val="0C341D2F"/>
    <w:rsid w:val="0C72A826"/>
    <w:rsid w:val="0CA011A1"/>
    <w:rsid w:val="0CA5AF10"/>
    <w:rsid w:val="0CC075CB"/>
    <w:rsid w:val="0CC0ECE8"/>
    <w:rsid w:val="0D99BD24"/>
    <w:rsid w:val="0DAFE716"/>
    <w:rsid w:val="0DB5CB77"/>
    <w:rsid w:val="0E22B9A5"/>
    <w:rsid w:val="0E982F72"/>
    <w:rsid w:val="0EAAFE02"/>
    <w:rsid w:val="0ED8116E"/>
    <w:rsid w:val="0FB2B55E"/>
    <w:rsid w:val="10BD849B"/>
    <w:rsid w:val="117382C4"/>
    <w:rsid w:val="11A976AB"/>
    <w:rsid w:val="11EC9E87"/>
    <w:rsid w:val="11F73250"/>
    <w:rsid w:val="126B7A1C"/>
    <w:rsid w:val="12E85200"/>
    <w:rsid w:val="130B2DDD"/>
    <w:rsid w:val="130F5325"/>
    <w:rsid w:val="131D483F"/>
    <w:rsid w:val="13AB8291"/>
    <w:rsid w:val="13F5E083"/>
    <w:rsid w:val="14987744"/>
    <w:rsid w:val="150AE51B"/>
    <w:rsid w:val="157FCC88"/>
    <w:rsid w:val="15839B1D"/>
    <w:rsid w:val="15D9D1D2"/>
    <w:rsid w:val="161973F3"/>
    <w:rsid w:val="1646F3E7"/>
    <w:rsid w:val="16C678A8"/>
    <w:rsid w:val="16C78465"/>
    <w:rsid w:val="16DAD936"/>
    <w:rsid w:val="17241AFF"/>
    <w:rsid w:val="17BD4716"/>
    <w:rsid w:val="18E99BE0"/>
    <w:rsid w:val="1929B346"/>
    <w:rsid w:val="1940195A"/>
    <w:rsid w:val="1944BD06"/>
    <w:rsid w:val="196D59D2"/>
    <w:rsid w:val="19703EF8"/>
    <w:rsid w:val="197E34C8"/>
    <w:rsid w:val="19E8CFB7"/>
    <w:rsid w:val="1A869BFF"/>
    <w:rsid w:val="1ACDFB3D"/>
    <w:rsid w:val="1B776A6C"/>
    <w:rsid w:val="1BA3A1C2"/>
    <w:rsid w:val="1C9C1CBF"/>
    <w:rsid w:val="1CB3E0EA"/>
    <w:rsid w:val="1D85F88F"/>
    <w:rsid w:val="1D88AA53"/>
    <w:rsid w:val="1D8F882E"/>
    <w:rsid w:val="1ED66481"/>
    <w:rsid w:val="1F3144D2"/>
    <w:rsid w:val="1F60DA44"/>
    <w:rsid w:val="1FA89C0A"/>
    <w:rsid w:val="1FD64971"/>
    <w:rsid w:val="2014F2A9"/>
    <w:rsid w:val="20297812"/>
    <w:rsid w:val="205245D2"/>
    <w:rsid w:val="2086AB9A"/>
    <w:rsid w:val="21333AC8"/>
    <w:rsid w:val="2159FE84"/>
    <w:rsid w:val="216548AC"/>
    <w:rsid w:val="21720D90"/>
    <w:rsid w:val="21738214"/>
    <w:rsid w:val="21A027E5"/>
    <w:rsid w:val="21E4C01F"/>
    <w:rsid w:val="220E3F68"/>
    <w:rsid w:val="22180358"/>
    <w:rsid w:val="224F5215"/>
    <w:rsid w:val="2315953E"/>
    <w:rsid w:val="231998ED"/>
    <w:rsid w:val="231A7A71"/>
    <w:rsid w:val="2331A0E5"/>
    <w:rsid w:val="240C88BE"/>
    <w:rsid w:val="24B1659F"/>
    <w:rsid w:val="24C58D7B"/>
    <w:rsid w:val="24D835F5"/>
    <w:rsid w:val="24DE0E2A"/>
    <w:rsid w:val="24F88A05"/>
    <w:rsid w:val="25144A48"/>
    <w:rsid w:val="2518F3FA"/>
    <w:rsid w:val="25419CDD"/>
    <w:rsid w:val="25B71EBF"/>
    <w:rsid w:val="2620B9CE"/>
    <w:rsid w:val="265139AF"/>
    <w:rsid w:val="2673FCD0"/>
    <w:rsid w:val="269409F3"/>
    <w:rsid w:val="27EBE9AB"/>
    <w:rsid w:val="286E817B"/>
    <w:rsid w:val="28EEDD2F"/>
    <w:rsid w:val="2969AC84"/>
    <w:rsid w:val="2A3011F2"/>
    <w:rsid w:val="2A47AEDB"/>
    <w:rsid w:val="2A77BE59"/>
    <w:rsid w:val="2A9BE7F2"/>
    <w:rsid w:val="2B2E5F17"/>
    <w:rsid w:val="2B476DF3"/>
    <w:rsid w:val="2B5B2876"/>
    <w:rsid w:val="2B6DFA22"/>
    <w:rsid w:val="2C8BA3CE"/>
    <w:rsid w:val="2D6A9338"/>
    <w:rsid w:val="2DA24791"/>
    <w:rsid w:val="2E1F30CD"/>
    <w:rsid w:val="2F3EAB0D"/>
    <w:rsid w:val="2F509A42"/>
    <w:rsid w:val="2F8C56B2"/>
    <w:rsid w:val="2FE3F651"/>
    <w:rsid w:val="3009EF96"/>
    <w:rsid w:val="307E4C34"/>
    <w:rsid w:val="30B11499"/>
    <w:rsid w:val="30B79368"/>
    <w:rsid w:val="30CF27CF"/>
    <w:rsid w:val="31624419"/>
    <w:rsid w:val="31E10B0A"/>
    <w:rsid w:val="32613C91"/>
    <w:rsid w:val="328FDB52"/>
    <w:rsid w:val="32B96338"/>
    <w:rsid w:val="32C32D2B"/>
    <w:rsid w:val="337D4073"/>
    <w:rsid w:val="33EF342A"/>
    <w:rsid w:val="3416354F"/>
    <w:rsid w:val="3444DD09"/>
    <w:rsid w:val="345EFD8C"/>
    <w:rsid w:val="3500DFB1"/>
    <w:rsid w:val="353BDDF3"/>
    <w:rsid w:val="355741B5"/>
    <w:rsid w:val="35796B88"/>
    <w:rsid w:val="3581FA23"/>
    <w:rsid w:val="361627D4"/>
    <w:rsid w:val="365A7B78"/>
    <w:rsid w:val="366008BD"/>
    <w:rsid w:val="36FE3010"/>
    <w:rsid w:val="37ED13F8"/>
    <w:rsid w:val="3807FAC1"/>
    <w:rsid w:val="38C11290"/>
    <w:rsid w:val="3989FA7D"/>
    <w:rsid w:val="39B24281"/>
    <w:rsid w:val="39D92430"/>
    <w:rsid w:val="3A454D51"/>
    <w:rsid w:val="3A5C2AFF"/>
    <w:rsid w:val="3A6F852A"/>
    <w:rsid w:val="3AB5844F"/>
    <w:rsid w:val="3AB9098A"/>
    <w:rsid w:val="3BA8BED5"/>
    <w:rsid w:val="3BCF267D"/>
    <w:rsid w:val="3BD1A133"/>
    <w:rsid w:val="3C744A2C"/>
    <w:rsid w:val="3C7F8122"/>
    <w:rsid w:val="3CDA0903"/>
    <w:rsid w:val="3D1A0A65"/>
    <w:rsid w:val="3D57760E"/>
    <w:rsid w:val="3D7C850A"/>
    <w:rsid w:val="3DE5DB2C"/>
    <w:rsid w:val="3DEA5F03"/>
    <w:rsid w:val="3DEB4DB4"/>
    <w:rsid w:val="3E6E9125"/>
    <w:rsid w:val="3FFD04E8"/>
    <w:rsid w:val="40E37D80"/>
    <w:rsid w:val="4164FBDF"/>
    <w:rsid w:val="41AEA3A7"/>
    <w:rsid w:val="41E553AF"/>
    <w:rsid w:val="42168597"/>
    <w:rsid w:val="427F4DE1"/>
    <w:rsid w:val="43105F53"/>
    <w:rsid w:val="43398697"/>
    <w:rsid w:val="436EE346"/>
    <w:rsid w:val="441B1E42"/>
    <w:rsid w:val="4441A922"/>
    <w:rsid w:val="44E64469"/>
    <w:rsid w:val="45024775"/>
    <w:rsid w:val="4572026C"/>
    <w:rsid w:val="459DC646"/>
    <w:rsid w:val="45CF2871"/>
    <w:rsid w:val="4636A167"/>
    <w:rsid w:val="4667C2EC"/>
    <w:rsid w:val="477949E4"/>
    <w:rsid w:val="47CE64E1"/>
    <w:rsid w:val="482D8465"/>
    <w:rsid w:val="4874FF42"/>
    <w:rsid w:val="48875CAE"/>
    <w:rsid w:val="48C27D9F"/>
    <w:rsid w:val="48D56708"/>
    <w:rsid w:val="48DA9AD3"/>
    <w:rsid w:val="492BDC6E"/>
    <w:rsid w:val="493BD8D8"/>
    <w:rsid w:val="49A1CAAA"/>
    <w:rsid w:val="4A33389C"/>
    <w:rsid w:val="4A4A249E"/>
    <w:rsid w:val="4A635EA1"/>
    <w:rsid w:val="4A6DBF51"/>
    <w:rsid w:val="4B1C7B8B"/>
    <w:rsid w:val="4B2CC4DB"/>
    <w:rsid w:val="4B3D9B0B"/>
    <w:rsid w:val="4C2E9B77"/>
    <w:rsid w:val="4D17DAB3"/>
    <w:rsid w:val="4DFEB9F8"/>
    <w:rsid w:val="4E1B9099"/>
    <w:rsid w:val="4E67E439"/>
    <w:rsid w:val="4E8583C5"/>
    <w:rsid w:val="4F64708A"/>
    <w:rsid w:val="4FF1E023"/>
    <w:rsid w:val="4FF58055"/>
    <w:rsid w:val="5055D04C"/>
    <w:rsid w:val="508BB6F3"/>
    <w:rsid w:val="509183B8"/>
    <w:rsid w:val="509EDD4F"/>
    <w:rsid w:val="50B0BB02"/>
    <w:rsid w:val="50B46727"/>
    <w:rsid w:val="50B888FE"/>
    <w:rsid w:val="50CD8F84"/>
    <w:rsid w:val="511C259C"/>
    <w:rsid w:val="5138BD0F"/>
    <w:rsid w:val="5142D723"/>
    <w:rsid w:val="519F84FB"/>
    <w:rsid w:val="51CA4D43"/>
    <w:rsid w:val="51EE47A9"/>
    <w:rsid w:val="528E9871"/>
    <w:rsid w:val="52B2E650"/>
    <w:rsid w:val="538D710E"/>
    <w:rsid w:val="53C74457"/>
    <w:rsid w:val="53EFDC56"/>
    <w:rsid w:val="54D725BD"/>
    <w:rsid w:val="550629B1"/>
    <w:rsid w:val="55751166"/>
    <w:rsid w:val="55A61148"/>
    <w:rsid w:val="55A8B48B"/>
    <w:rsid w:val="55BAC716"/>
    <w:rsid w:val="55C90030"/>
    <w:rsid w:val="55CAE8B0"/>
    <w:rsid w:val="55D2E78C"/>
    <w:rsid w:val="55DB6465"/>
    <w:rsid w:val="55E48F04"/>
    <w:rsid w:val="55FD1FE9"/>
    <w:rsid w:val="56406839"/>
    <w:rsid w:val="565E23DF"/>
    <w:rsid w:val="56661165"/>
    <w:rsid w:val="5686540D"/>
    <w:rsid w:val="5723A8AB"/>
    <w:rsid w:val="5734ECA0"/>
    <w:rsid w:val="5784CDBC"/>
    <w:rsid w:val="57975B34"/>
    <w:rsid w:val="57998BE4"/>
    <w:rsid w:val="57B1AB0B"/>
    <w:rsid w:val="57B6DCD5"/>
    <w:rsid w:val="58219376"/>
    <w:rsid w:val="5890C6D7"/>
    <w:rsid w:val="59028972"/>
    <w:rsid w:val="5917469F"/>
    <w:rsid w:val="591861E4"/>
    <w:rsid w:val="597F0518"/>
    <w:rsid w:val="59B347C8"/>
    <w:rsid w:val="59EE5EDF"/>
    <w:rsid w:val="5A028F0E"/>
    <w:rsid w:val="5A48B55A"/>
    <w:rsid w:val="5A558592"/>
    <w:rsid w:val="5A5B496D"/>
    <w:rsid w:val="5A5E22A9"/>
    <w:rsid w:val="5A622D6C"/>
    <w:rsid w:val="5A98CA2D"/>
    <w:rsid w:val="5A9E59D3"/>
    <w:rsid w:val="5ACEFBF6"/>
    <w:rsid w:val="5BAB6472"/>
    <w:rsid w:val="5C1D802B"/>
    <w:rsid w:val="5CDD2152"/>
    <w:rsid w:val="5D5F426D"/>
    <w:rsid w:val="5DEBE0C4"/>
    <w:rsid w:val="5E14EC06"/>
    <w:rsid w:val="5E1D9AFC"/>
    <w:rsid w:val="5E7DC462"/>
    <w:rsid w:val="5F37956A"/>
    <w:rsid w:val="5FA26D19"/>
    <w:rsid w:val="5FC6F7AB"/>
    <w:rsid w:val="5FE44A18"/>
    <w:rsid w:val="5FFAAC48"/>
    <w:rsid w:val="6040B681"/>
    <w:rsid w:val="60719C45"/>
    <w:rsid w:val="614A00D4"/>
    <w:rsid w:val="61993AD4"/>
    <w:rsid w:val="61CB845C"/>
    <w:rsid w:val="62813241"/>
    <w:rsid w:val="62D63517"/>
    <w:rsid w:val="62F113DF"/>
    <w:rsid w:val="63DBE5F6"/>
    <w:rsid w:val="64148888"/>
    <w:rsid w:val="64530A5A"/>
    <w:rsid w:val="6538FF0C"/>
    <w:rsid w:val="6596425A"/>
    <w:rsid w:val="65D2DECC"/>
    <w:rsid w:val="669050D9"/>
    <w:rsid w:val="66C8A119"/>
    <w:rsid w:val="66E32320"/>
    <w:rsid w:val="6706990A"/>
    <w:rsid w:val="67093FF7"/>
    <w:rsid w:val="67418059"/>
    <w:rsid w:val="6741B9FB"/>
    <w:rsid w:val="67A1EF36"/>
    <w:rsid w:val="67A7B10F"/>
    <w:rsid w:val="68BB91C8"/>
    <w:rsid w:val="68C54F53"/>
    <w:rsid w:val="691BAFB6"/>
    <w:rsid w:val="698C427D"/>
    <w:rsid w:val="6AA76F59"/>
    <w:rsid w:val="6ABD3F4C"/>
    <w:rsid w:val="6B21753C"/>
    <w:rsid w:val="6B63C1FC"/>
    <w:rsid w:val="6BDFF2A4"/>
    <w:rsid w:val="6C0E12E5"/>
    <w:rsid w:val="6C5F966C"/>
    <w:rsid w:val="6CAC021D"/>
    <w:rsid w:val="6CB1DE34"/>
    <w:rsid w:val="6CBEEEAA"/>
    <w:rsid w:val="6D00DFB1"/>
    <w:rsid w:val="6E74014F"/>
    <w:rsid w:val="6F0461DF"/>
    <w:rsid w:val="6F6C5B62"/>
    <w:rsid w:val="6FBCA5A5"/>
    <w:rsid w:val="6FD132DB"/>
    <w:rsid w:val="700FD1B0"/>
    <w:rsid w:val="702D150A"/>
    <w:rsid w:val="7058D511"/>
    <w:rsid w:val="70C38FF0"/>
    <w:rsid w:val="71037330"/>
    <w:rsid w:val="713747D1"/>
    <w:rsid w:val="7183252E"/>
    <w:rsid w:val="71EF489D"/>
    <w:rsid w:val="72E08BE4"/>
    <w:rsid w:val="733D7C40"/>
    <w:rsid w:val="73B21EE0"/>
    <w:rsid w:val="7427F0E7"/>
    <w:rsid w:val="743DAFD5"/>
    <w:rsid w:val="74D69709"/>
    <w:rsid w:val="74E52436"/>
    <w:rsid w:val="7554211C"/>
    <w:rsid w:val="76381E78"/>
    <w:rsid w:val="763D11F9"/>
    <w:rsid w:val="76A4242B"/>
    <w:rsid w:val="76AF96B5"/>
    <w:rsid w:val="771BB24F"/>
    <w:rsid w:val="775F91A9"/>
    <w:rsid w:val="778CB666"/>
    <w:rsid w:val="779BF8FF"/>
    <w:rsid w:val="77D13C0D"/>
    <w:rsid w:val="77D4B5F2"/>
    <w:rsid w:val="78107FC7"/>
    <w:rsid w:val="783FF48C"/>
    <w:rsid w:val="785BE309"/>
    <w:rsid w:val="787BEEEE"/>
    <w:rsid w:val="787D1D9E"/>
    <w:rsid w:val="79377625"/>
    <w:rsid w:val="7953BDF8"/>
    <w:rsid w:val="79FFB757"/>
    <w:rsid w:val="7A56E108"/>
    <w:rsid w:val="7ABF2ECA"/>
    <w:rsid w:val="7AC6BE24"/>
    <w:rsid w:val="7B4D4B88"/>
    <w:rsid w:val="7BAD5B59"/>
    <w:rsid w:val="7BC21623"/>
    <w:rsid w:val="7CA67344"/>
    <w:rsid w:val="7CC290E3"/>
    <w:rsid w:val="7CCBAB51"/>
    <w:rsid w:val="7CD50AE8"/>
    <w:rsid w:val="7D0B0A01"/>
    <w:rsid w:val="7D137656"/>
    <w:rsid w:val="7D44C3B5"/>
    <w:rsid w:val="7DF10752"/>
    <w:rsid w:val="7E438726"/>
    <w:rsid w:val="7EA2A4DC"/>
    <w:rsid w:val="7EB1BFD4"/>
    <w:rsid w:val="7EC0974B"/>
    <w:rsid w:val="7ED76105"/>
    <w:rsid w:val="7EE4FC1B"/>
    <w:rsid w:val="7F2B164E"/>
    <w:rsid w:val="7F929FED"/>
    <w:rsid w:val="7F99BFDE"/>
    <w:rsid w:val="7FAFB260"/>
    <w:rsid w:val="7FB9A112"/>
    <w:rsid w:val="7FDB9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8FEDCB4"/>
  <w15:chartTrackingRefBased/>
  <w15:docId w15:val="{7D2B3C57-381F-4054-B4F2-93B6DE6C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DF6"/>
    <w:pPr>
      <w:spacing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C99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317"/>
    <w:pPr>
      <w:keepNext/>
      <w:keepLines/>
      <w:numPr>
        <w:numId w:val="14"/>
      </w:numPr>
      <w:spacing w:before="40" w:after="0"/>
      <w:ind w:left="0" w:firstLine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205"/>
    <w:pPr>
      <w:keepNext/>
      <w:keepLines/>
      <w:spacing w:before="40" w:after="0"/>
      <w:outlineLvl w:val="2"/>
    </w:pPr>
    <w:rPr>
      <w:rFonts w:eastAsiaTheme="majorEastAsia" w:cstheme="majorBidi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3A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C99"/>
    <w:rPr>
      <w:rFonts w:ascii="Arial" w:eastAsiaTheme="majorEastAsia" w:hAnsi="Arial" w:cstheme="majorBidi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0518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18D2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18D2"/>
  </w:style>
  <w:style w:type="character" w:customStyle="1" w:styleId="EndNoteBibliographyTitleChar">
    <w:name w:val="EndNote Bibliography Title Char"/>
    <w:basedOn w:val="ListParagraphChar"/>
    <w:link w:val="EndNoteBibliographyTitle"/>
    <w:rsid w:val="000518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00F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B00FA"/>
    <w:rPr>
      <w:rFonts w:ascii="Arial" w:hAnsi="Arial" w:cs="Calibri"/>
      <w:noProof/>
      <w:sz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6317"/>
    <w:rPr>
      <w:rFonts w:ascii="Arial" w:eastAsiaTheme="majorEastAsia" w:hAnsi="Arial" w:cstheme="majorBidi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34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711205"/>
    <w:rPr>
      <w:rFonts w:ascii="Arial" w:eastAsiaTheme="majorEastAsia" w:hAnsi="Arial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3AD0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table" w:styleId="TableGrid">
    <w:name w:val="Table Grid"/>
    <w:basedOn w:val="TableNormal"/>
    <w:uiPriority w:val="39"/>
    <w:rsid w:val="00FC4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3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C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C9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C99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9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C4E4C"/>
    <w:pPr>
      <w:spacing w:after="200" w:line="240" w:lineRule="auto"/>
    </w:pPr>
    <w:rPr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05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518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2105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518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A7DF6"/>
  </w:style>
  <w:style w:type="paragraph" w:customStyle="1" w:styleId="Tabletext">
    <w:name w:val="Table_text"/>
    <w:basedOn w:val="Normal"/>
    <w:qFormat/>
    <w:rsid w:val="00024C7C"/>
    <w:pPr>
      <w:spacing w:after="0" w:line="240" w:lineRule="auto"/>
      <w:jc w:val="left"/>
    </w:pPr>
    <w:rPr>
      <w:rFonts w:eastAsia="Calibri"/>
      <w:noProof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F7F2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3B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2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hyperlink" Target="https://doi.org/10.25678/0003X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25678/0003WD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hinoPino\AppData\Local\Temp\WWTP%20Landscape%20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[WWTP Landscape CH.xlsx]data'!$Q$13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WWTP Landscape CH.xlsx]data'!$I$15:$I$18</c:f>
              <c:strCache>
                <c:ptCount val="4"/>
                <c:pt idx="0">
                  <c:v>C</c:v>
                </c:pt>
                <c:pt idx="1">
                  <c:v>NH4</c:v>
                </c:pt>
                <c:pt idx="2">
                  <c:v>N</c:v>
                </c:pt>
                <c:pt idx="3">
                  <c:v>total</c:v>
                </c:pt>
              </c:strCache>
            </c:strRef>
          </c:cat>
          <c:val>
            <c:numRef>
              <c:f>'[WWTP Landscape CH.xlsx]data'!$W$22:$W$25</c:f>
              <c:numCache>
                <c:formatCode>_ * #\ ##0_ ;_ * \-#\ ##0_ ;_ * "-"??_ ;_ @_ </c:formatCode>
                <c:ptCount val="4"/>
                <c:pt idx="0">
                  <c:v>5423000</c:v>
                </c:pt>
                <c:pt idx="1">
                  <c:v>2535000</c:v>
                </c:pt>
                <c:pt idx="2">
                  <c:v>4638000</c:v>
                </c:pt>
                <c:pt idx="3">
                  <c:v>12596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2B-4495-BFED-1B20BE4A8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0867872"/>
        <c:axId val="290868432"/>
      </c:barChart>
      <c:catAx>
        <c:axId val="29086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90868432"/>
        <c:crosses val="autoZero"/>
        <c:auto val="1"/>
        <c:lblAlgn val="ctr"/>
        <c:lblOffset val="100"/>
        <c:noMultiLvlLbl val="0"/>
      </c:catAx>
      <c:valAx>
        <c:axId val="29086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baseline="0">
                    <a:effectLst/>
                  </a:rPr>
                  <a:t>Person equivalent of plant size </a:t>
                </a:r>
                <a:br>
                  <a:rPr lang="en-US" sz="1000" b="0" i="0" baseline="0">
                    <a:effectLst/>
                  </a:rPr>
                </a:br>
                <a:endParaRPr lang="de-CH" sz="300">
                  <a:effectLst/>
                </a:endParaRPr>
              </a:p>
            </c:rich>
          </c:tx>
          <c:layout>
            <c:manualLayout>
              <c:xMode val="edge"/>
              <c:yMode val="edge"/>
              <c:x val="1.8071646251082044E-2"/>
              <c:y val="0.125116904245092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9086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1C1A8B925F4A499F421BD2351F0301" ma:contentTypeVersion="6" ma:contentTypeDescription="Ein neues Dokument erstellen." ma:contentTypeScope="" ma:versionID="ebd4131a0d9a12310aa6daf0d52eee4b">
  <xsd:schema xmlns:xsd="http://www.w3.org/2001/XMLSchema" xmlns:xs="http://www.w3.org/2001/XMLSchema" xmlns:p="http://schemas.microsoft.com/office/2006/metadata/properties" xmlns:ns2="514a47c3-1fec-4d5d-8bde-ef79e3955bda" xmlns:ns3="c7fab116-cc62-4026-a280-a9b61b624b39" targetNamespace="http://schemas.microsoft.com/office/2006/metadata/properties" ma:root="true" ma:fieldsID="8119f47b426f8cecb95ccf3f8b049367" ns2:_="" ns3:_="">
    <xsd:import namespace="514a47c3-1fec-4d5d-8bde-ef79e3955bda"/>
    <xsd:import namespace="c7fab116-cc62-4026-a280-a9b61b624b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a47c3-1fec-4d5d-8bde-ef79e3955b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fab116-cc62-4026-a280-a9b61b624b3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7fab116-cc62-4026-a280-a9b61b624b39">
      <UserInfo>
        <DisplayName>Braun  Daniel</DisplayName>
        <AccountId>19</AccountId>
        <AccountType/>
      </UserInfo>
      <UserInfo>
        <DisplayName>von Känel  Luzia</DisplayName>
        <AccountId>2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47494-9F29-4FF0-B9CC-9C5CF12F4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4a47c3-1fec-4d5d-8bde-ef79e3955bda"/>
    <ds:schemaRef ds:uri="c7fab116-cc62-4026-a280-a9b61b624b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5EE7DE-727D-4753-AA2E-02C2A1D0B69F}">
  <ds:schemaRefs>
    <ds:schemaRef ds:uri="http://schemas.microsoft.com/office/2006/metadata/properties"/>
    <ds:schemaRef ds:uri="http://schemas.microsoft.com/office/infopath/2007/PartnerControls"/>
    <ds:schemaRef ds:uri="c7fab116-cc62-4026-a280-a9b61b624b39"/>
  </ds:schemaRefs>
</ds:datastoreItem>
</file>

<file path=customXml/itemProps3.xml><?xml version="1.0" encoding="utf-8"?>
<ds:datastoreItem xmlns:ds="http://schemas.openxmlformats.org/officeDocument/2006/customXml" ds:itemID="{CC8C08F0-48BF-42DC-BA74-45178D6C74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C60961-A194-498A-86FF-7628B31E7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575</Words>
  <Characters>41426</Characters>
  <Application>Microsoft Office Word</Application>
  <DocSecurity>0</DocSecurity>
  <Lines>345</Lines>
  <Paragraphs>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4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ber, Wenzel</dc:creator>
  <cp:keywords/>
  <dc:description/>
  <cp:lastModifiedBy>Gruber, Wenzel</cp:lastModifiedBy>
  <cp:revision>5</cp:revision>
  <cp:lastPrinted>2021-07-09T12:14:00Z</cp:lastPrinted>
  <dcterms:created xsi:type="dcterms:W3CDTF">2021-07-09T12:47:00Z</dcterms:created>
  <dcterms:modified xsi:type="dcterms:W3CDTF">2021-10-0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1C1A8B925F4A499F421BD2351F0301</vt:lpwstr>
  </property>
</Properties>
</file>